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2190"/>
        <w:gridCol w:w="6179"/>
        <w:gridCol w:w="3510"/>
      </w:tblGrid>
      <w:tr w:rsidR="00ED623C" w:rsidRPr="00C83196" w14:paraId="1E0C1472" w14:textId="0B5213BD" w:rsidTr="00772D4C">
        <w:trPr>
          <w:trHeight w:val="320"/>
        </w:trPr>
        <w:tc>
          <w:tcPr>
            <w:tcW w:w="364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D65" w14:textId="7FDA619F" w:rsidR="00ED623C" w:rsidRPr="00C83196" w:rsidRDefault="00163305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>S</w:t>
            </w:r>
            <w:r w:rsidR="00ED623C" w:rsidRPr="00C83196">
              <w:rPr>
                <w:rFonts w:ascii="Arial" w:eastAsia="Times New Roman" w:hAnsi="Arial" w:cs="Arial"/>
                <w:b/>
              </w:rPr>
              <w:t>1</w:t>
            </w:r>
            <w:r w:rsidR="00056E0B">
              <w:rPr>
                <w:rFonts w:ascii="Arial" w:eastAsia="Times New Roman" w:hAnsi="Arial" w:cs="Arial"/>
                <w:b/>
              </w:rPr>
              <w:t xml:space="preserve"> Table</w:t>
            </w:r>
            <w:r w:rsidR="00ED623C" w:rsidRPr="00C83196">
              <w:rPr>
                <w:rFonts w:ascii="Arial" w:eastAsia="Times New Roman" w:hAnsi="Arial" w:cs="Arial"/>
                <w:b/>
              </w:rPr>
              <w:t>.</w:t>
            </w:r>
            <w:r w:rsidR="00ED623C" w:rsidRPr="00C83196">
              <w:rPr>
                <w:rFonts w:ascii="Arial" w:eastAsia="Times New Roman" w:hAnsi="Arial" w:cs="Arial"/>
              </w:rPr>
              <w:t xml:space="preserve"> Oligonucleotides </w:t>
            </w:r>
            <w:r w:rsidR="00DF5834">
              <w:rPr>
                <w:rFonts w:ascii="Arial" w:eastAsia="Times New Roman" w:hAnsi="Arial" w:cs="Arial"/>
              </w:rPr>
              <w:t xml:space="preserve">and probes </w:t>
            </w:r>
            <w:r w:rsidR="00ED623C" w:rsidRPr="00C83196">
              <w:rPr>
                <w:rFonts w:ascii="Arial" w:eastAsia="Times New Roman" w:hAnsi="Arial" w:cs="Arial"/>
              </w:rPr>
              <w:t>used in this study.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CBF91F" w14:textId="77777777" w:rsidR="00ED623C" w:rsidRDefault="00ED623C" w:rsidP="00A14BE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</w:tr>
      <w:tr w:rsidR="00ED623C" w:rsidRPr="00C83196" w14:paraId="60FE9590" w14:textId="3A2114B2" w:rsidTr="00772D4C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90A7E" w14:textId="77777777" w:rsidR="00ED623C" w:rsidRPr="00C83196" w:rsidRDefault="00ED623C" w:rsidP="00C11D9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Number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45CA3" w14:textId="77777777" w:rsidR="00ED623C" w:rsidRPr="00C83196" w:rsidRDefault="00ED623C" w:rsidP="00C11D9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Name</w:t>
            </w:r>
          </w:p>
        </w:tc>
        <w:tc>
          <w:tcPr>
            <w:tcW w:w="2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2C364" w14:textId="736D0037" w:rsidR="00ED623C" w:rsidRPr="00C83196" w:rsidRDefault="00ED623C" w:rsidP="00C11D9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Sequence (5’-3’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3C2DD" w14:textId="487D38C8" w:rsidR="00ED623C" w:rsidRPr="00C83196" w:rsidRDefault="00ED623C" w:rsidP="00C11D9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pplication</w:t>
            </w:r>
          </w:p>
        </w:tc>
      </w:tr>
      <w:tr w:rsidR="00ED623C" w:rsidRPr="00C83196" w14:paraId="62E2FA91" w14:textId="50F755BA" w:rsidTr="00772D4C">
        <w:trPr>
          <w:trHeight w:val="300"/>
        </w:trPr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BCA508" w14:textId="77777777" w:rsidR="00ED623C" w:rsidRPr="00C83196" w:rsidRDefault="00ED623C" w:rsidP="00C11D9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Primers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F713" w14:textId="77777777" w:rsidR="00ED623C" w:rsidRPr="00C83196" w:rsidRDefault="00ED623C" w:rsidP="00A14BE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591" w14:textId="77777777" w:rsidR="00ED623C" w:rsidRPr="00C83196" w:rsidRDefault="00ED623C" w:rsidP="00A14BE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</w:tcPr>
          <w:p w14:paraId="3BA09850" w14:textId="77777777" w:rsidR="00ED623C" w:rsidRPr="00C83196" w:rsidRDefault="00ED623C" w:rsidP="00A14BE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D623C" w:rsidRPr="00C83196" w14:paraId="3EF63227" w14:textId="1B000371" w:rsidTr="00772D4C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38649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12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370CA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recA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qPCR 5'</w:t>
            </w:r>
          </w:p>
        </w:tc>
        <w:tc>
          <w:tcPr>
            <w:tcW w:w="2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AE029" w14:textId="2F26EE23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AATAAGGATGAGGATTGGTG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0B960" w14:textId="4BD8DCBE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53B1B610" w14:textId="4D2481F9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ED0EC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12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1B48B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recA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qPCR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804EC" w14:textId="75C24CCC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AACCTCAAGTCTAAGAGAT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B0F18" w14:textId="55691DC5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143F4E5F" w14:textId="339EB2D5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265F7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875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2EB2FC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aB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qPCR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49DB" w14:textId="0CF4E83B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CATTAATCTTACCAGAAACTC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F682C" w14:textId="3CA7E542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3F745F92" w14:textId="1D8C552D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E56FF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87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C4F3A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aB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qPCR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82EB2" w14:textId="376D2DB0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CATTAACGCTGCTAATCTTA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C561F" w14:textId="1012F4E3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3C8D63A6" w14:textId="0D70B4A3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33615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213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EBFDC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ospA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qPCR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33B0E" w14:textId="7D75869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CGATCTAGGTCAAACCAC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E8EBB" w14:textId="42496F1F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76BAF5AC" w14:textId="0A467AA6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4AFCC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213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48EC71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ospA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qPCR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381E5" w14:textId="7F574CFD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TTCCGTCTGCTCTTG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BD632" w14:textId="1638DD1E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2A9C4197" w14:textId="28B5163B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FAC42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220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06C05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ospC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qPCR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CC207" w14:textId="2AED9B26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ACGGATTCTAATGCGGTTTTACC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295A6" w14:textId="1E878E1C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1DCCA80D" w14:textId="37D3CE55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CF66D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220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692C3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ospC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qPCR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8EA2E" w14:textId="722F0F6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CAATAGCTTTAGCAGCAATTTCATC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F623A" w14:textId="5163833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79CB1C7D" w14:textId="248832A0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2B2371" w14:textId="6B94ED34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7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B52F0" w14:textId="7E33CA2E" w:rsidR="00ED623C" w:rsidRPr="00B07671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1</w:t>
            </w:r>
            <w:r>
              <w:rPr>
                <w:rFonts w:ascii="Arial" w:eastAsia="Times New Roman" w:hAnsi="Arial" w:cs="Arial"/>
                <w:iCs/>
              </w:rPr>
              <w:t xml:space="preserve"> qPCR 5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96D19" w14:textId="77E01276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7671">
              <w:rPr>
                <w:rFonts w:ascii="Arial" w:eastAsia="Times New Roman" w:hAnsi="Arial" w:cs="Arial"/>
              </w:rPr>
              <w:t>GATTATTGCTAGCGATTTACTTAA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AD8A7" w14:textId="71ADB3E9" w:rsidR="00ED623C" w:rsidRPr="00B07671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5F56A60E" w14:textId="73263ECE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9CB764" w14:textId="4B5CDC86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7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45031" w14:textId="30728A21" w:rsidR="00ED623C" w:rsidRPr="00B07671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1</w:t>
            </w:r>
            <w:r>
              <w:rPr>
                <w:rFonts w:ascii="Arial" w:eastAsia="Times New Roman" w:hAnsi="Arial" w:cs="Arial"/>
                <w:iCs/>
              </w:rPr>
              <w:t xml:space="preserve"> qPCR 3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551F9" w14:textId="2B75C345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7671">
              <w:rPr>
                <w:rFonts w:ascii="Arial" w:eastAsia="Times New Roman" w:hAnsi="Arial" w:cs="Arial"/>
              </w:rPr>
              <w:t>CAAATCCCAACCATAATTCA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45142" w14:textId="2FDBF72B" w:rsidR="00ED623C" w:rsidRPr="00B07671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6EA32339" w14:textId="60EE2485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7BD2F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715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019255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 xml:space="preserve">bb0562 </w:t>
            </w:r>
            <w:r w:rsidRPr="00C83196">
              <w:rPr>
                <w:rFonts w:ascii="Arial" w:eastAsia="Times New Roman" w:hAnsi="Arial" w:cs="Arial"/>
              </w:rPr>
              <w:t>qPCR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7B40C" w14:textId="3F38AAB4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GTGGTAGTAATGGAATAAATCTAT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BF076" w14:textId="24A5FA79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4BD5DEAC" w14:textId="1E44B928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B2D15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71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4D3D59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 xml:space="preserve">bb0562 </w:t>
            </w:r>
            <w:r w:rsidRPr="00C83196">
              <w:rPr>
                <w:rFonts w:ascii="Arial" w:eastAsia="Times New Roman" w:hAnsi="Arial" w:cs="Arial"/>
              </w:rPr>
              <w:t>qPCR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73414" w14:textId="3126A6E0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ATATGCTTATATTTCCTCCTATTC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008A6" w14:textId="0E86C33C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5B42740D" w14:textId="43D8AF55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C4C8A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217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14517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 xml:space="preserve">bb0563 </w:t>
            </w:r>
            <w:r w:rsidRPr="00C83196">
              <w:rPr>
                <w:rFonts w:ascii="Arial" w:eastAsia="Times New Roman" w:hAnsi="Arial" w:cs="Arial"/>
              </w:rPr>
              <w:t>qPCR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45FF8" w14:textId="54BAF2B1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GTCTTTACAGCGGAGTA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B2059" w14:textId="62FC8F04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1CFA9FD6" w14:textId="0DA4F9AF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AF117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218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FB514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 xml:space="preserve">bb0563 </w:t>
            </w:r>
            <w:r w:rsidRPr="00C83196">
              <w:rPr>
                <w:rFonts w:ascii="Arial" w:eastAsia="Times New Roman" w:hAnsi="Arial" w:cs="Arial"/>
              </w:rPr>
              <w:t>qPCR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2A32C" w14:textId="6B65497D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CTGCCTCCAAATCTTGAA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B7217" w14:textId="0E076B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536013AE" w14:textId="0B2482B9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287D8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226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23EAA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 xml:space="preserve">bb0564 </w:t>
            </w:r>
            <w:r w:rsidRPr="00C83196">
              <w:rPr>
                <w:rFonts w:ascii="Arial" w:eastAsia="Times New Roman" w:hAnsi="Arial" w:cs="Arial"/>
              </w:rPr>
              <w:t>qPCR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AC764" w14:textId="37E4C64E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CTCAGATTTAACAAATGTTTC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7A6B0" w14:textId="4DB273FE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78F04162" w14:textId="2A82593F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FD793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226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DE251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 xml:space="preserve">bb0564 </w:t>
            </w:r>
            <w:r w:rsidRPr="00C83196">
              <w:rPr>
                <w:rFonts w:ascii="Arial" w:eastAsia="Times New Roman" w:hAnsi="Arial" w:cs="Arial"/>
              </w:rPr>
              <w:t>qPCR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014F2" w14:textId="1A2D4930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TTAGGCATTTGGCC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69F46" w14:textId="5218C73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4AD9">
              <w:rPr>
                <w:rFonts w:ascii="Arial" w:eastAsia="Times New Roman" w:hAnsi="Arial" w:cs="Arial"/>
              </w:rPr>
              <w:t>Gene expression</w:t>
            </w:r>
          </w:p>
        </w:tc>
      </w:tr>
      <w:tr w:rsidR="00ED623C" w:rsidRPr="00C83196" w14:paraId="71AA28A3" w14:textId="44393505" w:rsidTr="00772D4C">
        <w:trPr>
          <w:trHeight w:val="56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932A8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65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919CA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13F4">
              <w:rPr>
                <w:rFonts w:ascii="Arial" w:eastAsia="Times New Roman" w:hAnsi="Arial" w:cs="Arial"/>
                <w:i/>
              </w:rPr>
              <w:t>bb0562</w:t>
            </w:r>
            <w:r w:rsidRPr="00C83196">
              <w:rPr>
                <w:rFonts w:ascii="Arial" w:eastAsia="Times New Roman" w:hAnsi="Arial" w:cs="Arial"/>
              </w:rPr>
              <w:t xml:space="preserve"> 5' +145 </w:t>
            </w:r>
            <w:proofErr w:type="spellStart"/>
            <w:r w:rsidRPr="00C83196">
              <w:rPr>
                <w:rFonts w:ascii="Arial" w:eastAsia="Times New Roman" w:hAnsi="Arial" w:cs="Arial"/>
              </w:rPr>
              <w:t>nt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upstream TSS, </w:t>
            </w:r>
            <w:proofErr w:type="spellStart"/>
            <w:r w:rsidRPr="00C83196">
              <w:rPr>
                <w:rFonts w:ascii="Arial" w:eastAsia="Times New Roman" w:hAnsi="Arial" w:cs="Arial"/>
              </w:rPr>
              <w:t>KpnI</w:t>
            </w:r>
            <w:proofErr w:type="spellEnd"/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F5485" w14:textId="5872EAA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GGGTACCATAATAAAATTCTTTTTTAAAAAGTTTTAAAAAAGAA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3CC91" w14:textId="7628031E" w:rsidR="00ED623C" w:rsidRPr="00ED623C" w:rsidRDefault="00ED623C" w:rsidP="008C13F4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>bb0562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C477F">
              <w:rPr>
                <w:rFonts w:ascii="Arial" w:eastAsia="Times New Roman" w:hAnsi="Arial" w:cs="Arial"/>
                <w:i/>
              </w:rPr>
              <w:t>in trans</w:t>
            </w:r>
            <w:r>
              <w:rPr>
                <w:rFonts w:ascii="Arial" w:eastAsia="Times New Roman" w:hAnsi="Arial" w:cs="Arial"/>
              </w:rPr>
              <w:t xml:space="preserve"> complement</w:t>
            </w:r>
          </w:p>
        </w:tc>
      </w:tr>
      <w:tr w:rsidR="00ED623C" w:rsidRPr="00C83196" w14:paraId="18E27648" w14:textId="49BBC904" w:rsidTr="00772D4C">
        <w:trPr>
          <w:trHeight w:val="269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F1BC43" w14:textId="737D7E8D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4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0586B" w14:textId="3D914D49" w:rsidR="00ED623C" w:rsidRPr="007D2EA4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500EB">
              <w:rPr>
                <w:rFonts w:ascii="Arial" w:eastAsia="Times New Roman" w:hAnsi="Arial" w:cs="Arial"/>
                <w:i/>
              </w:rPr>
              <w:t>bb0562</w:t>
            </w:r>
            <w:r w:rsidRPr="004500EB">
              <w:rPr>
                <w:rFonts w:ascii="Arial" w:eastAsia="Times New Roman" w:hAnsi="Arial" w:cs="Arial"/>
              </w:rPr>
              <w:t xml:space="preserve"> 3' Comp </w:t>
            </w:r>
            <w:proofErr w:type="spellStart"/>
            <w:r w:rsidRPr="004500EB">
              <w:rPr>
                <w:rFonts w:ascii="Arial" w:eastAsia="Times New Roman" w:hAnsi="Arial" w:cs="Arial"/>
              </w:rPr>
              <w:t>SalI</w:t>
            </w:r>
            <w:proofErr w:type="spellEnd"/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CC0EE" w14:textId="52F2897C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D2EA4">
              <w:rPr>
                <w:rFonts w:ascii="Arial" w:eastAsia="Times New Roman" w:hAnsi="Arial" w:cs="Arial"/>
              </w:rPr>
              <w:t>GCGTCGACTTAAAAGATATAGTACTTAG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B7F56" w14:textId="11C5E6B2" w:rsidR="00ED623C" w:rsidRPr="007D2EA4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bb0562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C477F">
              <w:rPr>
                <w:rFonts w:ascii="Arial" w:eastAsia="Times New Roman" w:hAnsi="Arial" w:cs="Arial"/>
                <w:i/>
              </w:rPr>
              <w:t>in trans</w:t>
            </w:r>
            <w:r>
              <w:rPr>
                <w:rFonts w:ascii="Arial" w:eastAsia="Times New Roman" w:hAnsi="Arial" w:cs="Arial"/>
              </w:rPr>
              <w:t xml:space="preserve"> complement</w:t>
            </w:r>
          </w:p>
        </w:tc>
      </w:tr>
      <w:tr w:rsidR="00ED623C" w:rsidRPr="00C83196" w14:paraId="0431CE74" w14:textId="6DF0DAC2" w:rsidTr="00772D4C">
        <w:trPr>
          <w:trHeight w:val="56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5E981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76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BD01B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33725">
              <w:rPr>
                <w:rFonts w:ascii="Arial" w:eastAsia="Times New Roman" w:hAnsi="Arial" w:cs="Arial"/>
                <w:i/>
              </w:rPr>
              <w:t>bb0562</w:t>
            </w:r>
            <w:r w:rsidRPr="00C83196">
              <w:rPr>
                <w:rFonts w:ascii="Arial" w:eastAsia="Times New Roman" w:hAnsi="Arial" w:cs="Arial"/>
              </w:rPr>
              <w:t xml:space="preserve"> 3' + FLAG 3X, </w:t>
            </w:r>
            <w:proofErr w:type="spellStart"/>
            <w:r w:rsidRPr="00C83196">
              <w:rPr>
                <w:rFonts w:ascii="Arial" w:eastAsia="Times New Roman" w:hAnsi="Arial" w:cs="Arial"/>
              </w:rPr>
              <w:t>SalI</w:t>
            </w:r>
            <w:proofErr w:type="spellEnd"/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B7846" w14:textId="78C1E881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CGTCGACTTATTTATCATCATCATCTTTATAATCTTTATCATCATCATCTTTATAATCTTTATCATCATCATCTTTATAATCAAAGATATAGTACTTAGCAAATATTC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5407C" w14:textId="75225E8D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B0562-</w:t>
            </w:r>
            <w:r w:rsidR="008771F6">
              <w:rPr>
                <w:rFonts w:ascii="Arial" w:eastAsia="Times New Roman" w:hAnsi="Arial" w:cs="Arial"/>
              </w:rPr>
              <w:t>3X</w:t>
            </w:r>
            <w:r>
              <w:rPr>
                <w:rFonts w:ascii="Arial" w:eastAsia="Times New Roman" w:hAnsi="Arial" w:cs="Arial"/>
              </w:rPr>
              <w:t>FLAG</w:t>
            </w:r>
          </w:p>
        </w:tc>
      </w:tr>
      <w:tr w:rsidR="00ED623C" w:rsidRPr="00C83196" w14:paraId="504CED69" w14:textId="0087A034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9F463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255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12EF1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aBp-aadA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29723" w14:textId="517AD7CA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TGTCTGTCGCCTCTTGT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9A57B" w14:textId="45521DE4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lelic exchange</w:t>
            </w:r>
          </w:p>
        </w:tc>
      </w:tr>
      <w:tr w:rsidR="00ED623C" w:rsidRPr="00C83196" w14:paraId="0E604B60" w14:textId="68EE6189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CAADD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25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3B255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apBp-aadA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D3CBF" w14:textId="73E08A5E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TTATTTGCCGACTACCTTGGT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0A1E8" w14:textId="75096A8A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lelic exchange</w:t>
            </w:r>
          </w:p>
        </w:tc>
      </w:tr>
      <w:tr w:rsidR="00ED623C" w:rsidRPr="00C83196" w14:paraId="6C8C254E" w14:textId="2AF012A8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84924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78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AA472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>flgBp-aacC1</w:t>
            </w:r>
            <w:r w:rsidRPr="00C83196">
              <w:rPr>
                <w:rFonts w:ascii="Arial" w:eastAsia="Times New Roman" w:hAnsi="Arial" w:cs="Arial"/>
              </w:rPr>
              <w:t xml:space="preserve">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3965D" w14:textId="2E6F7CF2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TAATACCCGAGCTTCAAGGAAGATTTCCTATTAAGGTTGAA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8748C" w14:textId="054924E0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lelic exchange</w:t>
            </w:r>
          </w:p>
        </w:tc>
      </w:tr>
      <w:tr w:rsidR="00ED623C" w:rsidRPr="00C83196" w14:paraId="17EAD953" w14:textId="7A6BFD91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01207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lastRenderedPageBreak/>
              <w:t>179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407793" w14:textId="77777777" w:rsidR="00ED623C" w:rsidRPr="00C83196" w:rsidRDefault="00ED623C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>flgBp-aacC1</w:t>
            </w:r>
            <w:r w:rsidRPr="00C83196">
              <w:rPr>
                <w:rFonts w:ascii="Arial" w:eastAsia="Times New Roman" w:hAnsi="Arial" w:cs="Arial"/>
              </w:rPr>
              <w:t xml:space="preserve">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824DC" w14:textId="0D978BF8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TTAGGTGGCGGTACTTGGGTCGATATCAAAGTGCAT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B944C" w14:textId="621858D9" w:rsidR="00ED623C" w:rsidRPr="00C83196" w:rsidRDefault="00ED623C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llelic exchange</w:t>
            </w:r>
          </w:p>
        </w:tc>
      </w:tr>
      <w:tr w:rsidR="00ED623C" w:rsidRPr="00C83196" w14:paraId="3F1FB0A5" w14:textId="37A4DB63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010FB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34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84021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>bb0562 +</w:t>
            </w:r>
            <w:r w:rsidRPr="00C83196">
              <w:rPr>
                <w:rFonts w:ascii="Arial" w:eastAsia="Times New Roman" w:hAnsi="Arial" w:cs="Arial"/>
              </w:rPr>
              <w:t xml:space="preserve"> ~500 bp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810EC0" w14:textId="293295FA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CTTGACATTGGTCTTTACAGC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12C25" w14:textId="5524AAB6" w:rsidR="00ED623C" w:rsidRPr="00CB0A45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90052B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2</w:t>
            </w:r>
            <w:r w:rsidR="00CB0A45">
              <w:rPr>
                <w:rFonts w:ascii="Arial" w:eastAsia="Times New Roman" w:hAnsi="Arial" w:cs="Arial"/>
              </w:rPr>
              <w:t xml:space="preserve">, </w:t>
            </w:r>
            <w:r w:rsidR="00CB0A45">
              <w:rPr>
                <w:rFonts w:ascii="Arial" w:eastAsia="Times New Roman" w:hAnsi="Arial" w:cs="Arial"/>
                <w:i/>
              </w:rPr>
              <w:t>bb0562</w:t>
            </w:r>
            <w:r w:rsidR="00CB0A45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5C2FC99F" w14:textId="588776B5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87C10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34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C4EA6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>bb0562 +</w:t>
            </w:r>
            <w:r w:rsidRPr="00C83196">
              <w:rPr>
                <w:rFonts w:ascii="Arial" w:eastAsia="Times New Roman" w:hAnsi="Arial" w:cs="Arial"/>
              </w:rPr>
              <w:t xml:space="preserve"> ~500 bp 3'</w:t>
            </w:r>
            <w:r w:rsidRPr="00C83196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aBp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overlap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72122B" w14:textId="4B22CA53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CGGAAGCCACAAGAGGCGACAGACACGTTGTCTCCCAAATTTTGT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1F3D7" w14:textId="63933378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90052B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2</w:t>
            </w:r>
          </w:p>
        </w:tc>
      </w:tr>
      <w:tr w:rsidR="00ED623C" w:rsidRPr="00C83196" w14:paraId="04BF21BD" w14:textId="7A546322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6B5F9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34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FE9CD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>bb0562</w:t>
            </w:r>
            <w:r w:rsidRPr="00C83196">
              <w:rPr>
                <w:rFonts w:ascii="Arial" w:eastAsia="Times New Roman" w:hAnsi="Arial" w:cs="Arial"/>
              </w:rPr>
              <w:t xml:space="preserve"> + ~500 bp 5' </w:t>
            </w: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aadA</w:t>
            </w:r>
            <w:proofErr w:type="spellEnd"/>
            <w:r w:rsidRPr="00C83196">
              <w:rPr>
                <w:rFonts w:ascii="Arial" w:eastAsia="Times New Roman" w:hAnsi="Arial" w:cs="Arial"/>
              </w:rPr>
              <w:t xml:space="preserve"> overlap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916DD" w14:textId="160A33B3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GCGAGATCACCAAGGTAGTCGGCAAATAAGCTGGGGGAATATTTGCTAA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BFC00" w14:textId="017CA629" w:rsidR="00ED623C" w:rsidRPr="00455A91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90052B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2</w:t>
            </w:r>
            <w:r w:rsidR="00455A91">
              <w:rPr>
                <w:rFonts w:ascii="Arial" w:eastAsia="Times New Roman" w:hAnsi="Arial" w:cs="Arial"/>
              </w:rPr>
              <w:t>, Δ</w:t>
            </w:r>
            <w:r w:rsidR="00455A91">
              <w:rPr>
                <w:rFonts w:ascii="Arial" w:eastAsia="Times New Roman" w:hAnsi="Arial" w:cs="Arial"/>
                <w:i/>
              </w:rPr>
              <w:t>bb0562-bb0564</w:t>
            </w:r>
          </w:p>
        </w:tc>
      </w:tr>
      <w:tr w:rsidR="00ED623C" w:rsidRPr="00C83196" w14:paraId="3E380FC8" w14:textId="53AF4E29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DF01B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34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71083D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>bb0562</w:t>
            </w:r>
            <w:r w:rsidRPr="00C83196">
              <w:rPr>
                <w:rFonts w:ascii="Arial" w:eastAsia="Times New Roman" w:hAnsi="Arial" w:cs="Arial"/>
              </w:rPr>
              <w:t xml:space="preserve"> + ~500 bp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5CA20" w14:textId="3C479A29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TGAGTTTGAGCTTAGTGATTG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663A6" w14:textId="2F695287" w:rsidR="00ED623C" w:rsidRPr="00CB0A45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90052B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2</w:t>
            </w:r>
            <w:r w:rsidR="00CB0A45">
              <w:rPr>
                <w:rFonts w:ascii="Arial" w:eastAsia="Times New Roman" w:hAnsi="Arial" w:cs="Arial"/>
              </w:rPr>
              <w:t xml:space="preserve">, </w:t>
            </w:r>
            <w:r w:rsidR="00CB0A45">
              <w:rPr>
                <w:rFonts w:ascii="Arial" w:eastAsia="Times New Roman" w:hAnsi="Arial" w:cs="Arial"/>
                <w:i/>
              </w:rPr>
              <w:t>bb0562</w:t>
            </w:r>
            <w:r w:rsidR="00CB0A45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21CC98D6" w14:textId="1839883C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24F04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78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DFA62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 xml:space="preserve">bb0562 + </w:t>
            </w:r>
            <w:r w:rsidRPr="007A37CA">
              <w:rPr>
                <w:rFonts w:ascii="Arial" w:eastAsia="Times New Roman" w:hAnsi="Arial" w:cs="Arial"/>
                <w:iCs/>
              </w:rPr>
              <w:t>~500 bp</w:t>
            </w:r>
            <w:r w:rsidRPr="00C83196">
              <w:rPr>
                <w:rFonts w:ascii="Arial" w:eastAsia="Times New Roman" w:hAnsi="Arial" w:cs="Arial"/>
                <w:i/>
                <w:iCs/>
              </w:rPr>
              <w:t xml:space="preserve"> 3' </w:t>
            </w: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gB</w:t>
            </w:r>
            <w:proofErr w:type="spellEnd"/>
            <w:r w:rsidRPr="00C83196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C83196">
              <w:rPr>
                <w:rFonts w:ascii="Arial" w:eastAsia="Times New Roman" w:hAnsi="Arial" w:cs="Arial"/>
              </w:rPr>
              <w:t>overlap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5B68B3" w14:textId="5959D1B8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TTCAACCTTAATAGGAAATCTTCCTTGAAGCTCGGGTATTATTATTGCCAAGCGCTATGAAAAAA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C30B9" w14:textId="21D319E4" w:rsidR="00ED623C" w:rsidRPr="0090052B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  <w:i/>
              </w:rPr>
              <w:t>bb0562</w:t>
            </w:r>
            <w:r w:rsidR="0090052B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4398DB0F" w14:textId="24561BA0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FFC3E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79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4CC0B3" w14:textId="77777777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  <w:i/>
                <w:iCs/>
              </w:rPr>
              <w:t>bb0562</w:t>
            </w:r>
            <w:r w:rsidRPr="00C83196">
              <w:rPr>
                <w:rFonts w:ascii="Arial" w:eastAsia="Times New Roman" w:hAnsi="Arial" w:cs="Arial"/>
              </w:rPr>
              <w:t xml:space="preserve"> 3' aacC1 overlap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95544" w14:textId="5F48B964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GATGCACTTTGATATCGACCCAAGTACCGCCACCTAAATTTAATAAATTAGAATGAATTGGTGTTAAAAGA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E8AB1" w14:textId="10507A31" w:rsidR="00ED623C" w:rsidRPr="0090052B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  <w:i/>
              </w:rPr>
              <w:t>bb0562</w:t>
            </w:r>
            <w:r w:rsidR="0090052B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62FCB525" w14:textId="29CB594E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09636F" w14:textId="01FD3C41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1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850B2" w14:textId="2A3C2850" w:rsidR="00ED623C" w:rsidRPr="001F1485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3</w:t>
            </w:r>
            <w:r>
              <w:rPr>
                <w:rFonts w:ascii="Arial" w:eastAsia="Times New Roman" w:hAnsi="Arial" w:cs="Arial"/>
                <w:iCs/>
              </w:rPr>
              <w:t xml:space="preserve"> up F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C9F6B" w14:textId="5F450038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F1485">
              <w:rPr>
                <w:rFonts w:ascii="Arial" w:eastAsia="Times New Roman" w:hAnsi="Arial" w:cs="Arial"/>
              </w:rPr>
              <w:t>GATGTGTGAGACGATATGCTTAT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DD73B" w14:textId="6996F766" w:rsidR="00ED623C" w:rsidRPr="000906F1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0906F1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3</w:t>
            </w:r>
            <w:r w:rsidR="000906F1">
              <w:rPr>
                <w:rFonts w:ascii="Arial" w:eastAsia="Times New Roman" w:hAnsi="Arial" w:cs="Arial"/>
              </w:rPr>
              <w:t xml:space="preserve">, </w:t>
            </w:r>
            <w:r w:rsidR="000906F1">
              <w:rPr>
                <w:rFonts w:ascii="Arial" w:eastAsia="Times New Roman" w:hAnsi="Arial" w:cs="Arial"/>
                <w:i/>
              </w:rPr>
              <w:t>bb0563</w:t>
            </w:r>
            <w:r w:rsidR="000906F1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76B6B948" w14:textId="6EA6E0BA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58D45C" w14:textId="301545DB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1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79594" w14:textId="3CAD4EFB" w:rsidR="00ED623C" w:rsidRPr="001F1485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3</w:t>
            </w:r>
            <w:r>
              <w:rPr>
                <w:rFonts w:ascii="Arial" w:eastAsia="Times New Roman" w:hAnsi="Arial" w:cs="Arial"/>
                <w:iCs/>
              </w:rPr>
              <w:t xml:space="preserve"> up R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22588" w14:textId="59A7A62A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F1485">
              <w:rPr>
                <w:rFonts w:ascii="Arial" w:eastAsia="Times New Roman" w:hAnsi="Arial" w:cs="Arial"/>
              </w:rPr>
              <w:t>GGCGAGATCACCAAGGTAGTCGGCAAATAAGGACTAAGATTCTGGTTTACTTA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827CC" w14:textId="3AFE08A4" w:rsidR="00ED623C" w:rsidRPr="001F1485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0906F1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3</w:t>
            </w:r>
          </w:p>
        </w:tc>
      </w:tr>
      <w:tr w:rsidR="00ED623C" w:rsidRPr="00C83196" w14:paraId="298939C3" w14:textId="3AEB8A10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E7C279" w14:textId="23AB15F1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15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C8A8D" w14:textId="3ECA7A3C" w:rsidR="00ED623C" w:rsidRPr="001F1485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3</w:t>
            </w:r>
            <w:r>
              <w:rPr>
                <w:rFonts w:ascii="Arial" w:eastAsia="Times New Roman" w:hAnsi="Arial" w:cs="Arial"/>
                <w:iCs/>
              </w:rPr>
              <w:t xml:space="preserve"> down F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C20F4" w14:textId="4E224733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F1485">
              <w:rPr>
                <w:rFonts w:ascii="Arial" w:eastAsia="Times New Roman" w:hAnsi="Arial" w:cs="Arial"/>
              </w:rPr>
              <w:t>CGGAAGCCACAAGAGGCGACAGACATGCTTTATTATCTCCTAAGTATAGCATT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C5031" w14:textId="3E9E52A5" w:rsidR="00ED623C" w:rsidRPr="001F1485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0906F1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3</w:t>
            </w:r>
          </w:p>
        </w:tc>
      </w:tr>
      <w:tr w:rsidR="00ED623C" w:rsidRPr="00C83196" w14:paraId="4C16CD29" w14:textId="4E3D5379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852A9" w14:textId="21885271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1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7E28E" w14:textId="065FC98C" w:rsidR="00ED623C" w:rsidRPr="001F1485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3</w:t>
            </w:r>
            <w:r>
              <w:rPr>
                <w:rFonts w:ascii="Arial" w:eastAsia="Times New Roman" w:hAnsi="Arial" w:cs="Arial"/>
                <w:iCs/>
              </w:rPr>
              <w:t xml:space="preserve"> down R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B2E2A" w14:textId="1DF41D0C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F1485">
              <w:rPr>
                <w:rFonts w:ascii="Arial" w:eastAsia="Times New Roman" w:hAnsi="Arial" w:cs="Arial"/>
              </w:rPr>
              <w:t>CTGCAATAGAATTCAGCATTAATAACT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8238C" w14:textId="58853607" w:rsidR="00ED623C" w:rsidRPr="001F1485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0906F1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3</w:t>
            </w:r>
            <w:r w:rsidR="000906F1">
              <w:rPr>
                <w:rFonts w:ascii="Arial" w:eastAsia="Times New Roman" w:hAnsi="Arial" w:cs="Arial"/>
              </w:rPr>
              <w:t xml:space="preserve">, </w:t>
            </w:r>
            <w:r w:rsidR="000906F1">
              <w:rPr>
                <w:rFonts w:ascii="Arial" w:eastAsia="Times New Roman" w:hAnsi="Arial" w:cs="Arial"/>
                <w:i/>
              </w:rPr>
              <w:t>bb0563</w:t>
            </w:r>
            <w:r w:rsidR="000906F1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73EE343E" w14:textId="30387C7D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9C0D13" w14:textId="14571840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3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E8FEE" w14:textId="46535388" w:rsidR="00ED623C" w:rsidRPr="004677CA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3</w:t>
            </w:r>
            <w:r>
              <w:rPr>
                <w:rFonts w:ascii="Arial" w:eastAsia="Times New Roman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</w:rPr>
              <w:t>dwn</w:t>
            </w:r>
            <w:proofErr w:type="spellEnd"/>
            <w:r>
              <w:rPr>
                <w:rFonts w:ascii="Arial" w:eastAsia="Times New Roman" w:hAnsi="Arial" w:cs="Arial"/>
                <w:iCs/>
              </w:rPr>
              <w:t xml:space="preserve"> comp F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48B3C" w14:textId="4DFA8DFA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677CA">
              <w:rPr>
                <w:rFonts w:ascii="Arial" w:eastAsia="Times New Roman" w:hAnsi="Arial" w:cs="Arial"/>
              </w:rPr>
              <w:t>GTTCAACCTTAATAGGAAATCTTCCTTGAAGCTCGGGTATTATTAAGTAAACCAGAATCTTAGT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C9DF5" w14:textId="09768E34" w:rsidR="00ED623C" w:rsidRPr="000906F1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  <w:i/>
              </w:rPr>
              <w:t>bb0563</w:t>
            </w:r>
            <w:r w:rsidR="000906F1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126A244F" w14:textId="39146B9D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3AE2B" w14:textId="6203BA7B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3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D819C" w14:textId="0007644A" w:rsidR="00ED623C" w:rsidRPr="004677CA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3</w:t>
            </w:r>
            <w:r>
              <w:rPr>
                <w:rFonts w:ascii="Arial" w:eastAsia="Times New Roman" w:hAnsi="Arial" w:cs="Arial"/>
                <w:iCs/>
              </w:rPr>
              <w:t xml:space="preserve"> up comp R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21D47" w14:textId="52BCD531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677CA">
              <w:rPr>
                <w:rFonts w:ascii="Arial" w:eastAsia="Times New Roman" w:hAnsi="Arial" w:cs="Arial"/>
              </w:rPr>
              <w:t>GATGCACTTTGATATCGACCCAAGTACCGCCACCTAATAATAAAATTCTTTTTTAAAAAGTT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134EF" w14:textId="243A0455" w:rsidR="00ED623C" w:rsidRPr="000906F1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  <w:i/>
              </w:rPr>
              <w:t>bb0563</w:t>
            </w:r>
            <w:r w:rsidR="000906F1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3FACF41F" w14:textId="1508AFEF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B3AF04" w14:textId="4AD0C694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1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DEB52" w14:textId="6A0F8C8A" w:rsidR="00ED623C" w:rsidRPr="00220647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4</w:t>
            </w:r>
            <w:r>
              <w:rPr>
                <w:rFonts w:ascii="Arial" w:eastAsia="Times New Roman" w:hAnsi="Arial" w:cs="Arial"/>
                <w:iCs/>
              </w:rPr>
              <w:t xml:space="preserve"> KO upstream 3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96B79" w14:textId="49CC69C8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20647">
              <w:rPr>
                <w:rFonts w:ascii="Arial" w:eastAsia="Times New Roman" w:hAnsi="Arial" w:cs="Arial"/>
              </w:rPr>
              <w:t>CGGAAGCCACAAGAGGCGACAGACAGTTTTTACTTTGCATTGTTAA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22803" w14:textId="6ABA9F7E" w:rsidR="00ED623C" w:rsidRPr="00080371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E7123C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4</w:t>
            </w:r>
            <w:r w:rsidR="00080371">
              <w:rPr>
                <w:rFonts w:ascii="Arial" w:eastAsia="Times New Roman" w:hAnsi="Arial" w:cs="Arial"/>
              </w:rPr>
              <w:t>, Δ</w:t>
            </w:r>
            <w:r w:rsidR="00080371">
              <w:rPr>
                <w:rFonts w:ascii="Arial" w:eastAsia="Times New Roman" w:hAnsi="Arial" w:cs="Arial"/>
                <w:i/>
              </w:rPr>
              <w:t>bb0562-bb0564</w:t>
            </w:r>
          </w:p>
        </w:tc>
      </w:tr>
      <w:tr w:rsidR="00ED623C" w:rsidRPr="00C83196" w14:paraId="49D56E40" w14:textId="2FD5B9CE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94148" w14:textId="2963783E" w:rsidR="00ED623C" w:rsidRPr="00C8319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2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A3070" w14:textId="3027A75B" w:rsidR="00ED623C" w:rsidRPr="00220647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4</w:t>
            </w:r>
            <w:r>
              <w:rPr>
                <w:rFonts w:ascii="Arial" w:eastAsia="Times New Roman" w:hAnsi="Arial" w:cs="Arial"/>
                <w:iCs/>
              </w:rPr>
              <w:t xml:space="preserve"> KO upstream 5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104E4" w14:textId="04C9CCBD" w:rsidR="00ED623C" w:rsidRPr="00C83196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20647">
              <w:rPr>
                <w:rFonts w:ascii="Arial" w:eastAsia="Times New Roman" w:hAnsi="Arial" w:cs="Arial"/>
              </w:rPr>
              <w:t>GACATAATCTACTAAAATTCCAA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5EEF3" w14:textId="6F3D6851" w:rsidR="00ED623C" w:rsidRPr="0043509F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E7123C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4</w:t>
            </w:r>
            <w:r w:rsidR="0043509F">
              <w:rPr>
                <w:rFonts w:ascii="Arial" w:eastAsia="Times New Roman" w:hAnsi="Arial" w:cs="Arial"/>
              </w:rPr>
              <w:t xml:space="preserve">, </w:t>
            </w:r>
            <w:r w:rsidR="0043509F">
              <w:rPr>
                <w:rFonts w:ascii="Arial" w:eastAsia="Times New Roman" w:hAnsi="Arial" w:cs="Arial"/>
                <w:i/>
              </w:rPr>
              <w:t>bb0564</w:t>
            </w:r>
            <w:r w:rsidR="0043509F">
              <w:rPr>
                <w:rFonts w:ascii="Arial" w:eastAsia="Times New Roman" w:hAnsi="Arial" w:cs="Arial"/>
              </w:rPr>
              <w:t xml:space="preserve"> comp</w:t>
            </w:r>
            <w:r w:rsidR="006B022C">
              <w:rPr>
                <w:rFonts w:ascii="Arial" w:eastAsia="Times New Roman" w:hAnsi="Arial" w:cs="Arial"/>
              </w:rPr>
              <w:t>, Δ</w:t>
            </w:r>
            <w:r w:rsidR="006B022C">
              <w:rPr>
                <w:rFonts w:ascii="Arial" w:eastAsia="Times New Roman" w:hAnsi="Arial" w:cs="Arial"/>
                <w:i/>
              </w:rPr>
              <w:t>bb0562-bb0564</w:t>
            </w:r>
            <w:r w:rsidR="006B022C">
              <w:rPr>
                <w:rFonts w:ascii="Arial" w:eastAsia="Times New Roman" w:hAnsi="Arial" w:cs="Arial"/>
              </w:rPr>
              <w:t xml:space="preserve">, </w:t>
            </w:r>
            <w:r w:rsidR="006B022C">
              <w:rPr>
                <w:rFonts w:ascii="Arial" w:eastAsia="Times New Roman" w:hAnsi="Arial" w:cs="Arial"/>
                <w:i/>
              </w:rPr>
              <w:t>bb0562-bb0564</w:t>
            </w:r>
            <w:r w:rsidR="006B022C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2EAE59E4" w14:textId="56ECB552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5A1CE1" w14:textId="71BB4A87" w:rsidR="00ED623C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3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29E2F" w14:textId="3CAF7E51" w:rsidR="00ED623C" w:rsidRPr="00127C17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4</w:t>
            </w:r>
            <w:r>
              <w:rPr>
                <w:rFonts w:ascii="Arial" w:eastAsia="Times New Roman" w:hAnsi="Arial" w:cs="Arial"/>
                <w:iCs/>
              </w:rPr>
              <w:t xml:space="preserve"> KO downstream 5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B3EA0" w14:textId="4D47FFE3" w:rsidR="00ED623C" w:rsidRPr="00D10993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27C17">
              <w:rPr>
                <w:rFonts w:ascii="Arial" w:eastAsia="Times New Roman" w:hAnsi="Arial" w:cs="Arial"/>
              </w:rPr>
              <w:t>ATTAAGTAAACCAGAATCTTA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4EAD9" w14:textId="1801A340" w:rsidR="00ED623C" w:rsidRPr="0022767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E7123C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4</w:t>
            </w:r>
            <w:r w:rsidR="00227676">
              <w:rPr>
                <w:rFonts w:ascii="Arial" w:eastAsia="Times New Roman" w:hAnsi="Arial" w:cs="Arial"/>
              </w:rPr>
              <w:t xml:space="preserve">, </w:t>
            </w:r>
            <w:r w:rsidR="00227676">
              <w:rPr>
                <w:rFonts w:ascii="Arial" w:eastAsia="Times New Roman" w:hAnsi="Arial" w:cs="Arial"/>
                <w:i/>
              </w:rPr>
              <w:t>bb0564</w:t>
            </w:r>
            <w:r w:rsidR="00227676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7123C" w:rsidRPr="00C83196" w14:paraId="0BDEE012" w14:textId="77777777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762FED" w14:textId="19DE26B8" w:rsidR="00E7123C" w:rsidRDefault="00E71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8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96AF2" w14:textId="3633A151" w:rsidR="00E7123C" w:rsidRPr="00E7123C" w:rsidRDefault="00E71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4</w:t>
            </w:r>
            <w:r>
              <w:rPr>
                <w:rFonts w:ascii="Arial" w:eastAsia="Times New Roman" w:hAnsi="Arial" w:cs="Arial"/>
                <w:iCs/>
              </w:rPr>
              <w:t xml:space="preserve"> KO downstream 3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88335" w14:textId="45F4F2DC" w:rsidR="00E7123C" w:rsidRPr="00127C17" w:rsidRDefault="00227676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27676">
              <w:rPr>
                <w:rFonts w:ascii="Arial" w:eastAsia="Times New Roman" w:hAnsi="Arial" w:cs="Arial"/>
              </w:rPr>
              <w:t>GGCGAGATCACCAAGGTAGTCGGCAAATAATTTTCACTTTTTAGATAAAAAAAATTATT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E520E" w14:textId="1A1B7818" w:rsidR="00E7123C" w:rsidRPr="00BE7A33" w:rsidRDefault="00227676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Δ</w:t>
            </w:r>
            <w:r>
              <w:rPr>
                <w:rFonts w:ascii="Arial" w:eastAsia="Times New Roman" w:hAnsi="Arial" w:cs="Arial"/>
                <w:i/>
              </w:rPr>
              <w:t>bb0564</w:t>
            </w:r>
          </w:p>
        </w:tc>
      </w:tr>
      <w:tr w:rsidR="00ED623C" w:rsidRPr="00C83196" w14:paraId="1DD4398E" w14:textId="3BE25B6D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05EED0" w14:textId="6F353460" w:rsidR="00ED623C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2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7526A" w14:textId="50A003CA" w:rsidR="00ED623C" w:rsidRPr="00D10993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2-bb0564</w:t>
            </w:r>
            <w:r>
              <w:rPr>
                <w:rFonts w:ascii="Arial" w:eastAsia="Times New Roman" w:hAnsi="Arial" w:cs="Arial"/>
                <w:iCs/>
              </w:rPr>
              <w:t xml:space="preserve"> KO downstream 3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196D4" w14:textId="0873C33C" w:rsidR="00ED623C" w:rsidRPr="00220647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10993">
              <w:rPr>
                <w:rFonts w:ascii="Arial" w:eastAsia="Times New Roman" w:hAnsi="Arial" w:cs="Arial"/>
              </w:rPr>
              <w:t>GATTGGATTTTAGATCTTTATTAT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7A3FB" w14:textId="77777777" w:rsidR="006B022C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6B022C">
              <w:rPr>
                <w:rFonts w:ascii="Arial" w:eastAsia="Times New Roman" w:hAnsi="Arial" w:cs="Arial"/>
              </w:rPr>
              <w:t>Δ</w:t>
            </w:r>
            <w:r>
              <w:rPr>
                <w:rFonts w:ascii="Arial" w:eastAsia="Times New Roman" w:hAnsi="Arial" w:cs="Arial"/>
                <w:i/>
              </w:rPr>
              <w:t>bb0562-bb0564</w:t>
            </w:r>
            <w:r w:rsidR="006B022C">
              <w:rPr>
                <w:rFonts w:ascii="Arial" w:eastAsia="Times New Roman" w:hAnsi="Arial" w:cs="Arial"/>
              </w:rPr>
              <w:t xml:space="preserve">, </w:t>
            </w:r>
          </w:p>
          <w:p w14:paraId="75DA4135" w14:textId="552A8795" w:rsidR="00ED623C" w:rsidRPr="006B022C" w:rsidRDefault="006B022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lastRenderedPageBreak/>
              <w:t>bb0562-bb0564</w:t>
            </w:r>
            <w:r>
              <w:rPr>
                <w:rFonts w:ascii="Arial" w:eastAsia="Times New Roman" w:hAnsi="Arial" w:cs="Arial"/>
              </w:rPr>
              <w:t xml:space="preserve"> comp </w:t>
            </w:r>
          </w:p>
        </w:tc>
      </w:tr>
      <w:tr w:rsidR="00ED623C" w:rsidRPr="00C83196" w14:paraId="0E31D5EC" w14:textId="51047B93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9E30D1" w14:textId="2CC2AC5B" w:rsidR="00ED623C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234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398EB" w14:textId="5950610D" w:rsidR="00ED623C" w:rsidRPr="007E4F4C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4</w:t>
            </w:r>
            <w:r>
              <w:rPr>
                <w:rFonts w:ascii="Arial" w:eastAsia="Times New Roman" w:hAnsi="Arial" w:cs="Arial"/>
                <w:iCs/>
              </w:rPr>
              <w:t xml:space="preserve"> comp down 5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E44CB" w14:textId="2DDC0F46" w:rsidR="00ED623C" w:rsidRPr="00220647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E4F4C">
              <w:rPr>
                <w:rFonts w:ascii="Arial" w:eastAsia="Times New Roman" w:hAnsi="Arial" w:cs="Arial"/>
              </w:rPr>
              <w:t>GATGCACTTTGATATCGACCCAAGTACCGCCACCTAATTTTCACTTTTTAGATAAAAAAAA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590D8" w14:textId="70BEAD65" w:rsidR="00ED623C" w:rsidRPr="00227676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  <w:i/>
              </w:rPr>
              <w:t>bb0564</w:t>
            </w:r>
            <w:r w:rsidR="00227676">
              <w:rPr>
                <w:rFonts w:ascii="Arial" w:eastAsia="Times New Roman" w:hAnsi="Arial" w:cs="Arial"/>
              </w:rPr>
              <w:t xml:space="preserve"> comp</w:t>
            </w:r>
            <w:r w:rsidR="00030C1A">
              <w:rPr>
                <w:rFonts w:ascii="Arial" w:eastAsia="Times New Roman" w:hAnsi="Arial" w:cs="Arial"/>
              </w:rPr>
              <w:t xml:space="preserve">, </w:t>
            </w:r>
            <w:r w:rsidR="00030C1A">
              <w:rPr>
                <w:rFonts w:ascii="Arial" w:eastAsia="Times New Roman" w:hAnsi="Arial" w:cs="Arial"/>
                <w:i/>
              </w:rPr>
              <w:t>bb0562-bb0564</w:t>
            </w:r>
            <w:r w:rsidR="00030C1A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ED623C" w:rsidRPr="00C83196" w14:paraId="2FE96951" w14:textId="54926B29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BF885" w14:textId="529AC85A" w:rsidR="00ED623C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4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9C568" w14:textId="1E613E88" w:rsidR="00ED623C" w:rsidRPr="007E4F4C" w:rsidRDefault="00ED623C" w:rsidP="00ED623C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bb0564</w:t>
            </w:r>
            <w:r>
              <w:rPr>
                <w:rFonts w:ascii="Arial" w:eastAsia="Times New Roman" w:hAnsi="Arial" w:cs="Arial"/>
                <w:iCs/>
              </w:rPr>
              <w:t xml:space="preserve"> comp up 3’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6FE60" w14:textId="563D186E" w:rsidR="00ED623C" w:rsidRPr="00220647" w:rsidRDefault="00ED623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C13F4">
              <w:rPr>
                <w:rFonts w:ascii="Arial" w:eastAsia="Times New Roman" w:hAnsi="Arial" w:cs="Arial"/>
              </w:rPr>
              <w:t>GTTCAACCTTAATAGGAAATCTTCCTTGAAGCTCGGGTATTACTATATCTTAAGAGAGCCT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5E2AF" w14:textId="554F31B6" w:rsidR="00ED623C" w:rsidRPr="00100605" w:rsidRDefault="00ED623C" w:rsidP="00ED623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7A33">
              <w:rPr>
                <w:rFonts w:ascii="Arial" w:eastAsia="Times New Roman" w:hAnsi="Arial" w:cs="Arial"/>
              </w:rPr>
              <w:t>Allelic exchange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  <w:i/>
              </w:rPr>
              <w:t>bb0564</w:t>
            </w:r>
            <w:r w:rsidR="00100605">
              <w:rPr>
                <w:rFonts w:ascii="Arial" w:eastAsia="Times New Roman" w:hAnsi="Arial" w:cs="Arial"/>
              </w:rPr>
              <w:t xml:space="preserve"> comp</w:t>
            </w:r>
            <w:r w:rsidR="00030C1A">
              <w:rPr>
                <w:rFonts w:ascii="Arial" w:eastAsia="Times New Roman" w:hAnsi="Arial" w:cs="Arial"/>
              </w:rPr>
              <w:t xml:space="preserve">, </w:t>
            </w:r>
            <w:r w:rsidR="00030C1A">
              <w:rPr>
                <w:rFonts w:ascii="Arial" w:eastAsia="Times New Roman" w:hAnsi="Arial" w:cs="Arial"/>
                <w:i/>
              </w:rPr>
              <w:t>bb0562-bb0564</w:t>
            </w:r>
            <w:r w:rsidR="00030C1A">
              <w:rPr>
                <w:rFonts w:ascii="Arial" w:eastAsia="Times New Roman" w:hAnsi="Arial" w:cs="Arial"/>
              </w:rPr>
              <w:t xml:space="preserve"> comp</w:t>
            </w:r>
          </w:p>
        </w:tc>
      </w:tr>
      <w:tr w:rsidR="008B353F" w:rsidRPr="00C83196" w14:paraId="639872FF" w14:textId="6EF6D30E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8A19E" w14:textId="2C858F9A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13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D1C10" w14:textId="08A900CE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aB</w:t>
            </w:r>
            <w:proofErr w:type="spellEnd"/>
            <w:r w:rsidRPr="00C83196">
              <w:rPr>
                <w:rFonts w:ascii="Arial" w:eastAsia="Times New Roman" w:hAnsi="Arial" w:cs="Arial"/>
              </w:rPr>
              <w:t>-TaqMan-FWD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2A80B4" w14:textId="02FF1C1A" w:rsidR="008B353F" w:rsidRPr="00C83196" w:rsidRDefault="008B353F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TCTTTTCTCTGGTGAGGGAGC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BAE75" w14:textId="3E1141D6" w:rsidR="008B353F" w:rsidRPr="002C7164" w:rsidRDefault="002C7164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B. burgdorferi</w:t>
            </w:r>
            <w:r>
              <w:rPr>
                <w:rFonts w:ascii="Arial" w:eastAsia="Times New Roman" w:hAnsi="Arial" w:cs="Arial"/>
              </w:rPr>
              <w:t xml:space="preserve"> quantitation</w:t>
            </w:r>
          </w:p>
        </w:tc>
      </w:tr>
      <w:tr w:rsidR="008B353F" w:rsidRPr="00C83196" w14:paraId="43BE0386" w14:textId="71308768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09958" w14:textId="7B7E71E4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13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7B6B5" w14:textId="1815D5CD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aB</w:t>
            </w:r>
            <w:proofErr w:type="spellEnd"/>
            <w:r w:rsidRPr="00C83196">
              <w:rPr>
                <w:rFonts w:ascii="Arial" w:eastAsia="Times New Roman" w:hAnsi="Arial" w:cs="Arial"/>
              </w:rPr>
              <w:t>-TaqMan-REV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79339F" w14:textId="5DDF7C37" w:rsidR="008B353F" w:rsidRPr="00C83196" w:rsidRDefault="008B353F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TCCTTCCTGTTGAACACCCTC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796DE" w14:textId="2439F5F7" w:rsidR="008B353F" w:rsidRPr="00C83196" w:rsidRDefault="002C7164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B. burgdorferi</w:t>
            </w:r>
            <w:r>
              <w:rPr>
                <w:rFonts w:ascii="Arial" w:eastAsia="Times New Roman" w:hAnsi="Arial" w:cs="Arial"/>
              </w:rPr>
              <w:t xml:space="preserve"> quantitation</w:t>
            </w:r>
          </w:p>
        </w:tc>
      </w:tr>
      <w:tr w:rsidR="008B353F" w:rsidRPr="00C83196" w14:paraId="5085EB79" w14:textId="1CF3A6AE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9FE53" w14:textId="4D54BDA8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14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E9D68" w14:textId="6502860E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nid</w:t>
            </w:r>
            <w:proofErr w:type="spellEnd"/>
            <w:r w:rsidRPr="00C83196">
              <w:rPr>
                <w:rFonts w:ascii="Arial" w:eastAsia="Times New Roman" w:hAnsi="Arial" w:cs="Arial"/>
              </w:rPr>
              <w:t>-TaqMan-FWD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95DF2" w14:textId="50BDAFE0" w:rsidR="008B353F" w:rsidRPr="00C83196" w:rsidRDefault="008B353F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CACCCAGCTTCGGCTCAGT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E2791" w14:textId="5E9DD760" w:rsidR="008B353F" w:rsidRPr="00C83196" w:rsidRDefault="002C7164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B. burgdorferi</w:t>
            </w:r>
            <w:r>
              <w:rPr>
                <w:rFonts w:ascii="Arial" w:eastAsia="Times New Roman" w:hAnsi="Arial" w:cs="Arial"/>
              </w:rPr>
              <w:t xml:space="preserve"> quantitation</w:t>
            </w:r>
          </w:p>
        </w:tc>
      </w:tr>
      <w:tr w:rsidR="008B353F" w:rsidRPr="00C83196" w14:paraId="2FB25996" w14:textId="3350D505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763A3" w14:textId="61E953A3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14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A64684" w14:textId="13D89001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nid</w:t>
            </w:r>
            <w:proofErr w:type="spellEnd"/>
            <w:r w:rsidRPr="00C83196">
              <w:rPr>
                <w:rFonts w:ascii="Arial" w:eastAsia="Times New Roman" w:hAnsi="Arial" w:cs="Arial"/>
              </w:rPr>
              <w:t>-TaqMan-REV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C4226" w14:textId="41386E51" w:rsidR="008B353F" w:rsidRPr="00C83196" w:rsidRDefault="008B353F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TCCCCAGGCCATCGG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8F782" w14:textId="685C6520" w:rsidR="008B353F" w:rsidRPr="00C83196" w:rsidRDefault="002C7164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B. burgdorferi</w:t>
            </w:r>
            <w:r>
              <w:rPr>
                <w:rFonts w:ascii="Arial" w:eastAsia="Times New Roman" w:hAnsi="Arial" w:cs="Arial"/>
              </w:rPr>
              <w:t xml:space="preserve"> quantitation</w:t>
            </w:r>
          </w:p>
        </w:tc>
      </w:tr>
      <w:tr w:rsidR="008B353F" w:rsidRPr="00C83196" w14:paraId="4EEE2FC8" w14:textId="560C1622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A0E6B3" w14:textId="19658791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24347">
              <w:rPr>
                <w:rFonts w:ascii="Arial" w:eastAsia="Times New Roman" w:hAnsi="Arial" w:cs="Arial"/>
              </w:rPr>
              <w:t>264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F4AE7" w14:textId="34137EC5" w:rsidR="008B353F" w:rsidRPr="00C83196" w:rsidRDefault="008B353F" w:rsidP="008C13F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Cs/>
              </w:rPr>
              <w:t>BB</w:t>
            </w:r>
            <w:r w:rsidRPr="00A24347">
              <w:rPr>
                <w:rFonts w:ascii="Arial" w:eastAsia="Times New Roman" w:hAnsi="Arial" w:cs="Arial"/>
                <w:iCs/>
              </w:rPr>
              <w:t xml:space="preserve">0562 </w:t>
            </w:r>
            <w:proofErr w:type="spellStart"/>
            <w:r w:rsidRPr="00A03DAF">
              <w:rPr>
                <w:rFonts w:ascii="Arial" w:eastAsia="Times New Roman" w:hAnsi="Arial" w:cs="Arial"/>
                <w:iCs/>
              </w:rPr>
              <w:t>BamHI</w:t>
            </w:r>
            <w:proofErr w:type="spellEnd"/>
            <w:r w:rsidRPr="00A03DAF">
              <w:rPr>
                <w:rFonts w:ascii="Arial" w:eastAsia="Times New Roman" w:hAnsi="Arial" w:cs="Arial"/>
                <w:iCs/>
              </w:rPr>
              <w:t xml:space="preserve"> pET43.1b FWD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94CA5" w14:textId="092EC3A7" w:rsidR="008B353F" w:rsidRPr="00C83196" w:rsidRDefault="008B353F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24347">
              <w:rPr>
                <w:rFonts w:ascii="Arial" w:eastAsia="Times New Roman" w:hAnsi="Arial" w:cs="Arial"/>
              </w:rPr>
              <w:t>CTCGTGGATCCGATGAAAAAAATTTTTATATTGTTTATCATGATT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A0360" w14:textId="3BA06201" w:rsidR="008B353F" w:rsidRPr="00C83196" w:rsidRDefault="002C7164" w:rsidP="00A14BE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C83196" w14:paraId="0302C8FC" w14:textId="0320385F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ABDD55" w14:textId="494D92E8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24347">
              <w:rPr>
                <w:rFonts w:ascii="Arial" w:eastAsia="Times New Roman" w:hAnsi="Arial" w:cs="Arial"/>
              </w:rPr>
              <w:t>264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6B8E8" w14:textId="4F32AB89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Cs/>
              </w:rPr>
              <w:t>BB</w:t>
            </w:r>
            <w:r w:rsidRPr="00A24347">
              <w:rPr>
                <w:rFonts w:ascii="Arial" w:eastAsia="Times New Roman" w:hAnsi="Arial" w:cs="Arial"/>
                <w:iCs/>
              </w:rPr>
              <w:t xml:space="preserve">0562 </w:t>
            </w:r>
            <w:proofErr w:type="spellStart"/>
            <w:r w:rsidRPr="00A03DAF">
              <w:rPr>
                <w:rFonts w:ascii="Arial" w:eastAsia="Times New Roman" w:hAnsi="Arial" w:cs="Arial"/>
                <w:iCs/>
              </w:rPr>
              <w:t>XhoI</w:t>
            </w:r>
            <w:proofErr w:type="spellEnd"/>
            <w:r w:rsidRPr="00A03DAF">
              <w:rPr>
                <w:rFonts w:ascii="Arial" w:eastAsia="Times New Roman" w:hAnsi="Arial" w:cs="Arial"/>
                <w:iCs/>
              </w:rPr>
              <w:t xml:space="preserve"> pET43.1b REV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06A82" w14:textId="15F9BAA0" w:rsidR="002C7164" w:rsidRPr="00C83196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24347">
              <w:rPr>
                <w:rFonts w:ascii="Arial" w:eastAsia="Times New Roman" w:hAnsi="Arial" w:cs="Arial"/>
              </w:rPr>
              <w:t>GGTGCTCGAGAAAGATATAGTACTTAGCAAATATTCC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F345C" w14:textId="50110B03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C83196" w14:paraId="62220980" w14:textId="76286877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5112A" w14:textId="4DC091AB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265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D032C8" w14:textId="174BDB6B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Cs/>
              </w:rPr>
              <w:t>BB0562 S34toA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8E7D1" w14:textId="690C62DD" w:rsidR="002C7164" w:rsidRPr="00C83196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GTTAATAATTGGATTTCCAAT</w:t>
            </w:r>
            <w:r w:rsidRPr="00A03DAF">
              <w:rPr>
                <w:rFonts w:ascii="Arial" w:eastAsia="Times New Roman" w:hAnsi="Arial" w:cs="Arial"/>
                <w:b/>
              </w:rPr>
              <w:t>TGC</w:t>
            </w:r>
            <w:r w:rsidRPr="00A03DAF">
              <w:rPr>
                <w:rFonts w:ascii="Arial" w:eastAsia="Times New Roman" w:hAnsi="Arial" w:cs="Arial"/>
              </w:rPr>
              <w:t>TGCTC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C9329" w14:textId="38E04C61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C83196" w14:paraId="7A9CD866" w14:textId="39E652DA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365C4" w14:textId="0DD242D5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265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3EA1F" w14:textId="6AE66F67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Cs/>
              </w:rPr>
              <w:t>BB0562 S34toA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69598B" w14:textId="0B5D7053" w:rsidR="002C7164" w:rsidRPr="00C83196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GAATTGGCTTTGGAGCA</w:t>
            </w:r>
            <w:r w:rsidRPr="00A03DAF">
              <w:rPr>
                <w:rFonts w:ascii="Arial" w:eastAsia="Times New Roman" w:hAnsi="Arial" w:cs="Arial"/>
                <w:b/>
              </w:rPr>
              <w:t>GCA</w:t>
            </w:r>
            <w:r w:rsidRPr="00A03DAF">
              <w:rPr>
                <w:rFonts w:ascii="Arial" w:eastAsia="Times New Roman" w:hAnsi="Arial" w:cs="Arial"/>
              </w:rPr>
              <w:t>ATTG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54F8F" w14:textId="0FDEFA5C" w:rsidR="002C7164" w:rsidRPr="00C83196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A24347" w14:paraId="09868C2A" w14:textId="6AC9FD09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E503ED" w14:textId="274BF03D" w:rsidR="002C7164" w:rsidRPr="00A24347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265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48797" w14:textId="2E1DC3BD" w:rsidR="002C7164" w:rsidRPr="00A24347" w:rsidRDefault="002C7164" w:rsidP="002C7164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BB0562 S34toT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2ACA8" w14:textId="3CEA259A" w:rsidR="002C7164" w:rsidRPr="00A24347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GTTAATAATTGGATTTCCAAT</w:t>
            </w:r>
            <w:r w:rsidRPr="00A03DAF">
              <w:rPr>
                <w:rFonts w:ascii="Arial" w:eastAsia="Times New Roman" w:hAnsi="Arial" w:cs="Arial"/>
                <w:b/>
              </w:rPr>
              <w:t>TGT</w:t>
            </w:r>
            <w:r w:rsidRPr="00A03DAF">
              <w:rPr>
                <w:rFonts w:ascii="Arial" w:eastAsia="Times New Roman" w:hAnsi="Arial" w:cs="Arial"/>
              </w:rPr>
              <w:t>TGCTC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D252C" w14:textId="78375C15" w:rsidR="002C7164" w:rsidRPr="00A24347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A24347" w14:paraId="6F153182" w14:textId="47880032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BE6A7" w14:textId="15FBD44F" w:rsidR="002C7164" w:rsidRPr="00A24347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266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C3B69" w14:textId="751B3EF6" w:rsidR="002C7164" w:rsidRPr="00A24347" w:rsidRDefault="002C7164" w:rsidP="002C7164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B0562 S34toT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FDB1A" w14:textId="319CC7CA" w:rsidR="002C7164" w:rsidRPr="00A24347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GAATTGGCTTTGGAGCA</w:t>
            </w:r>
            <w:r w:rsidRPr="00A03DAF">
              <w:rPr>
                <w:rFonts w:ascii="Arial" w:eastAsia="Times New Roman" w:hAnsi="Arial" w:cs="Arial"/>
                <w:b/>
              </w:rPr>
              <w:t>ACA</w:t>
            </w:r>
            <w:r w:rsidRPr="00A03DAF">
              <w:rPr>
                <w:rFonts w:ascii="Arial" w:eastAsia="Times New Roman" w:hAnsi="Arial" w:cs="Arial"/>
              </w:rPr>
              <w:t>ATTG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C57A1" w14:textId="7ED48876" w:rsidR="002C7164" w:rsidRPr="00A24347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A03DAF" w14:paraId="6ADC8782" w14:textId="083A90AF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9ACEF" w14:textId="0CE3F84E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266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C1150" w14:textId="0676903F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BB0562 S58toA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80DE4B" w14:textId="48B97060" w:rsidR="002C7164" w:rsidRPr="00A03DAF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CTGATAGATTTATTCCATT</w:t>
            </w:r>
            <w:r w:rsidRPr="00A03DAF">
              <w:rPr>
                <w:rFonts w:ascii="Arial" w:eastAsia="Times New Roman" w:hAnsi="Arial" w:cs="Arial"/>
                <w:b/>
              </w:rPr>
              <w:t>TGC</w:t>
            </w:r>
            <w:r w:rsidRPr="00A03DAF">
              <w:rPr>
                <w:rFonts w:ascii="Arial" w:eastAsia="Times New Roman" w:hAnsi="Arial" w:cs="Arial"/>
              </w:rPr>
              <w:t>ACCAC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D5135" w14:textId="3A841A5E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A03DAF" w14:paraId="2DC71FE2" w14:textId="64B12A9B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478323" w14:textId="12FE3A78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266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E8CF0" w14:textId="677694DA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BB0562 S58toA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1A803" w14:textId="7085867F" w:rsidR="002C7164" w:rsidRPr="00A03DAF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GAAATTGGCTATGGTGGT</w:t>
            </w:r>
            <w:r w:rsidRPr="00A03DAF">
              <w:rPr>
                <w:rFonts w:ascii="Arial" w:eastAsia="Times New Roman" w:hAnsi="Arial" w:cs="Arial"/>
                <w:b/>
              </w:rPr>
              <w:t>GCA</w:t>
            </w:r>
            <w:r w:rsidRPr="00A03DAF">
              <w:rPr>
                <w:rFonts w:ascii="Arial" w:eastAsia="Times New Roman" w:hAnsi="Arial" w:cs="Arial"/>
              </w:rPr>
              <w:t>AATG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C59AA" w14:textId="78F45998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A03DAF" w14:paraId="4328C5C1" w14:textId="03C8DB67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1EDBB2" w14:textId="1E888FBB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266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F1726" w14:textId="01DB164B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BB0562 S58toT 3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8804B0" w14:textId="1D69D025" w:rsidR="002C7164" w:rsidRPr="00A03DAF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CTGATAGATTTATTCCATT</w:t>
            </w:r>
            <w:r w:rsidRPr="00A03DAF">
              <w:rPr>
                <w:rFonts w:ascii="Arial" w:eastAsia="Times New Roman" w:hAnsi="Arial" w:cs="Arial"/>
                <w:b/>
              </w:rPr>
              <w:t>TGT</w:t>
            </w:r>
            <w:r w:rsidRPr="00A03DAF">
              <w:rPr>
                <w:rFonts w:ascii="Arial" w:eastAsia="Times New Roman" w:hAnsi="Arial" w:cs="Arial"/>
              </w:rPr>
              <w:t>ACCAC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5AFA5" w14:textId="511E0711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2C7164" w:rsidRPr="00A03DAF" w14:paraId="632EC584" w14:textId="488033BE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753A9" w14:textId="0E2CED96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266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12600" w14:textId="51B5096F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BB0562 S58toT 5'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BC344" w14:textId="5BBDB122" w:rsidR="002C7164" w:rsidRPr="00A03DAF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03DAF">
              <w:rPr>
                <w:rFonts w:ascii="Arial" w:eastAsia="Times New Roman" w:hAnsi="Arial" w:cs="Arial"/>
              </w:rPr>
              <w:t>GAAATTGGCTATGGTGGT</w:t>
            </w:r>
            <w:r w:rsidRPr="00A03DAF">
              <w:rPr>
                <w:rFonts w:ascii="Arial" w:eastAsia="Times New Roman" w:hAnsi="Arial" w:cs="Arial"/>
                <w:b/>
              </w:rPr>
              <w:t>ACA</w:t>
            </w:r>
            <w:r w:rsidRPr="00A03DAF">
              <w:rPr>
                <w:rFonts w:ascii="Arial" w:eastAsia="Times New Roman" w:hAnsi="Arial" w:cs="Arial"/>
              </w:rPr>
              <w:t>AATGG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DE1F4" w14:textId="0801F1EB" w:rsidR="002C7164" w:rsidRPr="00A03DAF" w:rsidRDefault="002C7164" w:rsidP="002C71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0F0A">
              <w:rPr>
                <w:rFonts w:ascii="Arial" w:eastAsia="Times New Roman" w:hAnsi="Arial" w:cs="Arial"/>
              </w:rPr>
              <w:t>Recombinant BB0562</w:t>
            </w:r>
          </w:p>
        </w:tc>
      </w:tr>
      <w:tr w:rsidR="008B353F" w:rsidRPr="007C2298" w14:paraId="594ED2D2" w14:textId="37735482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6F473" w14:textId="23693F31" w:rsidR="008B353F" w:rsidRPr="007C2298" w:rsidRDefault="008B353F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CBE7D" w14:textId="17AA0C7A" w:rsidR="008B353F" w:rsidRPr="007C2298" w:rsidRDefault="008B353F" w:rsidP="007C2298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48BAB" w14:textId="71AD5758" w:rsidR="008B353F" w:rsidRPr="007C2298" w:rsidRDefault="008B353F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4" w:type="pct"/>
            <w:tcBorders>
              <w:top w:val="single" w:sz="4" w:space="0" w:color="auto"/>
              <w:left w:val="nil"/>
              <w:right w:val="nil"/>
            </w:tcBorders>
          </w:tcPr>
          <w:p w14:paraId="5E7DBF24" w14:textId="77777777" w:rsidR="008B353F" w:rsidRPr="007C2298" w:rsidRDefault="008B353F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B353F" w:rsidRPr="007C2298" w14:paraId="4BEC52B7" w14:textId="191A9F99" w:rsidTr="00772D4C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AA8DE" w14:textId="784D9CB3" w:rsidR="008B353F" w:rsidRPr="007C2298" w:rsidRDefault="008B353F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Probe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D19AE" w14:textId="5481715E" w:rsidR="008B353F" w:rsidRPr="007C2298" w:rsidRDefault="008B353F" w:rsidP="007C2298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ED132" w14:textId="04E7042F" w:rsidR="008B353F" w:rsidRPr="007C2298" w:rsidRDefault="008B353F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4" w:type="pct"/>
            <w:tcBorders>
              <w:left w:val="nil"/>
              <w:right w:val="nil"/>
            </w:tcBorders>
          </w:tcPr>
          <w:p w14:paraId="2D696A0E" w14:textId="77777777" w:rsidR="008B353F" w:rsidRPr="007C2298" w:rsidRDefault="008B353F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C7164" w:rsidRPr="007C2298" w14:paraId="282EA073" w14:textId="40165AC6" w:rsidTr="00772D4C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2E1185" w14:textId="60006901" w:rsidR="002C7164" w:rsidRPr="007C2298" w:rsidRDefault="002C7164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1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2E965" w14:textId="0AC931DE" w:rsidR="002C7164" w:rsidRPr="007C2298" w:rsidRDefault="002C7164" w:rsidP="007C2298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flaB</w:t>
            </w:r>
            <w:proofErr w:type="spellEnd"/>
            <w:r w:rsidRPr="00C83196">
              <w:rPr>
                <w:rFonts w:ascii="Arial" w:eastAsia="Times New Roman" w:hAnsi="Arial" w:cs="Arial"/>
              </w:rPr>
              <w:t>-TaqMan-Probe</w:t>
            </w:r>
          </w:p>
        </w:tc>
        <w:tc>
          <w:tcPr>
            <w:tcW w:w="2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08583" w14:textId="638AD7B4" w:rsidR="002C7164" w:rsidRPr="007C2298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6-FAM-AAACTGCTCAGGCTGCACCGGTTC-TAMRA</w:t>
            </w:r>
            <w:r w:rsidRPr="00C83196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1354" w:type="pct"/>
            <w:tcBorders>
              <w:left w:val="nil"/>
              <w:bottom w:val="single" w:sz="4" w:space="0" w:color="auto"/>
              <w:right w:val="nil"/>
            </w:tcBorders>
          </w:tcPr>
          <w:p w14:paraId="34A546E8" w14:textId="3F527389" w:rsidR="002C7164" w:rsidRPr="007C2298" w:rsidRDefault="002C7164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B. burgdorferi</w:t>
            </w:r>
            <w:r>
              <w:rPr>
                <w:rFonts w:ascii="Arial" w:eastAsia="Times New Roman" w:hAnsi="Arial" w:cs="Arial"/>
              </w:rPr>
              <w:t xml:space="preserve"> quantitation</w:t>
            </w:r>
          </w:p>
        </w:tc>
      </w:tr>
      <w:tr w:rsidR="002C7164" w:rsidRPr="007C2298" w14:paraId="24BBA0E7" w14:textId="439DF81D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E158D" w14:textId="786887E1" w:rsidR="002C7164" w:rsidRPr="007C2298" w:rsidRDefault="002C7164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114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D776C" w14:textId="59BFC155" w:rsidR="002C7164" w:rsidRPr="007C2298" w:rsidRDefault="002C7164" w:rsidP="007C2298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proofErr w:type="spellStart"/>
            <w:r w:rsidRPr="00C83196">
              <w:rPr>
                <w:rFonts w:ascii="Arial" w:eastAsia="Times New Roman" w:hAnsi="Arial" w:cs="Arial"/>
                <w:i/>
                <w:iCs/>
              </w:rPr>
              <w:t>nid</w:t>
            </w:r>
            <w:proofErr w:type="spellEnd"/>
            <w:r w:rsidRPr="00C83196">
              <w:rPr>
                <w:rFonts w:ascii="Arial" w:eastAsia="Times New Roman" w:hAnsi="Arial" w:cs="Arial"/>
              </w:rPr>
              <w:t>-TaqMan-Probe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7B42BA" w14:textId="008E4749" w:rsidR="002C7164" w:rsidRPr="007C2298" w:rsidRDefault="002C7164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3196">
              <w:rPr>
                <w:rFonts w:ascii="Arial" w:eastAsia="Times New Roman" w:hAnsi="Arial" w:cs="Arial"/>
              </w:rPr>
              <w:t>6-FAMCGCCTTTCCTGGCTGACTTGGACA-TAMRA</w:t>
            </w:r>
            <w:r w:rsidR="0097768D" w:rsidRPr="00C83196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45577" w14:textId="363AA821" w:rsidR="002C7164" w:rsidRPr="007C2298" w:rsidRDefault="002C7164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B. burgdorferi</w:t>
            </w:r>
            <w:r>
              <w:rPr>
                <w:rFonts w:ascii="Arial" w:eastAsia="Times New Roman" w:hAnsi="Arial" w:cs="Arial"/>
              </w:rPr>
              <w:t xml:space="preserve"> quantitation</w:t>
            </w:r>
          </w:p>
        </w:tc>
      </w:tr>
      <w:tr w:rsidR="00DF5834" w:rsidRPr="007C2298" w14:paraId="34D4AEB1" w14:textId="77777777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A9CBD" w14:textId="3A832598" w:rsidR="00DF5834" w:rsidRPr="00C83196" w:rsidRDefault="00772D4C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BB249" w14:textId="78272BA8" w:rsidR="00DF5834" w:rsidRPr="00772D4C" w:rsidRDefault="00772D4C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B</w:t>
            </w:r>
            <w:r w:rsidRPr="00772D4C">
              <w:rPr>
                <w:rFonts w:ascii="Arial" w:eastAsia="Times New Roman" w:hAnsi="Arial" w:cs="Arial"/>
              </w:rPr>
              <w:t>0562 Coding</w:t>
            </w:r>
            <w:r w:rsidR="00914490">
              <w:rPr>
                <w:rFonts w:ascii="Arial" w:eastAsia="Times New Roman" w:hAnsi="Arial" w:cs="Arial"/>
              </w:rPr>
              <w:t xml:space="preserve"> </w:t>
            </w:r>
            <w:r w:rsidRPr="00772D4C">
              <w:rPr>
                <w:rFonts w:ascii="Arial" w:eastAsia="Times New Roman" w:hAnsi="Arial" w:cs="Arial"/>
              </w:rPr>
              <w:t>Region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37A21" w14:textId="5C07B6B1" w:rsidR="00DF5834" w:rsidRPr="00C83196" w:rsidRDefault="00772D4C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2D4C">
              <w:rPr>
                <w:rFonts w:ascii="Arial" w:eastAsia="Times New Roman" w:hAnsi="Arial" w:cs="Arial"/>
              </w:rPr>
              <w:t>CTACCACCATAGCCAATTTCAAAATCAATGAAAGGAAATGAC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11523" w14:textId="34C6CE85" w:rsidR="00DF5834" w:rsidRPr="00772D4C" w:rsidRDefault="00772D4C" w:rsidP="007C2298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Northern blot</w:t>
            </w:r>
          </w:p>
        </w:tc>
      </w:tr>
      <w:tr w:rsidR="00DF5834" w:rsidRPr="007C2298" w14:paraId="3A446E14" w14:textId="77777777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82009" w14:textId="2CB9465D" w:rsidR="00DF5834" w:rsidRPr="00C83196" w:rsidRDefault="005F6C5D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05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1B0B8" w14:textId="7805E898" w:rsidR="00DF5834" w:rsidRPr="00772D4C" w:rsidRDefault="00772D4C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2D4C">
              <w:rPr>
                <w:rFonts w:ascii="Arial" w:eastAsia="Times New Roman" w:hAnsi="Arial" w:cs="Arial"/>
              </w:rPr>
              <w:t>BB0563 5' Coding Region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54634" w14:textId="76A8369D" w:rsidR="00DF5834" w:rsidRPr="00C83196" w:rsidRDefault="00840B12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40B12">
              <w:rPr>
                <w:rFonts w:ascii="Arial" w:eastAsia="Times New Roman" w:hAnsi="Arial" w:cs="Arial"/>
              </w:rPr>
              <w:t>CCTGCTCCAAATTTACCCCTTGCAGATTCTTTTGAATTAGAA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31E0C" w14:textId="756C1B39" w:rsidR="00DF5834" w:rsidRPr="00772D4C" w:rsidRDefault="00772D4C" w:rsidP="007C2298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Northern blot</w:t>
            </w:r>
          </w:p>
        </w:tc>
      </w:tr>
      <w:tr w:rsidR="00DF5834" w:rsidRPr="007C2298" w14:paraId="0833BA9F" w14:textId="77777777" w:rsidTr="00772D4C">
        <w:trPr>
          <w:trHeight w:val="30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28DB9" w14:textId="73E7EA77" w:rsidR="00DF5834" w:rsidRPr="00C83196" w:rsidRDefault="005F6C5D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06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3BB56" w14:textId="5E4BF19E" w:rsidR="00DF5834" w:rsidRPr="00772D4C" w:rsidRDefault="00772D4C" w:rsidP="007C229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72D4C">
              <w:rPr>
                <w:rFonts w:ascii="Arial" w:eastAsia="Times New Roman" w:hAnsi="Arial" w:cs="Arial"/>
              </w:rPr>
              <w:t>BB0564 Coding Region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6B6DF" w14:textId="365FE753" w:rsidR="00DF5834" w:rsidRPr="00C83196" w:rsidRDefault="00840B12" w:rsidP="00772D4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40B12">
              <w:rPr>
                <w:rFonts w:ascii="Arial" w:eastAsia="Times New Roman" w:hAnsi="Arial" w:cs="Arial"/>
              </w:rPr>
              <w:t>CCGAGACACTCAATATTGTTACCCCTACTCCAATATCAAAGT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260AD" w14:textId="1F002ACF" w:rsidR="00DF5834" w:rsidRPr="00772D4C" w:rsidRDefault="00772D4C" w:rsidP="007C2298">
            <w:pPr>
              <w:spacing w:after="0" w:line="240" w:lineRule="auto"/>
              <w:rPr>
                <w:rFonts w:ascii="Arial" w:eastAsia="Times New Roman" w:hAnsi="Arial" w:cs="Arial"/>
                <w:iCs/>
              </w:rPr>
            </w:pPr>
            <w:r>
              <w:rPr>
                <w:rFonts w:ascii="Arial" w:eastAsia="Times New Roman" w:hAnsi="Arial" w:cs="Arial"/>
                <w:iCs/>
              </w:rPr>
              <w:t>Northern blot</w:t>
            </w:r>
          </w:p>
        </w:tc>
      </w:tr>
    </w:tbl>
    <w:p w14:paraId="442BE6BD" w14:textId="5E97D406" w:rsidR="005B69F6" w:rsidRPr="00C83196" w:rsidRDefault="00A27726" w:rsidP="00C83196">
      <w:pPr>
        <w:spacing w:after="0" w:line="480" w:lineRule="auto"/>
        <w:outlineLvl w:val="0"/>
        <w:rPr>
          <w:rFonts w:ascii="Arial" w:eastAsia="Calibri" w:hAnsi="Arial" w:cs="Arial"/>
        </w:rPr>
      </w:pPr>
      <w:r w:rsidRPr="00C83196">
        <w:rPr>
          <w:rFonts w:ascii="Arial" w:hAnsi="Arial" w:cs="Arial"/>
          <w:shd w:val="clear" w:color="auto" w:fill="FFFFFF"/>
          <w:vertAlign w:val="superscript"/>
        </w:rPr>
        <w:t>a</w:t>
      </w:r>
      <w:r w:rsidRPr="00C83196">
        <w:rPr>
          <w:rFonts w:ascii="Arial" w:hAnsi="Arial" w:cs="Arial"/>
          <w:shd w:val="clear" w:color="auto" w:fill="FFFFFF"/>
        </w:rPr>
        <w:t>6-FAM, 6-carboxyfluorescein; TAMARA,</w:t>
      </w:r>
      <w:r w:rsidR="00C83196" w:rsidRPr="00C83196">
        <w:rPr>
          <w:rFonts w:ascii="Arial" w:hAnsi="Arial" w:cs="Arial"/>
          <w:shd w:val="clear" w:color="auto" w:fill="FFFFFF"/>
        </w:rPr>
        <w:t xml:space="preserve"> 6-carboxytetramethylrhodamine</w:t>
      </w:r>
    </w:p>
    <w:sectPr w:rsidR="005B69F6" w:rsidRPr="00C83196" w:rsidSect="00B66B3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0C738" w14:textId="77777777" w:rsidR="004D6180" w:rsidRDefault="004D6180" w:rsidP="00740CE5">
      <w:pPr>
        <w:spacing w:after="0" w:line="240" w:lineRule="auto"/>
      </w:pPr>
      <w:r>
        <w:separator/>
      </w:r>
    </w:p>
  </w:endnote>
  <w:endnote w:type="continuationSeparator" w:id="0">
    <w:p w14:paraId="7B2B7D9B" w14:textId="77777777" w:rsidR="004D6180" w:rsidRDefault="004D6180" w:rsidP="00740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45418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1D03126A" w14:textId="5D3A6A0A" w:rsidR="005707E3" w:rsidRPr="00740CE5" w:rsidRDefault="005707E3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740CE5">
          <w:rPr>
            <w:rFonts w:ascii="Arial" w:hAnsi="Arial" w:cs="Arial"/>
            <w:sz w:val="24"/>
            <w:szCs w:val="24"/>
          </w:rPr>
          <w:fldChar w:fldCharType="begin"/>
        </w:r>
        <w:r w:rsidRPr="00740CE5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740CE5">
          <w:rPr>
            <w:rFonts w:ascii="Arial" w:hAnsi="Arial" w:cs="Arial"/>
            <w:sz w:val="24"/>
            <w:szCs w:val="24"/>
          </w:rPr>
          <w:fldChar w:fldCharType="separate"/>
        </w:r>
        <w:r w:rsidR="00CC477F">
          <w:rPr>
            <w:rFonts w:ascii="Arial" w:hAnsi="Arial" w:cs="Arial"/>
            <w:noProof/>
            <w:sz w:val="24"/>
            <w:szCs w:val="24"/>
          </w:rPr>
          <w:t>4</w:t>
        </w:r>
        <w:r w:rsidRPr="00740CE5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3E793E06" w14:textId="77777777" w:rsidR="005707E3" w:rsidRDefault="005707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EA661" w14:textId="77777777" w:rsidR="004D6180" w:rsidRDefault="004D6180" w:rsidP="00740CE5">
      <w:pPr>
        <w:spacing w:after="0" w:line="240" w:lineRule="auto"/>
      </w:pPr>
      <w:r>
        <w:separator/>
      </w:r>
    </w:p>
  </w:footnote>
  <w:footnote w:type="continuationSeparator" w:id="0">
    <w:p w14:paraId="1482F895" w14:textId="77777777" w:rsidR="004D6180" w:rsidRDefault="004D6180" w:rsidP="00740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D770D"/>
    <w:multiLevelType w:val="hybridMultilevel"/>
    <w:tmpl w:val="6C743B7A"/>
    <w:lvl w:ilvl="0" w:tplc="9D7E60D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0054D"/>
    <w:multiLevelType w:val="hybridMultilevel"/>
    <w:tmpl w:val="F9749BF0"/>
    <w:lvl w:ilvl="0" w:tplc="9D7E60D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F63ED"/>
    <w:multiLevelType w:val="hybridMultilevel"/>
    <w:tmpl w:val="AA24B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7222FA"/>
    <w:multiLevelType w:val="hybridMultilevel"/>
    <w:tmpl w:val="19E269A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r9zte0k2apsgedp9dxrfrz95zedd05avzr&quot;&gt;Borrelia-master&lt;record-ids&gt;&lt;item&gt;5&lt;/item&gt;&lt;item&gt;9&lt;/item&gt;&lt;item&gt;14&lt;/item&gt;&lt;item&gt;17&lt;/item&gt;&lt;item&gt;21&lt;/item&gt;&lt;item&gt;24&lt;/item&gt;&lt;item&gt;35&lt;/item&gt;&lt;item&gt;39&lt;/item&gt;&lt;item&gt;43&lt;/item&gt;&lt;item&gt;51&lt;/item&gt;&lt;item&gt;64&lt;/item&gt;&lt;item&gt;152&lt;/item&gt;&lt;item&gt;398&lt;/item&gt;&lt;item&gt;401&lt;/item&gt;&lt;item&gt;414&lt;/item&gt;&lt;item&gt;458&lt;/item&gt;&lt;item&gt;461&lt;/item&gt;&lt;item&gt;463&lt;/item&gt;&lt;item&gt;735&lt;/item&gt;&lt;item&gt;736&lt;/item&gt;&lt;item&gt;784&lt;/item&gt;&lt;item&gt;802&lt;/item&gt;&lt;item&gt;810&lt;/item&gt;&lt;item&gt;816&lt;/item&gt;&lt;item&gt;841&lt;/item&gt;&lt;item&gt;857&lt;/item&gt;&lt;item&gt;975&lt;/item&gt;&lt;item&gt;1000&lt;/item&gt;&lt;item&gt;1025&lt;/item&gt;&lt;item&gt;1062&lt;/item&gt;&lt;item&gt;1090&lt;/item&gt;&lt;item&gt;1221&lt;/item&gt;&lt;item&gt;1275&lt;/item&gt;&lt;item&gt;1318&lt;/item&gt;&lt;item&gt;1388&lt;/item&gt;&lt;item&gt;1397&lt;/item&gt;&lt;item&gt;1454&lt;/item&gt;&lt;item&gt;1489&lt;/item&gt;&lt;item&gt;1520&lt;/item&gt;&lt;item&gt;1522&lt;/item&gt;&lt;item&gt;1524&lt;/item&gt;&lt;item&gt;1528&lt;/item&gt;&lt;item&gt;1530&lt;/item&gt;&lt;item&gt;1531&lt;/item&gt;&lt;item&gt;1540&lt;/item&gt;&lt;item&gt;1565&lt;/item&gt;&lt;item&gt;1566&lt;/item&gt;&lt;item&gt;1576&lt;/item&gt;&lt;item&gt;1577&lt;/item&gt;&lt;item&gt;1590&lt;/item&gt;&lt;/record-ids&gt;&lt;/item&gt;&lt;/Libraries&gt;"/>
  </w:docVars>
  <w:rsids>
    <w:rsidRoot w:val="00BB5293"/>
    <w:rsid w:val="000004B6"/>
    <w:rsid w:val="00000A5C"/>
    <w:rsid w:val="00002011"/>
    <w:rsid w:val="000023EC"/>
    <w:rsid w:val="00003C58"/>
    <w:rsid w:val="00004BAC"/>
    <w:rsid w:val="00005162"/>
    <w:rsid w:val="00005294"/>
    <w:rsid w:val="00005CD3"/>
    <w:rsid w:val="00006E60"/>
    <w:rsid w:val="000100EE"/>
    <w:rsid w:val="0001037D"/>
    <w:rsid w:val="00010BC4"/>
    <w:rsid w:val="00012643"/>
    <w:rsid w:val="00012B07"/>
    <w:rsid w:val="00013953"/>
    <w:rsid w:val="00013F03"/>
    <w:rsid w:val="0001435C"/>
    <w:rsid w:val="000153D9"/>
    <w:rsid w:val="00015CDE"/>
    <w:rsid w:val="0001619D"/>
    <w:rsid w:val="00020233"/>
    <w:rsid w:val="00020B3B"/>
    <w:rsid w:val="000210F4"/>
    <w:rsid w:val="000211E6"/>
    <w:rsid w:val="00021C4C"/>
    <w:rsid w:val="0002222D"/>
    <w:rsid w:val="00024E50"/>
    <w:rsid w:val="00026ACC"/>
    <w:rsid w:val="00026E7A"/>
    <w:rsid w:val="00027E0F"/>
    <w:rsid w:val="00030173"/>
    <w:rsid w:val="00030529"/>
    <w:rsid w:val="00030941"/>
    <w:rsid w:val="00030C1A"/>
    <w:rsid w:val="000344B1"/>
    <w:rsid w:val="000347B2"/>
    <w:rsid w:val="000347E2"/>
    <w:rsid w:val="00036756"/>
    <w:rsid w:val="00036F2E"/>
    <w:rsid w:val="00037B15"/>
    <w:rsid w:val="00040C3D"/>
    <w:rsid w:val="00041D58"/>
    <w:rsid w:val="00042FA8"/>
    <w:rsid w:val="000440D5"/>
    <w:rsid w:val="000442E6"/>
    <w:rsid w:val="00044B0B"/>
    <w:rsid w:val="00044C46"/>
    <w:rsid w:val="00045880"/>
    <w:rsid w:val="00046878"/>
    <w:rsid w:val="000475F8"/>
    <w:rsid w:val="00047FA0"/>
    <w:rsid w:val="00050978"/>
    <w:rsid w:val="00052CE6"/>
    <w:rsid w:val="00055FD1"/>
    <w:rsid w:val="00056491"/>
    <w:rsid w:val="00056E0B"/>
    <w:rsid w:val="000573E2"/>
    <w:rsid w:val="00060370"/>
    <w:rsid w:val="00060783"/>
    <w:rsid w:val="00060887"/>
    <w:rsid w:val="00060EB6"/>
    <w:rsid w:val="0006121F"/>
    <w:rsid w:val="000612BE"/>
    <w:rsid w:val="00061D20"/>
    <w:rsid w:val="00061F00"/>
    <w:rsid w:val="0006216D"/>
    <w:rsid w:val="00062A40"/>
    <w:rsid w:val="000632C5"/>
    <w:rsid w:val="00063B7D"/>
    <w:rsid w:val="0006445B"/>
    <w:rsid w:val="0006462B"/>
    <w:rsid w:val="00064BB4"/>
    <w:rsid w:val="000660D8"/>
    <w:rsid w:val="000668BB"/>
    <w:rsid w:val="0006711C"/>
    <w:rsid w:val="00067B22"/>
    <w:rsid w:val="00071F5B"/>
    <w:rsid w:val="00072CB7"/>
    <w:rsid w:val="000753CC"/>
    <w:rsid w:val="00075D11"/>
    <w:rsid w:val="00077613"/>
    <w:rsid w:val="00080371"/>
    <w:rsid w:val="000803E1"/>
    <w:rsid w:val="00080905"/>
    <w:rsid w:val="00081DB7"/>
    <w:rsid w:val="00082EDD"/>
    <w:rsid w:val="00083166"/>
    <w:rsid w:val="00085885"/>
    <w:rsid w:val="00085D7D"/>
    <w:rsid w:val="000868F2"/>
    <w:rsid w:val="00086F37"/>
    <w:rsid w:val="00087CCA"/>
    <w:rsid w:val="000906F1"/>
    <w:rsid w:val="00090C74"/>
    <w:rsid w:val="00091612"/>
    <w:rsid w:val="000918B0"/>
    <w:rsid w:val="00092164"/>
    <w:rsid w:val="00092797"/>
    <w:rsid w:val="00093735"/>
    <w:rsid w:val="000960E2"/>
    <w:rsid w:val="00096574"/>
    <w:rsid w:val="000A06C5"/>
    <w:rsid w:val="000A0F25"/>
    <w:rsid w:val="000A1B51"/>
    <w:rsid w:val="000A1F8C"/>
    <w:rsid w:val="000A24CB"/>
    <w:rsid w:val="000A28F4"/>
    <w:rsid w:val="000A31B4"/>
    <w:rsid w:val="000A5999"/>
    <w:rsid w:val="000A6AEC"/>
    <w:rsid w:val="000A74DE"/>
    <w:rsid w:val="000A7E38"/>
    <w:rsid w:val="000B0A41"/>
    <w:rsid w:val="000B0BE3"/>
    <w:rsid w:val="000B0C28"/>
    <w:rsid w:val="000B21D3"/>
    <w:rsid w:val="000B433C"/>
    <w:rsid w:val="000B7750"/>
    <w:rsid w:val="000C0512"/>
    <w:rsid w:val="000C0787"/>
    <w:rsid w:val="000C2B1D"/>
    <w:rsid w:val="000C33F8"/>
    <w:rsid w:val="000C3C0A"/>
    <w:rsid w:val="000C4168"/>
    <w:rsid w:val="000C4312"/>
    <w:rsid w:val="000C44D8"/>
    <w:rsid w:val="000C4E88"/>
    <w:rsid w:val="000C54CB"/>
    <w:rsid w:val="000C6184"/>
    <w:rsid w:val="000C745F"/>
    <w:rsid w:val="000C7DA5"/>
    <w:rsid w:val="000D027B"/>
    <w:rsid w:val="000D02F2"/>
    <w:rsid w:val="000D0B35"/>
    <w:rsid w:val="000D27CB"/>
    <w:rsid w:val="000D29BF"/>
    <w:rsid w:val="000D4255"/>
    <w:rsid w:val="000D4897"/>
    <w:rsid w:val="000D58C6"/>
    <w:rsid w:val="000D5951"/>
    <w:rsid w:val="000D66BB"/>
    <w:rsid w:val="000D7F78"/>
    <w:rsid w:val="000E03D9"/>
    <w:rsid w:val="000E06E6"/>
    <w:rsid w:val="000E0F2C"/>
    <w:rsid w:val="000E1180"/>
    <w:rsid w:val="000E1214"/>
    <w:rsid w:val="000E16B9"/>
    <w:rsid w:val="000E250E"/>
    <w:rsid w:val="000E3909"/>
    <w:rsid w:val="000E4C02"/>
    <w:rsid w:val="000E5A36"/>
    <w:rsid w:val="000E64DC"/>
    <w:rsid w:val="000E766B"/>
    <w:rsid w:val="000E7A27"/>
    <w:rsid w:val="000E7B3F"/>
    <w:rsid w:val="000F12F1"/>
    <w:rsid w:val="000F2086"/>
    <w:rsid w:val="000F231E"/>
    <w:rsid w:val="000F2BDC"/>
    <w:rsid w:val="000F338C"/>
    <w:rsid w:val="000F354D"/>
    <w:rsid w:val="000F3C51"/>
    <w:rsid w:val="000F3F02"/>
    <w:rsid w:val="000F4136"/>
    <w:rsid w:val="000F4E14"/>
    <w:rsid w:val="000F5344"/>
    <w:rsid w:val="000F5DD3"/>
    <w:rsid w:val="000F63CC"/>
    <w:rsid w:val="000F670A"/>
    <w:rsid w:val="000F7650"/>
    <w:rsid w:val="00100605"/>
    <w:rsid w:val="001029AF"/>
    <w:rsid w:val="00102A5E"/>
    <w:rsid w:val="00104175"/>
    <w:rsid w:val="001041D6"/>
    <w:rsid w:val="00104997"/>
    <w:rsid w:val="001052EB"/>
    <w:rsid w:val="0010541F"/>
    <w:rsid w:val="001056CB"/>
    <w:rsid w:val="001057AE"/>
    <w:rsid w:val="00106908"/>
    <w:rsid w:val="00106D11"/>
    <w:rsid w:val="00106ED6"/>
    <w:rsid w:val="00110014"/>
    <w:rsid w:val="001104D1"/>
    <w:rsid w:val="00110A0D"/>
    <w:rsid w:val="00111F5F"/>
    <w:rsid w:val="0011439C"/>
    <w:rsid w:val="0011488B"/>
    <w:rsid w:val="0011600E"/>
    <w:rsid w:val="00116055"/>
    <w:rsid w:val="00117983"/>
    <w:rsid w:val="00120FFE"/>
    <w:rsid w:val="00121A8A"/>
    <w:rsid w:val="00123CA8"/>
    <w:rsid w:val="001241A7"/>
    <w:rsid w:val="00124F90"/>
    <w:rsid w:val="00126252"/>
    <w:rsid w:val="0012679F"/>
    <w:rsid w:val="00127747"/>
    <w:rsid w:val="00127C17"/>
    <w:rsid w:val="0013122D"/>
    <w:rsid w:val="00131772"/>
    <w:rsid w:val="00131926"/>
    <w:rsid w:val="00131BB1"/>
    <w:rsid w:val="00132722"/>
    <w:rsid w:val="001328DA"/>
    <w:rsid w:val="00133A89"/>
    <w:rsid w:val="00133BF8"/>
    <w:rsid w:val="00133D6A"/>
    <w:rsid w:val="001345DD"/>
    <w:rsid w:val="00134847"/>
    <w:rsid w:val="0013507C"/>
    <w:rsid w:val="00135580"/>
    <w:rsid w:val="00136165"/>
    <w:rsid w:val="001361B7"/>
    <w:rsid w:val="001369CA"/>
    <w:rsid w:val="00136FE0"/>
    <w:rsid w:val="00137068"/>
    <w:rsid w:val="00137F84"/>
    <w:rsid w:val="00141B7B"/>
    <w:rsid w:val="00141B8B"/>
    <w:rsid w:val="001427C6"/>
    <w:rsid w:val="00142CB4"/>
    <w:rsid w:val="001448E6"/>
    <w:rsid w:val="001450AA"/>
    <w:rsid w:val="001464C4"/>
    <w:rsid w:val="00147F93"/>
    <w:rsid w:val="00150090"/>
    <w:rsid w:val="001508DE"/>
    <w:rsid w:val="001521AF"/>
    <w:rsid w:val="00152840"/>
    <w:rsid w:val="00152D25"/>
    <w:rsid w:val="00154A86"/>
    <w:rsid w:val="00154DB1"/>
    <w:rsid w:val="00156227"/>
    <w:rsid w:val="001600B0"/>
    <w:rsid w:val="00162EBD"/>
    <w:rsid w:val="00163305"/>
    <w:rsid w:val="00164139"/>
    <w:rsid w:val="001642F0"/>
    <w:rsid w:val="001643A0"/>
    <w:rsid w:val="00164CA4"/>
    <w:rsid w:val="00165814"/>
    <w:rsid w:val="00165D52"/>
    <w:rsid w:val="00166918"/>
    <w:rsid w:val="00166B2C"/>
    <w:rsid w:val="00166C4C"/>
    <w:rsid w:val="00166E51"/>
    <w:rsid w:val="00170820"/>
    <w:rsid w:val="00171631"/>
    <w:rsid w:val="001731BA"/>
    <w:rsid w:val="00173CF6"/>
    <w:rsid w:val="001742E3"/>
    <w:rsid w:val="00175E43"/>
    <w:rsid w:val="00176233"/>
    <w:rsid w:val="00176886"/>
    <w:rsid w:val="00177238"/>
    <w:rsid w:val="00180671"/>
    <w:rsid w:val="00180C52"/>
    <w:rsid w:val="00181196"/>
    <w:rsid w:val="00182C6F"/>
    <w:rsid w:val="00182F56"/>
    <w:rsid w:val="00183061"/>
    <w:rsid w:val="00183ADA"/>
    <w:rsid w:val="00184B02"/>
    <w:rsid w:val="00185DB8"/>
    <w:rsid w:val="00186976"/>
    <w:rsid w:val="00187582"/>
    <w:rsid w:val="00187ED8"/>
    <w:rsid w:val="00190E5B"/>
    <w:rsid w:val="00190F35"/>
    <w:rsid w:val="00191CE6"/>
    <w:rsid w:val="00191D66"/>
    <w:rsid w:val="00191DC0"/>
    <w:rsid w:val="001942B6"/>
    <w:rsid w:val="00194F61"/>
    <w:rsid w:val="0019505B"/>
    <w:rsid w:val="00195744"/>
    <w:rsid w:val="0019591D"/>
    <w:rsid w:val="00195BDF"/>
    <w:rsid w:val="00196879"/>
    <w:rsid w:val="00197A29"/>
    <w:rsid w:val="00197AE0"/>
    <w:rsid w:val="00197C02"/>
    <w:rsid w:val="00197C1A"/>
    <w:rsid w:val="00197F6E"/>
    <w:rsid w:val="001A0CF2"/>
    <w:rsid w:val="001A1180"/>
    <w:rsid w:val="001A1660"/>
    <w:rsid w:val="001A2E9E"/>
    <w:rsid w:val="001A3921"/>
    <w:rsid w:val="001A3B2C"/>
    <w:rsid w:val="001A3C6E"/>
    <w:rsid w:val="001A4A47"/>
    <w:rsid w:val="001A5398"/>
    <w:rsid w:val="001A56F5"/>
    <w:rsid w:val="001A594F"/>
    <w:rsid w:val="001A6B55"/>
    <w:rsid w:val="001A7CD3"/>
    <w:rsid w:val="001A7F83"/>
    <w:rsid w:val="001B00E1"/>
    <w:rsid w:val="001B0538"/>
    <w:rsid w:val="001B0B3B"/>
    <w:rsid w:val="001B0F6D"/>
    <w:rsid w:val="001B168B"/>
    <w:rsid w:val="001B1E5C"/>
    <w:rsid w:val="001B221E"/>
    <w:rsid w:val="001B4E84"/>
    <w:rsid w:val="001B5564"/>
    <w:rsid w:val="001B5A8E"/>
    <w:rsid w:val="001B73E1"/>
    <w:rsid w:val="001C0EF4"/>
    <w:rsid w:val="001C3514"/>
    <w:rsid w:val="001C4568"/>
    <w:rsid w:val="001C4621"/>
    <w:rsid w:val="001C4B05"/>
    <w:rsid w:val="001C5AAA"/>
    <w:rsid w:val="001C6EA3"/>
    <w:rsid w:val="001C72DF"/>
    <w:rsid w:val="001D0693"/>
    <w:rsid w:val="001D1B78"/>
    <w:rsid w:val="001D2E0C"/>
    <w:rsid w:val="001D2F75"/>
    <w:rsid w:val="001D33BF"/>
    <w:rsid w:val="001D354D"/>
    <w:rsid w:val="001D35B7"/>
    <w:rsid w:val="001D3794"/>
    <w:rsid w:val="001D396F"/>
    <w:rsid w:val="001D3BFB"/>
    <w:rsid w:val="001D4A71"/>
    <w:rsid w:val="001D4ABE"/>
    <w:rsid w:val="001D617E"/>
    <w:rsid w:val="001D662A"/>
    <w:rsid w:val="001D68D7"/>
    <w:rsid w:val="001D7766"/>
    <w:rsid w:val="001D7DDC"/>
    <w:rsid w:val="001E0862"/>
    <w:rsid w:val="001E28F7"/>
    <w:rsid w:val="001E3E76"/>
    <w:rsid w:val="001E4433"/>
    <w:rsid w:val="001E446E"/>
    <w:rsid w:val="001E5C2A"/>
    <w:rsid w:val="001E760E"/>
    <w:rsid w:val="001E787C"/>
    <w:rsid w:val="001F1485"/>
    <w:rsid w:val="001F1711"/>
    <w:rsid w:val="001F1F8E"/>
    <w:rsid w:val="001F2139"/>
    <w:rsid w:val="001F3826"/>
    <w:rsid w:val="001F4276"/>
    <w:rsid w:val="001F4505"/>
    <w:rsid w:val="001F572D"/>
    <w:rsid w:val="001F7135"/>
    <w:rsid w:val="001F7BC1"/>
    <w:rsid w:val="0020006F"/>
    <w:rsid w:val="0020033F"/>
    <w:rsid w:val="00201699"/>
    <w:rsid w:val="00201A75"/>
    <w:rsid w:val="002032A5"/>
    <w:rsid w:val="00203698"/>
    <w:rsid w:val="00203844"/>
    <w:rsid w:val="0020437D"/>
    <w:rsid w:val="00206192"/>
    <w:rsid w:val="0021058D"/>
    <w:rsid w:val="00211373"/>
    <w:rsid w:val="00212478"/>
    <w:rsid w:val="00214EF7"/>
    <w:rsid w:val="00220647"/>
    <w:rsid w:val="00220702"/>
    <w:rsid w:val="00220DD4"/>
    <w:rsid w:val="00221D91"/>
    <w:rsid w:val="00222525"/>
    <w:rsid w:val="002226FB"/>
    <w:rsid w:val="00222C8D"/>
    <w:rsid w:val="00222DEA"/>
    <w:rsid w:val="00223134"/>
    <w:rsid w:val="002235CC"/>
    <w:rsid w:val="00223645"/>
    <w:rsid w:val="002249B1"/>
    <w:rsid w:val="00225637"/>
    <w:rsid w:val="002259B3"/>
    <w:rsid w:val="0022601A"/>
    <w:rsid w:val="002273C6"/>
    <w:rsid w:val="00227676"/>
    <w:rsid w:val="00227886"/>
    <w:rsid w:val="00227D49"/>
    <w:rsid w:val="00227F18"/>
    <w:rsid w:val="00230DC5"/>
    <w:rsid w:val="00231E14"/>
    <w:rsid w:val="00232478"/>
    <w:rsid w:val="00232655"/>
    <w:rsid w:val="002332F2"/>
    <w:rsid w:val="00233D61"/>
    <w:rsid w:val="0023441C"/>
    <w:rsid w:val="002348AD"/>
    <w:rsid w:val="00234D28"/>
    <w:rsid w:val="00234E54"/>
    <w:rsid w:val="002351BB"/>
    <w:rsid w:val="00235A34"/>
    <w:rsid w:val="00235A42"/>
    <w:rsid w:val="0023751F"/>
    <w:rsid w:val="00237789"/>
    <w:rsid w:val="00237B3C"/>
    <w:rsid w:val="00241B16"/>
    <w:rsid w:val="002435F6"/>
    <w:rsid w:val="00243F66"/>
    <w:rsid w:val="00244A13"/>
    <w:rsid w:val="00245B21"/>
    <w:rsid w:val="00246765"/>
    <w:rsid w:val="00246985"/>
    <w:rsid w:val="002479FE"/>
    <w:rsid w:val="00250A92"/>
    <w:rsid w:val="00250C17"/>
    <w:rsid w:val="002510A4"/>
    <w:rsid w:val="00251585"/>
    <w:rsid w:val="00251D25"/>
    <w:rsid w:val="002530A6"/>
    <w:rsid w:val="002534F9"/>
    <w:rsid w:val="002542FF"/>
    <w:rsid w:val="00254BD3"/>
    <w:rsid w:val="0025572E"/>
    <w:rsid w:val="00256479"/>
    <w:rsid w:val="00256489"/>
    <w:rsid w:val="00256C7C"/>
    <w:rsid w:val="002574A0"/>
    <w:rsid w:val="00257B6C"/>
    <w:rsid w:val="00257D57"/>
    <w:rsid w:val="002608FD"/>
    <w:rsid w:val="002618F0"/>
    <w:rsid w:val="00263522"/>
    <w:rsid w:val="00263C79"/>
    <w:rsid w:val="00263F87"/>
    <w:rsid w:val="00265095"/>
    <w:rsid w:val="00265195"/>
    <w:rsid w:val="002669C0"/>
    <w:rsid w:val="00266EF6"/>
    <w:rsid w:val="002670CD"/>
    <w:rsid w:val="00267689"/>
    <w:rsid w:val="00270D8A"/>
    <w:rsid w:val="002721AC"/>
    <w:rsid w:val="002744B3"/>
    <w:rsid w:val="002747CC"/>
    <w:rsid w:val="0027581E"/>
    <w:rsid w:val="0027610C"/>
    <w:rsid w:val="0027663E"/>
    <w:rsid w:val="002766B9"/>
    <w:rsid w:val="00276D93"/>
    <w:rsid w:val="002773ED"/>
    <w:rsid w:val="00277533"/>
    <w:rsid w:val="00277EA1"/>
    <w:rsid w:val="00280459"/>
    <w:rsid w:val="00280BF4"/>
    <w:rsid w:val="00280F84"/>
    <w:rsid w:val="002818F9"/>
    <w:rsid w:val="00282C56"/>
    <w:rsid w:val="00284900"/>
    <w:rsid w:val="00284FEA"/>
    <w:rsid w:val="00285DD5"/>
    <w:rsid w:val="00286790"/>
    <w:rsid w:val="00287529"/>
    <w:rsid w:val="002901BE"/>
    <w:rsid w:val="002902E7"/>
    <w:rsid w:val="00290412"/>
    <w:rsid w:val="00290CAC"/>
    <w:rsid w:val="0029163D"/>
    <w:rsid w:val="0029323A"/>
    <w:rsid w:val="00293679"/>
    <w:rsid w:val="00293DFD"/>
    <w:rsid w:val="00294403"/>
    <w:rsid w:val="00294C24"/>
    <w:rsid w:val="002950F1"/>
    <w:rsid w:val="002965A4"/>
    <w:rsid w:val="00296F22"/>
    <w:rsid w:val="002A1769"/>
    <w:rsid w:val="002A3463"/>
    <w:rsid w:val="002A3C04"/>
    <w:rsid w:val="002A40B5"/>
    <w:rsid w:val="002A42D6"/>
    <w:rsid w:val="002A7FC2"/>
    <w:rsid w:val="002B023E"/>
    <w:rsid w:val="002B06FE"/>
    <w:rsid w:val="002B0AE7"/>
    <w:rsid w:val="002B2568"/>
    <w:rsid w:val="002B3091"/>
    <w:rsid w:val="002B33E6"/>
    <w:rsid w:val="002B3983"/>
    <w:rsid w:val="002B39C7"/>
    <w:rsid w:val="002B4F26"/>
    <w:rsid w:val="002B5DE0"/>
    <w:rsid w:val="002B616A"/>
    <w:rsid w:val="002B67A2"/>
    <w:rsid w:val="002B690E"/>
    <w:rsid w:val="002B6D68"/>
    <w:rsid w:val="002B7ABB"/>
    <w:rsid w:val="002B7D0B"/>
    <w:rsid w:val="002C1CD8"/>
    <w:rsid w:val="002C2969"/>
    <w:rsid w:val="002C2D16"/>
    <w:rsid w:val="002C3DF5"/>
    <w:rsid w:val="002C42E8"/>
    <w:rsid w:val="002C43A2"/>
    <w:rsid w:val="002C52E8"/>
    <w:rsid w:val="002C5968"/>
    <w:rsid w:val="002C6018"/>
    <w:rsid w:val="002C6361"/>
    <w:rsid w:val="002C7164"/>
    <w:rsid w:val="002C7500"/>
    <w:rsid w:val="002D23B2"/>
    <w:rsid w:val="002D2F63"/>
    <w:rsid w:val="002D37F4"/>
    <w:rsid w:val="002D5246"/>
    <w:rsid w:val="002D6B63"/>
    <w:rsid w:val="002D6E50"/>
    <w:rsid w:val="002E08FC"/>
    <w:rsid w:val="002E2542"/>
    <w:rsid w:val="002E555E"/>
    <w:rsid w:val="002E5A73"/>
    <w:rsid w:val="002E5F74"/>
    <w:rsid w:val="002F07CA"/>
    <w:rsid w:val="002F2F0E"/>
    <w:rsid w:val="002F3623"/>
    <w:rsid w:val="002F3906"/>
    <w:rsid w:val="002F3A40"/>
    <w:rsid w:val="002F40EE"/>
    <w:rsid w:val="002F41F0"/>
    <w:rsid w:val="002F436E"/>
    <w:rsid w:val="002F4CA1"/>
    <w:rsid w:val="002F592D"/>
    <w:rsid w:val="002F6BD9"/>
    <w:rsid w:val="002F7A8D"/>
    <w:rsid w:val="003001C9"/>
    <w:rsid w:val="003005EE"/>
    <w:rsid w:val="0030130A"/>
    <w:rsid w:val="00301CE0"/>
    <w:rsid w:val="00302A9A"/>
    <w:rsid w:val="00303220"/>
    <w:rsid w:val="00303581"/>
    <w:rsid w:val="003036A9"/>
    <w:rsid w:val="00303FF9"/>
    <w:rsid w:val="0030633F"/>
    <w:rsid w:val="00306597"/>
    <w:rsid w:val="003067C9"/>
    <w:rsid w:val="00307615"/>
    <w:rsid w:val="00307B82"/>
    <w:rsid w:val="0031015B"/>
    <w:rsid w:val="00310CBC"/>
    <w:rsid w:val="00312021"/>
    <w:rsid w:val="0031215E"/>
    <w:rsid w:val="003121FB"/>
    <w:rsid w:val="00312FE3"/>
    <w:rsid w:val="003142D3"/>
    <w:rsid w:val="0031499B"/>
    <w:rsid w:val="00315AF8"/>
    <w:rsid w:val="0031648F"/>
    <w:rsid w:val="00316615"/>
    <w:rsid w:val="00317809"/>
    <w:rsid w:val="00317C60"/>
    <w:rsid w:val="0032082B"/>
    <w:rsid w:val="0032146F"/>
    <w:rsid w:val="003226E1"/>
    <w:rsid w:val="00323874"/>
    <w:rsid w:val="0032423C"/>
    <w:rsid w:val="00324592"/>
    <w:rsid w:val="00324F7A"/>
    <w:rsid w:val="00325115"/>
    <w:rsid w:val="00326729"/>
    <w:rsid w:val="003279BE"/>
    <w:rsid w:val="00327AFB"/>
    <w:rsid w:val="00327B1D"/>
    <w:rsid w:val="00327FA2"/>
    <w:rsid w:val="0033192B"/>
    <w:rsid w:val="00332CC9"/>
    <w:rsid w:val="00332E04"/>
    <w:rsid w:val="003332CA"/>
    <w:rsid w:val="00334941"/>
    <w:rsid w:val="0033497B"/>
    <w:rsid w:val="00334A6D"/>
    <w:rsid w:val="00335BED"/>
    <w:rsid w:val="003363E0"/>
    <w:rsid w:val="003374C0"/>
    <w:rsid w:val="0034097B"/>
    <w:rsid w:val="00345710"/>
    <w:rsid w:val="00345F45"/>
    <w:rsid w:val="003465BB"/>
    <w:rsid w:val="003467BE"/>
    <w:rsid w:val="00347002"/>
    <w:rsid w:val="003502C1"/>
    <w:rsid w:val="00350D65"/>
    <w:rsid w:val="00350F13"/>
    <w:rsid w:val="00352DB8"/>
    <w:rsid w:val="003537AD"/>
    <w:rsid w:val="00353C4C"/>
    <w:rsid w:val="0035440A"/>
    <w:rsid w:val="00354CA3"/>
    <w:rsid w:val="003554C6"/>
    <w:rsid w:val="00356E94"/>
    <w:rsid w:val="00357EBB"/>
    <w:rsid w:val="003602C8"/>
    <w:rsid w:val="00360E6F"/>
    <w:rsid w:val="00360E8E"/>
    <w:rsid w:val="00360F62"/>
    <w:rsid w:val="00362097"/>
    <w:rsid w:val="003620A9"/>
    <w:rsid w:val="00363D83"/>
    <w:rsid w:val="00363FD4"/>
    <w:rsid w:val="00364404"/>
    <w:rsid w:val="003647F2"/>
    <w:rsid w:val="00364ADF"/>
    <w:rsid w:val="00364B89"/>
    <w:rsid w:val="00364D08"/>
    <w:rsid w:val="00366649"/>
    <w:rsid w:val="003667EC"/>
    <w:rsid w:val="00367031"/>
    <w:rsid w:val="003677E5"/>
    <w:rsid w:val="00367C51"/>
    <w:rsid w:val="00367F31"/>
    <w:rsid w:val="00370E6F"/>
    <w:rsid w:val="00371078"/>
    <w:rsid w:val="0037161D"/>
    <w:rsid w:val="00371970"/>
    <w:rsid w:val="0037576E"/>
    <w:rsid w:val="003759BD"/>
    <w:rsid w:val="00375C0B"/>
    <w:rsid w:val="003764F1"/>
    <w:rsid w:val="0037688B"/>
    <w:rsid w:val="00377022"/>
    <w:rsid w:val="00377053"/>
    <w:rsid w:val="00377955"/>
    <w:rsid w:val="00377C58"/>
    <w:rsid w:val="00377C8C"/>
    <w:rsid w:val="003801D1"/>
    <w:rsid w:val="00380CF6"/>
    <w:rsid w:val="00380EE1"/>
    <w:rsid w:val="00381710"/>
    <w:rsid w:val="00381983"/>
    <w:rsid w:val="00382906"/>
    <w:rsid w:val="00382A09"/>
    <w:rsid w:val="0038300C"/>
    <w:rsid w:val="003832A9"/>
    <w:rsid w:val="00383670"/>
    <w:rsid w:val="00383B77"/>
    <w:rsid w:val="00383C15"/>
    <w:rsid w:val="00384ED8"/>
    <w:rsid w:val="0038535E"/>
    <w:rsid w:val="00385788"/>
    <w:rsid w:val="00385D0F"/>
    <w:rsid w:val="003873B1"/>
    <w:rsid w:val="00392C81"/>
    <w:rsid w:val="00393DE1"/>
    <w:rsid w:val="00394225"/>
    <w:rsid w:val="00394384"/>
    <w:rsid w:val="003949B2"/>
    <w:rsid w:val="0039567A"/>
    <w:rsid w:val="00396ABB"/>
    <w:rsid w:val="003977E9"/>
    <w:rsid w:val="00397AC2"/>
    <w:rsid w:val="003A034D"/>
    <w:rsid w:val="003A3158"/>
    <w:rsid w:val="003A34E9"/>
    <w:rsid w:val="003A51FB"/>
    <w:rsid w:val="003A5F21"/>
    <w:rsid w:val="003A67BA"/>
    <w:rsid w:val="003A79BB"/>
    <w:rsid w:val="003A7B0A"/>
    <w:rsid w:val="003B00D6"/>
    <w:rsid w:val="003B03F7"/>
    <w:rsid w:val="003B0782"/>
    <w:rsid w:val="003B0B7C"/>
    <w:rsid w:val="003B0D17"/>
    <w:rsid w:val="003B1AB0"/>
    <w:rsid w:val="003B2935"/>
    <w:rsid w:val="003B4F67"/>
    <w:rsid w:val="003B5293"/>
    <w:rsid w:val="003B5709"/>
    <w:rsid w:val="003B6D73"/>
    <w:rsid w:val="003B78A3"/>
    <w:rsid w:val="003B7948"/>
    <w:rsid w:val="003B7D20"/>
    <w:rsid w:val="003C0FC1"/>
    <w:rsid w:val="003C1B40"/>
    <w:rsid w:val="003C2BA0"/>
    <w:rsid w:val="003C3F1D"/>
    <w:rsid w:val="003C3F9D"/>
    <w:rsid w:val="003C3FB8"/>
    <w:rsid w:val="003C4205"/>
    <w:rsid w:val="003C5129"/>
    <w:rsid w:val="003C5925"/>
    <w:rsid w:val="003C7D8C"/>
    <w:rsid w:val="003C7E1F"/>
    <w:rsid w:val="003D050D"/>
    <w:rsid w:val="003D2D1B"/>
    <w:rsid w:val="003D3EE3"/>
    <w:rsid w:val="003D4A75"/>
    <w:rsid w:val="003D4AF6"/>
    <w:rsid w:val="003D4B76"/>
    <w:rsid w:val="003D4E19"/>
    <w:rsid w:val="003D50F7"/>
    <w:rsid w:val="003D5AD7"/>
    <w:rsid w:val="003D5FF1"/>
    <w:rsid w:val="003E0162"/>
    <w:rsid w:val="003E05EF"/>
    <w:rsid w:val="003E22DC"/>
    <w:rsid w:val="003E24C2"/>
    <w:rsid w:val="003E2BE1"/>
    <w:rsid w:val="003E45E3"/>
    <w:rsid w:val="003E786E"/>
    <w:rsid w:val="003F0AEC"/>
    <w:rsid w:val="003F1ABD"/>
    <w:rsid w:val="003F2779"/>
    <w:rsid w:val="003F29BE"/>
    <w:rsid w:val="003F4337"/>
    <w:rsid w:val="003F4B94"/>
    <w:rsid w:val="003F668B"/>
    <w:rsid w:val="003F670D"/>
    <w:rsid w:val="003F696E"/>
    <w:rsid w:val="003F792D"/>
    <w:rsid w:val="003F7ECB"/>
    <w:rsid w:val="0040330A"/>
    <w:rsid w:val="00403706"/>
    <w:rsid w:val="0040412E"/>
    <w:rsid w:val="004043C2"/>
    <w:rsid w:val="00404816"/>
    <w:rsid w:val="00405E4E"/>
    <w:rsid w:val="004067D9"/>
    <w:rsid w:val="00406A2A"/>
    <w:rsid w:val="00410A07"/>
    <w:rsid w:val="00410DB2"/>
    <w:rsid w:val="00412D20"/>
    <w:rsid w:val="00412F18"/>
    <w:rsid w:val="004137F5"/>
    <w:rsid w:val="00413909"/>
    <w:rsid w:val="004146B0"/>
    <w:rsid w:val="00414F84"/>
    <w:rsid w:val="00415C8A"/>
    <w:rsid w:val="004161AC"/>
    <w:rsid w:val="00416933"/>
    <w:rsid w:val="00417C0D"/>
    <w:rsid w:val="00417E52"/>
    <w:rsid w:val="0042050A"/>
    <w:rsid w:val="0042055C"/>
    <w:rsid w:val="00421C78"/>
    <w:rsid w:val="00421F25"/>
    <w:rsid w:val="004225C1"/>
    <w:rsid w:val="00422E67"/>
    <w:rsid w:val="004230C4"/>
    <w:rsid w:val="00423387"/>
    <w:rsid w:val="004236AD"/>
    <w:rsid w:val="004243D3"/>
    <w:rsid w:val="004250B7"/>
    <w:rsid w:val="00425CA4"/>
    <w:rsid w:val="00427EE4"/>
    <w:rsid w:val="00430BDB"/>
    <w:rsid w:val="0043137C"/>
    <w:rsid w:val="004328C3"/>
    <w:rsid w:val="00434195"/>
    <w:rsid w:val="00434EA7"/>
    <w:rsid w:val="0043509F"/>
    <w:rsid w:val="0043783B"/>
    <w:rsid w:val="00440D99"/>
    <w:rsid w:val="004417FD"/>
    <w:rsid w:val="004429DF"/>
    <w:rsid w:val="00442D2E"/>
    <w:rsid w:val="0044361F"/>
    <w:rsid w:val="0044375B"/>
    <w:rsid w:val="00443C37"/>
    <w:rsid w:val="004470C2"/>
    <w:rsid w:val="00447A72"/>
    <w:rsid w:val="004500EB"/>
    <w:rsid w:val="0045090E"/>
    <w:rsid w:val="00450C38"/>
    <w:rsid w:val="004522B5"/>
    <w:rsid w:val="00452EA5"/>
    <w:rsid w:val="00454DD5"/>
    <w:rsid w:val="00454DEB"/>
    <w:rsid w:val="00455A91"/>
    <w:rsid w:val="00456A92"/>
    <w:rsid w:val="00456BB0"/>
    <w:rsid w:val="00456CCA"/>
    <w:rsid w:val="004571FF"/>
    <w:rsid w:val="00457434"/>
    <w:rsid w:val="00457704"/>
    <w:rsid w:val="0046019E"/>
    <w:rsid w:val="00461105"/>
    <w:rsid w:val="004617C7"/>
    <w:rsid w:val="00461D03"/>
    <w:rsid w:val="0046223D"/>
    <w:rsid w:val="004627B3"/>
    <w:rsid w:val="00462A69"/>
    <w:rsid w:val="00462CDF"/>
    <w:rsid w:val="00463B27"/>
    <w:rsid w:val="004641DA"/>
    <w:rsid w:val="00465D9C"/>
    <w:rsid w:val="00466079"/>
    <w:rsid w:val="004660AE"/>
    <w:rsid w:val="004662CC"/>
    <w:rsid w:val="0046656D"/>
    <w:rsid w:val="004672D8"/>
    <w:rsid w:val="00467607"/>
    <w:rsid w:val="004677CA"/>
    <w:rsid w:val="00467B41"/>
    <w:rsid w:val="00470221"/>
    <w:rsid w:val="0047218A"/>
    <w:rsid w:val="0047365C"/>
    <w:rsid w:val="00473AE6"/>
    <w:rsid w:val="00473DCF"/>
    <w:rsid w:val="00474B22"/>
    <w:rsid w:val="00474C32"/>
    <w:rsid w:val="00475831"/>
    <w:rsid w:val="00477D84"/>
    <w:rsid w:val="00480422"/>
    <w:rsid w:val="00480A08"/>
    <w:rsid w:val="0048150F"/>
    <w:rsid w:val="0048173E"/>
    <w:rsid w:val="0048220C"/>
    <w:rsid w:val="004826B4"/>
    <w:rsid w:val="00482A37"/>
    <w:rsid w:val="00482B4B"/>
    <w:rsid w:val="00482E36"/>
    <w:rsid w:val="00483075"/>
    <w:rsid w:val="00483B6E"/>
    <w:rsid w:val="00483F86"/>
    <w:rsid w:val="0048411E"/>
    <w:rsid w:val="00484CF6"/>
    <w:rsid w:val="0048547A"/>
    <w:rsid w:val="00486076"/>
    <w:rsid w:val="004860C8"/>
    <w:rsid w:val="0048650D"/>
    <w:rsid w:val="00486F39"/>
    <w:rsid w:val="00487BA9"/>
    <w:rsid w:val="00490386"/>
    <w:rsid w:val="00493497"/>
    <w:rsid w:val="00493CF0"/>
    <w:rsid w:val="00493F73"/>
    <w:rsid w:val="00495EFC"/>
    <w:rsid w:val="004A0218"/>
    <w:rsid w:val="004A023C"/>
    <w:rsid w:val="004A2211"/>
    <w:rsid w:val="004A2656"/>
    <w:rsid w:val="004A3831"/>
    <w:rsid w:val="004A3A08"/>
    <w:rsid w:val="004A5341"/>
    <w:rsid w:val="004A5C9C"/>
    <w:rsid w:val="004A61F4"/>
    <w:rsid w:val="004A6472"/>
    <w:rsid w:val="004A6AC9"/>
    <w:rsid w:val="004A7F35"/>
    <w:rsid w:val="004A7F42"/>
    <w:rsid w:val="004B0246"/>
    <w:rsid w:val="004B1AD1"/>
    <w:rsid w:val="004B2BF2"/>
    <w:rsid w:val="004B3136"/>
    <w:rsid w:val="004B3777"/>
    <w:rsid w:val="004B494C"/>
    <w:rsid w:val="004B4969"/>
    <w:rsid w:val="004B650E"/>
    <w:rsid w:val="004B65CB"/>
    <w:rsid w:val="004B6FA9"/>
    <w:rsid w:val="004B767D"/>
    <w:rsid w:val="004B7C78"/>
    <w:rsid w:val="004C1639"/>
    <w:rsid w:val="004C1C42"/>
    <w:rsid w:val="004C2D6D"/>
    <w:rsid w:val="004C354A"/>
    <w:rsid w:val="004C4832"/>
    <w:rsid w:val="004C6EE9"/>
    <w:rsid w:val="004D0530"/>
    <w:rsid w:val="004D067D"/>
    <w:rsid w:val="004D0694"/>
    <w:rsid w:val="004D3AE4"/>
    <w:rsid w:val="004D4791"/>
    <w:rsid w:val="004D4C16"/>
    <w:rsid w:val="004D50D0"/>
    <w:rsid w:val="004D5328"/>
    <w:rsid w:val="004D6180"/>
    <w:rsid w:val="004D6CF1"/>
    <w:rsid w:val="004D6E8E"/>
    <w:rsid w:val="004D7E9C"/>
    <w:rsid w:val="004D7F96"/>
    <w:rsid w:val="004E063E"/>
    <w:rsid w:val="004E1127"/>
    <w:rsid w:val="004E1DFA"/>
    <w:rsid w:val="004E31EE"/>
    <w:rsid w:val="004E3A81"/>
    <w:rsid w:val="004E3BB5"/>
    <w:rsid w:val="004E4C3C"/>
    <w:rsid w:val="004E4DD3"/>
    <w:rsid w:val="004E6DE2"/>
    <w:rsid w:val="004E6F65"/>
    <w:rsid w:val="004E77E8"/>
    <w:rsid w:val="004E7B2F"/>
    <w:rsid w:val="004F0352"/>
    <w:rsid w:val="004F0B5D"/>
    <w:rsid w:val="004F0CA1"/>
    <w:rsid w:val="004F1D1E"/>
    <w:rsid w:val="004F1E9D"/>
    <w:rsid w:val="004F2AF1"/>
    <w:rsid w:val="004F30A2"/>
    <w:rsid w:val="004F45D4"/>
    <w:rsid w:val="004F46CC"/>
    <w:rsid w:val="004F4DB7"/>
    <w:rsid w:val="004F632E"/>
    <w:rsid w:val="004F641F"/>
    <w:rsid w:val="004F6657"/>
    <w:rsid w:val="004F735F"/>
    <w:rsid w:val="00500AA7"/>
    <w:rsid w:val="0050152E"/>
    <w:rsid w:val="00502558"/>
    <w:rsid w:val="0050507B"/>
    <w:rsid w:val="00507079"/>
    <w:rsid w:val="00510297"/>
    <w:rsid w:val="00511B31"/>
    <w:rsid w:val="005138C8"/>
    <w:rsid w:val="00513B6B"/>
    <w:rsid w:val="00514177"/>
    <w:rsid w:val="0051528B"/>
    <w:rsid w:val="00515313"/>
    <w:rsid w:val="00515975"/>
    <w:rsid w:val="0051617B"/>
    <w:rsid w:val="00517512"/>
    <w:rsid w:val="00517935"/>
    <w:rsid w:val="00523C22"/>
    <w:rsid w:val="00523FDD"/>
    <w:rsid w:val="00524285"/>
    <w:rsid w:val="005245F8"/>
    <w:rsid w:val="00525960"/>
    <w:rsid w:val="00525C7B"/>
    <w:rsid w:val="005301BE"/>
    <w:rsid w:val="00532309"/>
    <w:rsid w:val="0053303A"/>
    <w:rsid w:val="00533178"/>
    <w:rsid w:val="005338BC"/>
    <w:rsid w:val="005340B9"/>
    <w:rsid w:val="00534557"/>
    <w:rsid w:val="00534C8D"/>
    <w:rsid w:val="00535650"/>
    <w:rsid w:val="005358EA"/>
    <w:rsid w:val="00537314"/>
    <w:rsid w:val="00540C9E"/>
    <w:rsid w:val="005411C4"/>
    <w:rsid w:val="00541B1E"/>
    <w:rsid w:val="00543510"/>
    <w:rsid w:val="00543644"/>
    <w:rsid w:val="005450ED"/>
    <w:rsid w:val="00547249"/>
    <w:rsid w:val="00547462"/>
    <w:rsid w:val="00547471"/>
    <w:rsid w:val="005476C1"/>
    <w:rsid w:val="00550169"/>
    <w:rsid w:val="00551594"/>
    <w:rsid w:val="00551F7E"/>
    <w:rsid w:val="0055202A"/>
    <w:rsid w:val="00552438"/>
    <w:rsid w:val="00552C30"/>
    <w:rsid w:val="00552CB4"/>
    <w:rsid w:val="005566BB"/>
    <w:rsid w:val="0055717C"/>
    <w:rsid w:val="005573EC"/>
    <w:rsid w:val="005574B5"/>
    <w:rsid w:val="0056080C"/>
    <w:rsid w:val="005609C7"/>
    <w:rsid w:val="00560DB3"/>
    <w:rsid w:val="005616B7"/>
    <w:rsid w:val="00561AF7"/>
    <w:rsid w:val="00563228"/>
    <w:rsid w:val="00564556"/>
    <w:rsid w:val="0056585D"/>
    <w:rsid w:val="0056601D"/>
    <w:rsid w:val="00566667"/>
    <w:rsid w:val="00566776"/>
    <w:rsid w:val="0056683C"/>
    <w:rsid w:val="00567425"/>
    <w:rsid w:val="00567DE2"/>
    <w:rsid w:val="005707E3"/>
    <w:rsid w:val="005710EE"/>
    <w:rsid w:val="00571890"/>
    <w:rsid w:val="00571F33"/>
    <w:rsid w:val="00572242"/>
    <w:rsid w:val="00572683"/>
    <w:rsid w:val="005726E8"/>
    <w:rsid w:val="005729BB"/>
    <w:rsid w:val="00572C78"/>
    <w:rsid w:val="0057369B"/>
    <w:rsid w:val="005758EC"/>
    <w:rsid w:val="00575D69"/>
    <w:rsid w:val="00577A37"/>
    <w:rsid w:val="00577D19"/>
    <w:rsid w:val="00580C02"/>
    <w:rsid w:val="0058108A"/>
    <w:rsid w:val="00581192"/>
    <w:rsid w:val="0058130D"/>
    <w:rsid w:val="0058227F"/>
    <w:rsid w:val="0058262D"/>
    <w:rsid w:val="005826BA"/>
    <w:rsid w:val="00583ACE"/>
    <w:rsid w:val="00583B4F"/>
    <w:rsid w:val="0058611A"/>
    <w:rsid w:val="0058739F"/>
    <w:rsid w:val="00587DC2"/>
    <w:rsid w:val="00590128"/>
    <w:rsid w:val="005907D7"/>
    <w:rsid w:val="00591C60"/>
    <w:rsid w:val="0059231E"/>
    <w:rsid w:val="00593E7E"/>
    <w:rsid w:val="005942E3"/>
    <w:rsid w:val="00594DDF"/>
    <w:rsid w:val="005950E7"/>
    <w:rsid w:val="00595385"/>
    <w:rsid w:val="00595700"/>
    <w:rsid w:val="00595B35"/>
    <w:rsid w:val="00595B42"/>
    <w:rsid w:val="00596F3A"/>
    <w:rsid w:val="005A0148"/>
    <w:rsid w:val="005A03E1"/>
    <w:rsid w:val="005A3449"/>
    <w:rsid w:val="005A39E0"/>
    <w:rsid w:val="005A4BD1"/>
    <w:rsid w:val="005A5CA5"/>
    <w:rsid w:val="005A626D"/>
    <w:rsid w:val="005A62BF"/>
    <w:rsid w:val="005B0456"/>
    <w:rsid w:val="005B0CCA"/>
    <w:rsid w:val="005B1227"/>
    <w:rsid w:val="005B14B9"/>
    <w:rsid w:val="005B1E8A"/>
    <w:rsid w:val="005B2C01"/>
    <w:rsid w:val="005B2DBA"/>
    <w:rsid w:val="005B418B"/>
    <w:rsid w:val="005B418D"/>
    <w:rsid w:val="005B44AD"/>
    <w:rsid w:val="005B5581"/>
    <w:rsid w:val="005B589D"/>
    <w:rsid w:val="005B695D"/>
    <w:rsid w:val="005B69F6"/>
    <w:rsid w:val="005B6FA4"/>
    <w:rsid w:val="005B7722"/>
    <w:rsid w:val="005C130D"/>
    <w:rsid w:val="005C1E48"/>
    <w:rsid w:val="005C2B37"/>
    <w:rsid w:val="005C30BA"/>
    <w:rsid w:val="005C3B26"/>
    <w:rsid w:val="005C5471"/>
    <w:rsid w:val="005C5845"/>
    <w:rsid w:val="005C77FD"/>
    <w:rsid w:val="005C7910"/>
    <w:rsid w:val="005D0755"/>
    <w:rsid w:val="005D107D"/>
    <w:rsid w:val="005D1606"/>
    <w:rsid w:val="005D2454"/>
    <w:rsid w:val="005D2546"/>
    <w:rsid w:val="005D2D47"/>
    <w:rsid w:val="005D3502"/>
    <w:rsid w:val="005D3589"/>
    <w:rsid w:val="005D369C"/>
    <w:rsid w:val="005D36D4"/>
    <w:rsid w:val="005D391A"/>
    <w:rsid w:val="005D412E"/>
    <w:rsid w:val="005D5B44"/>
    <w:rsid w:val="005D6393"/>
    <w:rsid w:val="005D74E9"/>
    <w:rsid w:val="005E08D4"/>
    <w:rsid w:val="005E1128"/>
    <w:rsid w:val="005E1C5B"/>
    <w:rsid w:val="005E5211"/>
    <w:rsid w:val="005E5FC9"/>
    <w:rsid w:val="005E68B2"/>
    <w:rsid w:val="005F1F39"/>
    <w:rsid w:val="005F30FC"/>
    <w:rsid w:val="005F4F79"/>
    <w:rsid w:val="005F69C3"/>
    <w:rsid w:val="005F6B71"/>
    <w:rsid w:val="005F6C5D"/>
    <w:rsid w:val="00600FE3"/>
    <w:rsid w:val="00601110"/>
    <w:rsid w:val="0060245A"/>
    <w:rsid w:val="0060292A"/>
    <w:rsid w:val="00602A5B"/>
    <w:rsid w:val="00603276"/>
    <w:rsid w:val="00603617"/>
    <w:rsid w:val="00603C81"/>
    <w:rsid w:val="00604C4E"/>
    <w:rsid w:val="00605854"/>
    <w:rsid w:val="00606671"/>
    <w:rsid w:val="00607276"/>
    <w:rsid w:val="0061059E"/>
    <w:rsid w:val="00610DB5"/>
    <w:rsid w:val="00611590"/>
    <w:rsid w:val="00613429"/>
    <w:rsid w:val="00616F42"/>
    <w:rsid w:val="006176AD"/>
    <w:rsid w:val="00617A73"/>
    <w:rsid w:val="00617C56"/>
    <w:rsid w:val="00617E01"/>
    <w:rsid w:val="0062010B"/>
    <w:rsid w:val="006202CC"/>
    <w:rsid w:val="00620B32"/>
    <w:rsid w:val="00620EFC"/>
    <w:rsid w:val="00621DE1"/>
    <w:rsid w:val="00622EE6"/>
    <w:rsid w:val="00623988"/>
    <w:rsid w:val="00624028"/>
    <w:rsid w:val="0062692D"/>
    <w:rsid w:val="00626AA5"/>
    <w:rsid w:val="0062712C"/>
    <w:rsid w:val="00627780"/>
    <w:rsid w:val="00630813"/>
    <w:rsid w:val="00630FB6"/>
    <w:rsid w:val="00630FE3"/>
    <w:rsid w:val="006326EE"/>
    <w:rsid w:val="00632891"/>
    <w:rsid w:val="00633A9A"/>
    <w:rsid w:val="00634425"/>
    <w:rsid w:val="0063452B"/>
    <w:rsid w:val="00637C2D"/>
    <w:rsid w:val="006408D9"/>
    <w:rsid w:val="006410D7"/>
    <w:rsid w:val="006410EE"/>
    <w:rsid w:val="0064181D"/>
    <w:rsid w:val="00641D6F"/>
    <w:rsid w:val="00641E8C"/>
    <w:rsid w:val="00642303"/>
    <w:rsid w:val="00643448"/>
    <w:rsid w:val="00646C56"/>
    <w:rsid w:val="0064774B"/>
    <w:rsid w:val="0064784F"/>
    <w:rsid w:val="00650755"/>
    <w:rsid w:val="00650C67"/>
    <w:rsid w:val="00651EE8"/>
    <w:rsid w:val="00654138"/>
    <w:rsid w:val="0065630E"/>
    <w:rsid w:val="00657858"/>
    <w:rsid w:val="0066114A"/>
    <w:rsid w:val="00662FE9"/>
    <w:rsid w:val="0066307E"/>
    <w:rsid w:val="00663878"/>
    <w:rsid w:val="00663934"/>
    <w:rsid w:val="00665141"/>
    <w:rsid w:val="0066603B"/>
    <w:rsid w:val="006674E9"/>
    <w:rsid w:val="00670683"/>
    <w:rsid w:val="0067172F"/>
    <w:rsid w:val="0067181D"/>
    <w:rsid w:val="00672682"/>
    <w:rsid w:val="006737CC"/>
    <w:rsid w:val="00673C85"/>
    <w:rsid w:val="006755EE"/>
    <w:rsid w:val="006777FF"/>
    <w:rsid w:val="00680D44"/>
    <w:rsid w:val="00680ED6"/>
    <w:rsid w:val="00681E0A"/>
    <w:rsid w:val="00682327"/>
    <w:rsid w:val="0068294F"/>
    <w:rsid w:val="00682A8F"/>
    <w:rsid w:val="00684958"/>
    <w:rsid w:val="006853CF"/>
    <w:rsid w:val="00685533"/>
    <w:rsid w:val="00686394"/>
    <w:rsid w:val="00686FC3"/>
    <w:rsid w:val="00687CA3"/>
    <w:rsid w:val="00687F9B"/>
    <w:rsid w:val="006902FF"/>
    <w:rsid w:val="00690D76"/>
    <w:rsid w:val="006912DC"/>
    <w:rsid w:val="006916C8"/>
    <w:rsid w:val="00691994"/>
    <w:rsid w:val="00693913"/>
    <w:rsid w:val="00693C78"/>
    <w:rsid w:val="0069445F"/>
    <w:rsid w:val="00694C3D"/>
    <w:rsid w:val="00694E49"/>
    <w:rsid w:val="00695A66"/>
    <w:rsid w:val="00696EB7"/>
    <w:rsid w:val="00696FFF"/>
    <w:rsid w:val="00697613"/>
    <w:rsid w:val="00697900"/>
    <w:rsid w:val="006979D8"/>
    <w:rsid w:val="00697AB7"/>
    <w:rsid w:val="00697D4F"/>
    <w:rsid w:val="00697DB4"/>
    <w:rsid w:val="006A0156"/>
    <w:rsid w:val="006A01FC"/>
    <w:rsid w:val="006A0202"/>
    <w:rsid w:val="006A04C9"/>
    <w:rsid w:val="006A0BB4"/>
    <w:rsid w:val="006A122A"/>
    <w:rsid w:val="006A325A"/>
    <w:rsid w:val="006A3FA2"/>
    <w:rsid w:val="006A4A57"/>
    <w:rsid w:val="006A5921"/>
    <w:rsid w:val="006B022C"/>
    <w:rsid w:val="006B05EE"/>
    <w:rsid w:val="006B0F99"/>
    <w:rsid w:val="006B121D"/>
    <w:rsid w:val="006B33F8"/>
    <w:rsid w:val="006B3E33"/>
    <w:rsid w:val="006B4927"/>
    <w:rsid w:val="006B5B0C"/>
    <w:rsid w:val="006B5C96"/>
    <w:rsid w:val="006B63F8"/>
    <w:rsid w:val="006B6E38"/>
    <w:rsid w:val="006B6F3F"/>
    <w:rsid w:val="006B6FBC"/>
    <w:rsid w:val="006B7049"/>
    <w:rsid w:val="006B7295"/>
    <w:rsid w:val="006B730C"/>
    <w:rsid w:val="006B76F6"/>
    <w:rsid w:val="006B7879"/>
    <w:rsid w:val="006C3264"/>
    <w:rsid w:val="006C3BAC"/>
    <w:rsid w:val="006C4800"/>
    <w:rsid w:val="006C4F5B"/>
    <w:rsid w:val="006C54C7"/>
    <w:rsid w:val="006C5A3B"/>
    <w:rsid w:val="006C65BF"/>
    <w:rsid w:val="006C7B1A"/>
    <w:rsid w:val="006C7E82"/>
    <w:rsid w:val="006D04C4"/>
    <w:rsid w:val="006D05DC"/>
    <w:rsid w:val="006D0FBD"/>
    <w:rsid w:val="006D11CC"/>
    <w:rsid w:val="006D1699"/>
    <w:rsid w:val="006D3023"/>
    <w:rsid w:val="006D3B30"/>
    <w:rsid w:val="006D443D"/>
    <w:rsid w:val="006D45C3"/>
    <w:rsid w:val="006D4B73"/>
    <w:rsid w:val="006D5077"/>
    <w:rsid w:val="006D593C"/>
    <w:rsid w:val="006D6023"/>
    <w:rsid w:val="006D66E5"/>
    <w:rsid w:val="006D6EE9"/>
    <w:rsid w:val="006D7842"/>
    <w:rsid w:val="006E0713"/>
    <w:rsid w:val="006E1AAD"/>
    <w:rsid w:val="006E458C"/>
    <w:rsid w:val="006E53B2"/>
    <w:rsid w:val="006E5EB5"/>
    <w:rsid w:val="006E7269"/>
    <w:rsid w:val="006F003D"/>
    <w:rsid w:val="006F0726"/>
    <w:rsid w:val="006F14BE"/>
    <w:rsid w:val="006F1B27"/>
    <w:rsid w:val="006F4037"/>
    <w:rsid w:val="006F4A61"/>
    <w:rsid w:val="006F4D1D"/>
    <w:rsid w:val="006F6546"/>
    <w:rsid w:val="006F7177"/>
    <w:rsid w:val="00700620"/>
    <w:rsid w:val="00701A0C"/>
    <w:rsid w:val="00702930"/>
    <w:rsid w:val="00702FD0"/>
    <w:rsid w:val="00703906"/>
    <w:rsid w:val="007041C2"/>
    <w:rsid w:val="0070489C"/>
    <w:rsid w:val="00705167"/>
    <w:rsid w:val="00705189"/>
    <w:rsid w:val="00705752"/>
    <w:rsid w:val="00705B76"/>
    <w:rsid w:val="00706D35"/>
    <w:rsid w:val="00710321"/>
    <w:rsid w:val="007108C2"/>
    <w:rsid w:val="00710EEB"/>
    <w:rsid w:val="00711078"/>
    <w:rsid w:val="00712376"/>
    <w:rsid w:val="0071291D"/>
    <w:rsid w:val="0071355F"/>
    <w:rsid w:val="00713AFB"/>
    <w:rsid w:val="00713DA8"/>
    <w:rsid w:val="00714516"/>
    <w:rsid w:val="00714F88"/>
    <w:rsid w:val="00716BB3"/>
    <w:rsid w:val="00717542"/>
    <w:rsid w:val="007209D0"/>
    <w:rsid w:val="00721109"/>
    <w:rsid w:val="00721C71"/>
    <w:rsid w:val="00721FE3"/>
    <w:rsid w:val="007223F4"/>
    <w:rsid w:val="0072318B"/>
    <w:rsid w:val="007232A1"/>
    <w:rsid w:val="00723C94"/>
    <w:rsid w:val="007246EA"/>
    <w:rsid w:val="0072513D"/>
    <w:rsid w:val="0072522B"/>
    <w:rsid w:val="00725D8D"/>
    <w:rsid w:val="007268C7"/>
    <w:rsid w:val="007273A1"/>
    <w:rsid w:val="00727991"/>
    <w:rsid w:val="00727A82"/>
    <w:rsid w:val="00730988"/>
    <w:rsid w:val="00731506"/>
    <w:rsid w:val="00731950"/>
    <w:rsid w:val="00731B10"/>
    <w:rsid w:val="00731B86"/>
    <w:rsid w:val="00732699"/>
    <w:rsid w:val="0073321C"/>
    <w:rsid w:val="0073328E"/>
    <w:rsid w:val="007333E0"/>
    <w:rsid w:val="007343D2"/>
    <w:rsid w:val="007343E3"/>
    <w:rsid w:val="007357DA"/>
    <w:rsid w:val="00736A8A"/>
    <w:rsid w:val="00737C6A"/>
    <w:rsid w:val="00737D10"/>
    <w:rsid w:val="007402B1"/>
    <w:rsid w:val="00740745"/>
    <w:rsid w:val="00740CE5"/>
    <w:rsid w:val="00740E94"/>
    <w:rsid w:val="0074105C"/>
    <w:rsid w:val="0074176D"/>
    <w:rsid w:val="00741B47"/>
    <w:rsid w:val="00741E8F"/>
    <w:rsid w:val="00742F89"/>
    <w:rsid w:val="00744557"/>
    <w:rsid w:val="007446C0"/>
    <w:rsid w:val="00744B6F"/>
    <w:rsid w:val="00744F51"/>
    <w:rsid w:val="00745917"/>
    <w:rsid w:val="007460D5"/>
    <w:rsid w:val="00746C23"/>
    <w:rsid w:val="00747669"/>
    <w:rsid w:val="00747CF2"/>
    <w:rsid w:val="00750DCA"/>
    <w:rsid w:val="007520A4"/>
    <w:rsid w:val="007522B3"/>
    <w:rsid w:val="00752940"/>
    <w:rsid w:val="00753BAE"/>
    <w:rsid w:val="007541BD"/>
    <w:rsid w:val="007548B5"/>
    <w:rsid w:val="007604C1"/>
    <w:rsid w:val="00760B79"/>
    <w:rsid w:val="0076176E"/>
    <w:rsid w:val="00761A53"/>
    <w:rsid w:val="00761A8F"/>
    <w:rsid w:val="007622E3"/>
    <w:rsid w:val="0076274E"/>
    <w:rsid w:val="007629A7"/>
    <w:rsid w:val="007633FE"/>
    <w:rsid w:val="00765382"/>
    <w:rsid w:val="0076554A"/>
    <w:rsid w:val="00765B29"/>
    <w:rsid w:val="007678A7"/>
    <w:rsid w:val="00771DD8"/>
    <w:rsid w:val="00772036"/>
    <w:rsid w:val="00772D4C"/>
    <w:rsid w:val="00773003"/>
    <w:rsid w:val="007737BC"/>
    <w:rsid w:val="0077397C"/>
    <w:rsid w:val="00775944"/>
    <w:rsid w:val="007759BC"/>
    <w:rsid w:val="00776D99"/>
    <w:rsid w:val="00781960"/>
    <w:rsid w:val="007831D2"/>
    <w:rsid w:val="00783621"/>
    <w:rsid w:val="00783AC2"/>
    <w:rsid w:val="00783C7F"/>
    <w:rsid w:val="007841D4"/>
    <w:rsid w:val="00784EA0"/>
    <w:rsid w:val="00785665"/>
    <w:rsid w:val="00785769"/>
    <w:rsid w:val="007860C3"/>
    <w:rsid w:val="007866AA"/>
    <w:rsid w:val="00786A5A"/>
    <w:rsid w:val="00787CA1"/>
    <w:rsid w:val="00791300"/>
    <w:rsid w:val="007915D1"/>
    <w:rsid w:val="0079178B"/>
    <w:rsid w:val="00791EB6"/>
    <w:rsid w:val="0079234B"/>
    <w:rsid w:val="00792F2F"/>
    <w:rsid w:val="007933A8"/>
    <w:rsid w:val="00794AB5"/>
    <w:rsid w:val="00794CED"/>
    <w:rsid w:val="0079589F"/>
    <w:rsid w:val="0079606F"/>
    <w:rsid w:val="0079719C"/>
    <w:rsid w:val="007A04F7"/>
    <w:rsid w:val="007A10D9"/>
    <w:rsid w:val="007A2EFB"/>
    <w:rsid w:val="007A2FBB"/>
    <w:rsid w:val="007A37CA"/>
    <w:rsid w:val="007A3971"/>
    <w:rsid w:val="007A3F44"/>
    <w:rsid w:val="007A4083"/>
    <w:rsid w:val="007A41D2"/>
    <w:rsid w:val="007A489D"/>
    <w:rsid w:val="007A5060"/>
    <w:rsid w:val="007A576C"/>
    <w:rsid w:val="007A59CA"/>
    <w:rsid w:val="007A6FA1"/>
    <w:rsid w:val="007A7024"/>
    <w:rsid w:val="007A718D"/>
    <w:rsid w:val="007B2476"/>
    <w:rsid w:val="007B24C4"/>
    <w:rsid w:val="007B258E"/>
    <w:rsid w:val="007B4A9F"/>
    <w:rsid w:val="007B4C9E"/>
    <w:rsid w:val="007B4DAB"/>
    <w:rsid w:val="007B4E11"/>
    <w:rsid w:val="007B50BA"/>
    <w:rsid w:val="007B55DF"/>
    <w:rsid w:val="007B56F0"/>
    <w:rsid w:val="007B5C4B"/>
    <w:rsid w:val="007B6423"/>
    <w:rsid w:val="007B6AE1"/>
    <w:rsid w:val="007B6CAA"/>
    <w:rsid w:val="007B7311"/>
    <w:rsid w:val="007B78D5"/>
    <w:rsid w:val="007C0FFC"/>
    <w:rsid w:val="007C15F7"/>
    <w:rsid w:val="007C1B75"/>
    <w:rsid w:val="007C21F8"/>
    <w:rsid w:val="007C2298"/>
    <w:rsid w:val="007C2CA5"/>
    <w:rsid w:val="007C44DE"/>
    <w:rsid w:val="007C6329"/>
    <w:rsid w:val="007C64A3"/>
    <w:rsid w:val="007C6535"/>
    <w:rsid w:val="007C6FF1"/>
    <w:rsid w:val="007C7129"/>
    <w:rsid w:val="007C7471"/>
    <w:rsid w:val="007D01BA"/>
    <w:rsid w:val="007D050E"/>
    <w:rsid w:val="007D211C"/>
    <w:rsid w:val="007D28C3"/>
    <w:rsid w:val="007D2EA4"/>
    <w:rsid w:val="007D544A"/>
    <w:rsid w:val="007D5BB4"/>
    <w:rsid w:val="007D6243"/>
    <w:rsid w:val="007D7876"/>
    <w:rsid w:val="007E1D9B"/>
    <w:rsid w:val="007E2A79"/>
    <w:rsid w:val="007E2C02"/>
    <w:rsid w:val="007E32FA"/>
    <w:rsid w:val="007E33D8"/>
    <w:rsid w:val="007E3406"/>
    <w:rsid w:val="007E3D8E"/>
    <w:rsid w:val="007E44D3"/>
    <w:rsid w:val="007E45F8"/>
    <w:rsid w:val="007E4C04"/>
    <w:rsid w:val="007E4DDB"/>
    <w:rsid w:val="007E4F4C"/>
    <w:rsid w:val="007E52CA"/>
    <w:rsid w:val="007E538B"/>
    <w:rsid w:val="007E68F8"/>
    <w:rsid w:val="007E6E1F"/>
    <w:rsid w:val="007E7FC1"/>
    <w:rsid w:val="007F06BB"/>
    <w:rsid w:val="007F0F34"/>
    <w:rsid w:val="007F21A3"/>
    <w:rsid w:val="007F280D"/>
    <w:rsid w:val="007F329C"/>
    <w:rsid w:val="007F3E94"/>
    <w:rsid w:val="007F4887"/>
    <w:rsid w:val="007F4F3E"/>
    <w:rsid w:val="007F5884"/>
    <w:rsid w:val="007F59F4"/>
    <w:rsid w:val="007F6C32"/>
    <w:rsid w:val="007F777B"/>
    <w:rsid w:val="007F7C87"/>
    <w:rsid w:val="007F7E0B"/>
    <w:rsid w:val="008002F4"/>
    <w:rsid w:val="0080290E"/>
    <w:rsid w:val="00802D05"/>
    <w:rsid w:val="00802F5A"/>
    <w:rsid w:val="0080456B"/>
    <w:rsid w:val="00804960"/>
    <w:rsid w:val="00804B68"/>
    <w:rsid w:val="008054EA"/>
    <w:rsid w:val="008064C9"/>
    <w:rsid w:val="00806FAA"/>
    <w:rsid w:val="00807630"/>
    <w:rsid w:val="00810883"/>
    <w:rsid w:val="00810D79"/>
    <w:rsid w:val="00811A5B"/>
    <w:rsid w:val="00812742"/>
    <w:rsid w:val="008128A6"/>
    <w:rsid w:val="0081294E"/>
    <w:rsid w:val="00813BFE"/>
    <w:rsid w:val="00813CCC"/>
    <w:rsid w:val="00814E99"/>
    <w:rsid w:val="00816110"/>
    <w:rsid w:val="0081739D"/>
    <w:rsid w:val="0082034D"/>
    <w:rsid w:val="00820D47"/>
    <w:rsid w:val="00821A15"/>
    <w:rsid w:val="00822212"/>
    <w:rsid w:val="00822B3A"/>
    <w:rsid w:val="00823E61"/>
    <w:rsid w:val="008250DE"/>
    <w:rsid w:val="008251F4"/>
    <w:rsid w:val="00825CFB"/>
    <w:rsid w:val="0082637E"/>
    <w:rsid w:val="008263CD"/>
    <w:rsid w:val="008265B8"/>
    <w:rsid w:val="008269B7"/>
    <w:rsid w:val="008270EA"/>
    <w:rsid w:val="00830385"/>
    <w:rsid w:val="00830534"/>
    <w:rsid w:val="00830D90"/>
    <w:rsid w:val="00831920"/>
    <w:rsid w:val="00832DB7"/>
    <w:rsid w:val="00833C55"/>
    <w:rsid w:val="00836429"/>
    <w:rsid w:val="008379B9"/>
    <w:rsid w:val="008405F8"/>
    <w:rsid w:val="008407C1"/>
    <w:rsid w:val="00840B12"/>
    <w:rsid w:val="00840DBD"/>
    <w:rsid w:val="00841138"/>
    <w:rsid w:val="008428DF"/>
    <w:rsid w:val="00842E20"/>
    <w:rsid w:val="00842FE1"/>
    <w:rsid w:val="008433B4"/>
    <w:rsid w:val="00845EA7"/>
    <w:rsid w:val="008462CE"/>
    <w:rsid w:val="0084652D"/>
    <w:rsid w:val="008473C8"/>
    <w:rsid w:val="0085096D"/>
    <w:rsid w:val="00850FD5"/>
    <w:rsid w:val="008516EE"/>
    <w:rsid w:val="00851CA6"/>
    <w:rsid w:val="00853C28"/>
    <w:rsid w:val="00854CFF"/>
    <w:rsid w:val="00855B28"/>
    <w:rsid w:val="00856878"/>
    <w:rsid w:val="00857C4B"/>
    <w:rsid w:val="00860329"/>
    <w:rsid w:val="00860E61"/>
    <w:rsid w:val="00861976"/>
    <w:rsid w:val="0086259A"/>
    <w:rsid w:val="00864821"/>
    <w:rsid w:val="00865786"/>
    <w:rsid w:val="00865D4F"/>
    <w:rsid w:val="00866A1A"/>
    <w:rsid w:val="00866F11"/>
    <w:rsid w:val="008677C9"/>
    <w:rsid w:val="00867DFB"/>
    <w:rsid w:val="00867EA9"/>
    <w:rsid w:val="00870836"/>
    <w:rsid w:val="00871887"/>
    <w:rsid w:val="00871A3D"/>
    <w:rsid w:val="00872117"/>
    <w:rsid w:val="0087268D"/>
    <w:rsid w:val="00872878"/>
    <w:rsid w:val="00873C2A"/>
    <w:rsid w:val="00873C7C"/>
    <w:rsid w:val="00873F27"/>
    <w:rsid w:val="00874205"/>
    <w:rsid w:val="0087467D"/>
    <w:rsid w:val="00874ADA"/>
    <w:rsid w:val="00875136"/>
    <w:rsid w:val="008760AC"/>
    <w:rsid w:val="008762AE"/>
    <w:rsid w:val="00876CFC"/>
    <w:rsid w:val="008771F6"/>
    <w:rsid w:val="008772AE"/>
    <w:rsid w:val="00877C3E"/>
    <w:rsid w:val="008806AF"/>
    <w:rsid w:val="00881141"/>
    <w:rsid w:val="00881545"/>
    <w:rsid w:val="0088174F"/>
    <w:rsid w:val="00881824"/>
    <w:rsid w:val="00881C9A"/>
    <w:rsid w:val="00881F47"/>
    <w:rsid w:val="00882441"/>
    <w:rsid w:val="00883AC9"/>
    <w:rsid w:val="00884734"/>
    <w:rsid w:val="00886770"/>
    <w:rsid w:val="00886C42"/>
    <w:rsid w:val="0089120D"/>
    <w:rsid w:val="00891880"/>
    <w:rsid w:val="0089253F"/>
    <w:rsid w:val="008925A9"/>
    <w:rsid w:val="00893361"/>
    <w:rsid w:val="00893701"/>
    <w:rsid w:val="008937C1"/>
    <w:rsid w:val="00895A7B"/>
    <w:rsid w:val="0089654E"/>
    <w:rsid w:val="00896B58"/>
    <w:rsid w:val="008A024B"/>
    <w:rsid w:val="008A0CAA"/>
    <w:rsid w:val="008A1F36"/>
    <w:rsid w:val="008A2265"/>
    <w:rsid w:val="008A283D"/>
    <w:rsid w:val="008A2C9E"/>
    <w:rsid w:val="008A3142"/>
    <w:rsid w:val="008A31EA"/>
    <w:rsid w:val="008A33BE"/>
    <w:rsid w:val="008A34A6"/>
    <w:rsid w:val="008A3974"/>
    <w:rsid w:val="008A40CA"/>
    <w:rsid w:val="008A5AB5"/>
    <w:rsid w:val="008A630B"/>
    <w:rsid w:val="008A67AB"/>
    <w:rsid w:val="008A6C52"/>
    <w:rsid w:val="008A7AA3"/>
    <w:rsid w:val="008B225D"/>
    <w:rsid w:val="008B2F49"/>
    <w:rsid w:val="008B353F"/>
    <w:rsid w:val="008B3C93"/>
    <w:rsid w:val="008B47AE"/>
    <w:rsid w:val="008B4C07"/>
    <w:rsid w:val="008B718B"/>
    <w:rsid w:val="008B7822"/>
    <w:rsid w:val="008B7CEE"/>
    <w:rsid w:val="008C0549"/>
    <w:rsid w:val="008C0866"/>
    <w:rsid w:val="008C0BA9"/>
    <w:rsid w:val="008C128A"/>
    <w:rsid w:val="008C13F4"/>
    <w:rsid w:val="008C1BC5"/>
    <w:rsid w:val="008C2912"/>
    <w:rsid w:val="008C29B8"/>
    <w:rsid w:val="008C2D36"/>
    <w:rsid w:val="008C37E9"/>
    <w:rsid w:val="008C38C5"/>
    <w:rsid w:val="008C39E6"/>
    <w:rsid w:val="008C46CD"/>
    <w:rsid w:val="008C49D8"/>
    <w:rsid w:val="008C4A6C"/>
    <w:rsid w:val="008C6196"/>
    <w:rsid w:val="008C6A87"/>
    <w:rsid w:val="008C79B3"/>
    <w:rsid w:val="008C7B1D"/>
    <w:rsid w:val="008D0843"/>
    <w:rsid w:val="008D1F70"/>
    <w:rsid w:val="008D2A40"/>
    <w:rsid w:val="008D2E9E"/>
    <w:rsid w:val="008D3C36"/>
    <w:rsid w:val="008D47A3"/>
    <w:rsid w:val="008D6CDB"/>
    <w:rsid w:val="008D7124"/>
    <w:rsid w:val="008D7143"/>
    <w:rsid w:val="008D718C"/>
    <w:rsid w:val="008E1CCE"/>
    <w:rsid w:val="008E1DFA"/>
    <w:rsid w:val="008E2A12"/>
    <w:rsid w:val="008E2BB8"/>
    <w:rsid w:val="008E3E0B"/>
    <w:rsid w:val="008E3E9F"/>
    <w:rsid w:val="008E5800"/>
    <w:rsid w:val="008E5AAE"/>
    <w:rsid w:val="008E67CF"/>
    <w:rsid w:val="008E6BF0"/>
    <w:rsid w:val="008E6C51"/>
    <w:rsid w:val="008E6F7E"/>
    <w:rsid w:val="008E7329"/>
    <w:rsid w:val="008F005C"/>
    <w:rsid w:val="008F0C75"/>
    <w:rsid w:val="008F101A"/>
    <w:rsid w:val="008F115D"/>
    <w:rsid w:val="008F1CF7"/>
    <w:rsid w:val="008F219E"/>
    <w:rsid w:val="008F2FE7"/>
    <w:rsid w:val="008F47FF"/>
    <w:rsid w:val="008F64D2"/>
    <w:rsid w:val="008F678C"/>
    <w:rsid w:val="008F7A19"/>
    <w:rsid w:val="00900387"/>
    <w:rsid w:val="0090052B"/>
    <w:rsid w:val="00903961"/>
    <w:rsid w:val="009039F8"/>
    <w:rsid w:val="00903D03"/>
    <w:rsid w:val="00904EC3"/>
    <w:rsid w:val="0090512C"/>
    <w:rsid w:val="0090535D"/>
    <w:rsid w:val="00906D25"/>
    <w:rsid w:val="00906E0E"/>
    <w:rsid w:val="00907308"/>
    <w:rsid w:val="00907898"/>
    <w:rsid w:val="00910548"/>
    <w:rsid w:val="00910FC1"/>
    <w:rsid w:val="009113C8"/>
    <w:rsid w:val="009122AA"/>
    <w:rsid w:val="0091240E"/>
    <w:rsid w:val="0091279B"/>
    <w:rsid w:val="00912EF4"/>
    <w:rsid w:val="00914490"/>
    <w:rsid w:val="00914870"/>
    <w:rsid w:val="009158D5"/>
    <w:rsid w:val="00915905"/>
    <w:rsid w:val="00916461"/>
    <w:rsid w:val="00916D0F"/>
    <w:rsid w:val="00917082"/>
    <w:rsid w:val="00917796"/>
    <w:rsid w:val="009178FB"/>
    <w:rsid w:val="0092068E"/>
    <w:rsid w:val="009209DD"/>
    <w:rsid w:val="00921AFA"/>
    <w:rsid w:val="00923818"/>
    <w:rsid w:val="00923F82"/>
    <w:rsid w:val="00924027"/>
    <w:rsid w:val="00924B29"/>
    <w:rsid w:val="009261DF"/>
    <w:rsid w:val="0092670F"/>
    <w:rsid w:val="00926A78"/>
    <w:rsid w:val="00927CE1"/>
    <w:rsid w:val="00927D93"/>
    <w:rsid w:val="00930027"/>
    <w:rsid w:val="0093238D"/>
    <w:rsid w:val="00932D67"/>
    <w:rsid w:val="00934027"/>
    <w:rsid w:val="0093585E"/>
    <w:rsid w:val="00936822"/>
    <w:rsid w:val="0093689E"/>
    <w:rsid w:val="00936D73"/>
    <w:rsid w:val="00936EA7"/>
    <w:rsid w:val="009370F7"/>
    <w:rsid w:val="00937160"/>
    <w:rsid w:val="00941819"/>
    <w:rsid w:val="00941DB9"/>
    <w:rsid w:val="00942683"/>
    <w:rsid w:val="00942C7E"/>
    <w:rsid w:val="009430CF"/>
    <w:rsid w:val="00943219"/>
    <w:rsid w:val="009434E2"/>
    <w:rsid w:val="0094382E"/>
    <w:rsid w:val="00943A6F"/>
    <w:rsid w:val="0094411F"/>
    <w:rsid w:val="009452A1"/>
    <w:rsid w:val="00945BAC"/>
    <w:rsid w:val="00946348"/>
    <w:rsid w:val="00946A8A"/>
    <w:rsid w:val="009470F4"/>
    <w:rsid w:val="00951C48"/>
    <w:rsid w:val="009525E8"/>
    <w:rsid w:val="00952F6C"/>
    <w:rsid w:val="00952FCC"/>
    <w:rsid w:val="00953703"/>
    <w:rsid w:val="00953ABE"/>
    <w:rsid w:val="00954C71"/>
    <w:rsid w:val="0095562F"/>
    <w:rsid w:val="0095593F"/>
    <w:rsid w:val="00955B2C"/>
    <w:rsid w:val="00957D79"/>
    <w:rsid w:val="00960AFC"/>
    <w:rsid w:val="009623D5"/>
    <w:rsid w:val="0096299D"/>
    <w:rsid w:val="00962E98"/>
    <w:rsid w:val="00964BE0"/>
    <w:rsid w:val="00966D3C"/>
    <w:rsid w:val="0096754C"/>
    <w:rsid w:val="00967775"/>
    <w:rsid w:val="0096780C"/>
    <w:rsid w:val="00971CA2"/>
    <w:rsid w:val="00971E54"/>
    <w:rsid w:val="00972791"/>
    <w:rsid w:val="009730A8"/>
    <w:rsid w:val="00973FF8"/>
    <w:rsid w:val="009748B4"/>
    <w:rsid w:val="00974FC1"/>
    <w:rsid w:val="00975223"/>
    <w:rsid w:val="0097707D"/>
    <w:rsid w:val="0097768D"/>
    <w:rsid w:val="00977736"/>
    <w:rsid w:val="00980D77"/>
    <w:rsid w:val="0098137E"/>
    <w:rsid w:val="00982646"/>
    <w:rsid w:val="00982F4A"/>
    <w:rsid w:val="009831CD"/>
    <w:rsid w:val="00983B56"/>
    <w:rsid w:val="0098402D"/>
    <w:rsid w:val="009854CE"/>
    <w:rsid w:val="00985E63"/>
    <w:rsid w:val="00985E93"/>
    <w:rsid w:val="009865A5"/>
    <w:rsid w:val="00986FB8"/>
    <w:rsid w:val="009870BC"/>
    <w:rsid w:val="00987170"/>
    <w:rsid w:val="009900DF"/>
    <w:rsid w:val="0099077E"/>
    <w:rsid w:val="009915BB"/>
    <w:rsid w:val="009916AA"/>
    <w:rsid w:val="009920C7"/>
    <w:rsid w:val="0099232D"/>
    <w:rsid w:val="00992578"/>
    <w:rsid w:val="00993BDF"/>
    <w:rsid w:val="00993C99"/>
    <w:rsid w:val="009941DB"/>
    <w:rsid w:val="0099437A"/>
    <w:rsid w:val="00994486"/>
    <w:rsid w:val="0099463C"/>
    <w:rsid w:val="0099588A"/>
    <w:rsid w:val="00996C1B"/>
    <w:rsid w:val="00996C86"/>
    <w:rsid w:val="00996E89"/>
    <w:rsid w:val="009A0422"/>
    <w:rsid w:val="009A0803"/>
    <w:rsid w:val="009A13CA"/>
    <w:rsid w:val="009A1796"/>
    <w:rsid w:val="009A27EB"/>
    <w:rsid w:val="009A2857"/>
    <w:rsid w:val="009A2B84"/>
    <w:rsid w:val="009A2EF8"/>
    <w:rsid w:val="009A394E"/>
    <w:rsid w:val="009A3D4C"/>
    <w:rsid w:val="009A4A8A"/>
    <w:rsid w:val="009A501E"/>
    <w:rsid w:val="009A5356"/>
    <w:rsid w:val="009A57B4"/>
    <w:rsid w:val="009A6253"/>
    <w:rsid w:val="009A6784"/>
    <w:rsid w:val="009A7E15"/>
    <w:rsid w:val="009B092E"/>
    <w:rsid w:val="009B0D12"/>
    <w:rsid w:val="009B1C27"/>
    <w:rsid w:val="009B4CAE"/>
    <w:rsid w:val="009B4D86"/>
    <w:rsid w:val="009B5DFD"/>
    <w:rsid w:val="009B6454"/>
    <w:rsid w:val="009B67FE"/>
    <w:rsid w:val="009C097E"/>
    <w:rsid w:val="009C2611"/>
    <w:rsid w:val="009C3358"/>
    <w:rsid w:val="009C401E"/>
    <w:rsid w:val="009C459E"/>
    <w:rsid w:val="009C4D8E"/>
    <w:rsid w:val="009C4E54"/>
    <w:rsid w:val="009C5775"/>
    <w:rsid w:val="009C6FC9"/>
    <w:rsid w:val="009C7119"/>
    <w:rsid w:val="009C73D1"/>
    <w:rsid w:val="009C7CEE"/>
    <w:rsid w:val="009D01A0"/>
    <w:rsid w:val="009D053E"/>
    <w:rsid w:val="009D0B7A"/>
    <w:rsid w:val="009D183F"/>
    <w:rsid w:val="009D1856"/>
    <w:rsid w:val="009D1AA1"/>
    <w:rsid w:val="009D2065"/>
    <w:rsid w:val="009D2935"/>
    <w:rsid w:val="009D2C0D"/>
    <w:rsid w:val="009D2E4D"/>
    <w:rsid w:val="009D4349"/>
    <w:rsid w:val="009D453D"/>
    <w:rsid w:val="009D4E77"/>
    <w:rsid w:val="009E0756"/>
    <w:rsid w:val="009E0E7C"/>
    <w:rsid w:val="009E0F71"/>
    <w:rsid w:val="009E138F"/>
    <w:rsid w:val="009E2649"/>
    <w:rsid w:val="009E3572"/>
    <w:rsid w:val="009E4DA1"/>
    <w:rsid w:val="009E51E2"/>
    <w:rsid w:val="009E5317"/>
    <w:rsid w:val="009E53E8"/>
    <w:rsid w:val="009E7D56"/>
    <w:rsid w:val="009E7F11"/>
    <w:rsid w:val="009F0483"/>
    <w:rsid w:val="009F0E6D"/>
    <w:rsid w:val="009F12C4"/>
    <w:rsid w:val="009F1E64"/>
    <w:rsid w:val="009F26EC"/>
    <w:rsid w:val="009F4E33"/>
    <w:rsid w:val="009F51A4"/>
    <w:rsid w:val="009F593C"/>
    <w:rsid w:val="009F6195"/>
    <w:rsid w:val="009F6938"/>
    <w:rsid w:val="009F73F1"/>
    <w:rsid w:val="00A0087C"/>
    <w:rsid w:val="00A02091"/>
    <w:rsid w:val="00A030DA"/>
    <w:rsid w:val="00A0327F"/>
    <w:rsid w:val="00A032E1"/>
    <w:rsid w:val="00A039A0"/>
    <w:rsid w:val="00A03DAF"/>
    <w:rsid w:val="00A03F5D"/>
    <w:rsid w:val="00A05755"/>
    <w:rsid w:val="00A05B4A"/>
    <w:rsid w:val="00A07A07"/>
    <w:rsid w:val="00A10B59"/>
    <w:rsid w:val="00A11885"/>
    <w:rsid w:val="00A12F42"/>
    <w:rsid w:val="00A12F72"/>
    <w:rsid w:val="00A14BE6"/>
    <w:rsid w:val="00A150CE"/>
    <w:rsid w:val="00A153D1"/>
    <w:rsid w:val="00A1562B"/>
    <w:rsid w:val="00A15EF0"/>
    <w:rsid w:val="00A17D0B"/>
    <w:rsid w:val="00A17E3A"/>
    <w:rsid w:val="00A20198"/>
    <w:rsid w:val="00A21055"/>
    <w:rsid w:val="00A2126F"/>
    <w:rsid w:val="00A21D7E"/>
    <w:rsid w:val="00A21E7D"/>
    <w:rsid w:val="00A21F55"/>
    <w:rsid w:val="00A22BA5"/>
    <w:rsid w:val="00A22D2D"/>
    <w:rsid w:val="00A24347"/>
    <w:rsid w:val="00A2698E"/>
    <w:rsid w:val="00A27726"/>
    <w:rsid w:val="00A27B44"/>
    <w:rsid w:val="00A27F19"/>
    <w:rsid w:val="00A27F39"/>
    <w:rsid w:val="00A3228A"/>
    <w:rsid w:val="00A33414"/>
    <w:rsid w:val="00A33749"/>
    <w:rsid w:val="00A337AF"/>
    <w:rsid w:val="00A33D1F"/>
    <w:rsid w:val="00A36035"/>
    <w:rsid w:val="00A3613F"/>
    <w:rsid w:val="00A370C6"/>
    <w:rsid w:val="00A37AB5"/>
    <w:rsid w:val="00A411BF"/>
    <w:rsid w:val="00A41358"/>
    <w:rsid w:val="00A415E1"/>
    <w:rsid w:val="00A41762"/>
    <w:rsid w:val="00A42853"/>
    <w:rsid w:val="00A42C78"/>
    <w:rsid w:val="00A4417B"/>
    <w:rsid w:val="00A44735"/>
    <w:rsid w:val="00A44775"/>
    <w:rsid w:val="00A44B67"/>
    <w:rsid w:val="00A45137"/>
    <w:rsid w:val="00A453DC"/>
    <w:rsid w:val="00A508DE"/>
    <w:rsid w:val="00A50DB2"/>
    <w:rsid w:val="00A533DF"/>
    <w:rsid w:val="00A53C51"/>
    <w:rsid w:val="00A53FD1"/>
    <w:rsid w:val="00A5463B"/>
    <w:rsid w:val="00A54B51"/>
    <w:rsid w:val="00A54CED"/>
    <w:rsid w:val="00A55033"/>
    <w:rsid w:val="00A5518B"/>
    <w:rsid w:val="00A5556B"/>
    <w:rsid w:val="00A555A7"/>
    <w:rsid w:val="00A5611D"/>
    <w:rsid w:val="00A571D4"/>
    <w:rsid w:val="00A57D2F"/>
    <w:rsid w:val="00A57E65"/>
    <w:rsid w:val="00A6076A"/>
    <w:rsid w:val="00A60FA3"/>
    <w:rsid w:val="00A627D4"/>
    <w:rsid w:val="00A63562"/>
    <w:rsid w:val="00A6439B"/>
    <w:rsid w:val="00A6579B"/>
    <w:rsid w:val="00A66153"/>
    <w:rsid w:val="00A66455"/>
    <w:rsid w:val="00A66E0B"/>
    <w:rsid w:val="00A66F0C"/>
    <w:rsid w:val="00A67613"/>
    <w:rsid w:val="00A6796E"/>
    <w:rsid w:val="00A67D0B"/>
    <w:rsid w:val="00A67E65"/>
    <w:rsid w:val="00A70DD3"/>
    <w:rsid w:val="00A70F3F"/>
    <w:rsid w:val="00A710F3"/>
    <w:rsid w:val="00A712AF"/>
    <w:rsid w:val="00A7161B"/>
    <w:rsid w:val="00A71CB7"/>
    <w:rsid w:val="00A71F68"/>
    <w:rsid w:val="00A73874"/>
    <w:rsid w:val="00A7398F"/>
    <w:rsid w:val="00A73E0F"/>
    <w:rsid w:val="00A75AB3"/>
    <w:rsid w:val="00A760B1"/>
    <w:rsid w:val="00A76279"/>
    <w:rsid w:val="00A76750"/>
    <w:rsid w:val="00A80730"/>
    <w:rsid w:val="00A83524"/>
    <w:rsid w:val="00A863D3"/>
    <w:rsid w:val="00A876BF"/>
    <w:rsid w:val="00A87E0A"/>
    <w:rsid w:val="00A903F4"/>
    <w:rsid w:val="00A9140E"/>
    <w:rsid w:val="00A9155D"/>
    <w:rsid w:val="00A92181"/>
    <w:rsid w:val="00A937CC"/>
    <w:rsid w:val="00A9445B"/>
    <w:rsid w:val="00A945B1"/>
    <w:rsid w:val="00A95552"/>
    <w:rsid w:val="00A96728"/>
    <w:rsid w:val="00A97CC6"/>
    <w:rsid w:val="00AA0121"/>
    <w:rsid w:val="00AA0A36"/>
    <w:rsid w:val="00AA0B73"/>
    <w:rsid w:val="00AA25AB"/>
    <w:rsid w:val="00AA42D4"/>
    <w:rsid w:val="00AA487C"/>
    <w:rsid w:val="00AA552D"/>
    <w:rsid w:val="00AA5AFE"/>
    <w:rsid w:val="00AA5E86"/>
    <w:rsid w:val="00AA5EA4"/>
    <w:rsid w:val="00AA6DD6"/>
    <w:rsid w:val="00AB0954"/>
    <w:rsid w:val="00AB1CCF"/>
    <w:rsid w:val="00AB224E"/>
    <w:rsid w:val="00AB2A01"/>
    <w:rsid w:val="00AB2B0F"/>
    <w:rsid w:val="00AB2C55"/>
    <w:rsid w:val="00AB3A54"/>
    <w:rsid w:val="00AB4935"/>
    <w:rsid w:val="00AB49F7"/>
    <w:rsid w:val="00AB6D55"/>
    <w:rsid w:val="00AB6E5C"/>
    <w:rsid w:val="00AB7663"/>
    <w:rsid w:val="00AC1760"/>
    <w:rsid w:val="00AC4713"/>
    <w:rsid w:val="00AC7202"/>
    <w:rsid w:val="00AC7245"/>
    <w:rsid w:val="00AC728C"/>
    <w:rsid w:val="00AC72D0"/>
    <w:rsid w:val="00AC7B75"/>
    <w:rsid w:val="00AD0355"/>
    <w:rsid w:val="00AD0802"/>
    <w:rsid w:val="00AD0914"/>
    <w:rsid w:val="00AD0BE5"/>
    <w:rsid w:val="00AD0E9F"/>
    <w:rsid w:val="00AD10C0"/>
    <w:rsid w:val="00AD12B9"/>
    <w:rsid w:val="00AD28D6"/>
    <w:rsid w:val="00AD2DF5"/>
    <w:rsid w:val="00AD302D"/>
    <w:rsid w:val="00AD3183"/>
    <w:rsid w:val="00AD3819"/>
    <w:rsid w:val="00AD401C"/>
    <w:rsid w:val="00AD467E"/>
    <w:rsid w:val="00AD4E02"/>
    <w:rsid w:val="00AD5207"/>
    <w:rsid w:val="00AD77ED"/>
    <w:rsid w:val="00AD7AC7"/>
    <w:rsid w:val="00AE0075"/>
    <w:rsid w:val="00AE0149"/>
    <w:rsid w:val="00AE1927"/>
    <w:rsid w:val="00AE1FEC"/>
    <w:rsid w:val="00AE20BB"/>
    <w:rsid w:val="00AE2474"/>
    <w:rsid w:val="00AE3215"/>
    <w:rsid w:val="00AE597A"/>
    <w:rsid w:val="00AE5B89"/>
    <w:rsid w:val="00AE5CC7"/>
    <w:rsid w:val="00AE695C"/>
    <w:rsid w:val="00AE6D6C"/>
    <w:rsid w:val="00AE793E"/>
    <w:rsid w:val="00AF00B2"/>
    <w:rsid w:val="00AF03B5"/>
    <w:rsid w:val="00AF0845"/>
    <w:rsid w:val="00AF184B"/>
    <w:rsid w:val="00AF2559"/>
    <w:rsid w:val="00AF2651"/>
    <w:rsid w:val="00AF27BE"/>
    <w:rsid w:val="00AF2A51"/>
    <w:rsid w:val="00AF2EBA"/>
    <w:rsid w:val="00AF3648"/>
    <w:rsid w:val="00AF4340"/>
    <w:rsid w:val="00AF4644"/>
    <w:rsid w:val="00AF4694"/>
    <w:rsid w:val="00AF4794"/>
    <w:rsid w:val="00AF763C"/>
    <w:rsid w:val="00AF775B"/>
    <w:rsid w:val="00B0036A"/>
    <w:rsid w:val="00B00471"/>
    <w:rsid w:val="00B008E2"/>
    <w:rsid w:val="00B0140D"/>
    <w:rsid w:val="00B01442"/>
    <w:rsid w:val="00B0163B"/>
    <w:rsid w:val="00B016CD"/>
    <w:rsid w:val="00B01710"/>
    <w:rsid w:val="00B01756"/>
    <w:rsid w:val="00B01B12"/>
    <w:rsid w:val="00B0263A"/>
    <w:rsid w:val="00B03709"/>
    <w:rsid w:val="00B03EA6"/>
    <w:rsid w:val="00B0409E"/>
    <w:rsid w:val="00B057BB"/>
    <w:rsid w:val="00B06649"/>
    <w:rsid w:val="00B06798"/>
    <w:rsid w:val="00B07671"/>
    <w:rsid w:val="00B07D24"/>
    <w:rsid w:val="00B10064"/>
    <w:rsid w:val="00B105F0"/>
    <w:rsid w:val="00B110F5"/>
    <w:rsid w:val="00B113BC"/>
    <w:rsid w:val="00B12021"/>
    <w:rsid w:val="00B1216E"/>
    <w:rsid w:val="00B125E7"/>
    <w:rsid w:val="00B12878"/>
    <w:rsid w:val="00B130CA"/>
    <w:rsid w:val="00B143E4"/>
    <w:rsid w:val="00B15AB6"/>
    <w:rsid w:val="00B20403"/>
    <w:rsid w:val="00B20907"/>
    <w:rsid w:val="00B20ED7"/>
    <w:rsid w:val="00B211BE"/>
    <w:rsid w:val="00B2388A"/>
    <w:rsid w:val="00B23A98"/>
    <w:rsid w:val="00B2420E"/>
    <w:rsid w:val="00B25298"/>
    <w:rsid w:val="00B25C07"/>
    <w:rsid w:val="00B272FC"/>
    <w:rsid w:val="00B274CA"/>
    <w:rsid w:val="00B27BC6"/>
    <w:rsid w:val="00B30941"/>
    <w:rsid w:val="00B30947"/>
    <w:rsid w:val="00B30DAA"/>
    <w:rsid w:val="00B30E6B"/>
    <w:rsid w:val="00B32B70"/>
    <w:rsid w:val="00B32E9D"/>
    <w:rsid w:val="00B337F9"/>
    <w:rsid w:val="00B33DE5"/>
    <w:rsid w:val="00B34BE2"/>
    <w:rsid w:val="00B34BF6"/>
    <w:rsid w:val="00B36104"/>
    <w:rsid w:val="00B36455"/>
    <w:rsid w:val="00B36A28"/>
    <w:rsid w:val="00B4029F"/>
    <w:rsid w:val="00B40466"/>
    <w:rsid w:val="00B4109C"/>
    <w:rsid w:val="00B41B5F"/>
    <w:rsid w:val="00B4295E"/>
    <w:rsid w:val="00B43752"/>
    <w:rsid w:val="00B439EF"/>
    <w:rsid w:val="00B43C39"/>
    <w:rsid w:val="00B44108"/>
    <w:rsid w:val="00B4438B"/>
    <w:rsid w:val="00B44B4D"/>
    <w:rsid w:val="00B461B5"/>
    <w:rsid w:val="00B466A2"/>
    <w:rsid w:val="00B4731B"/>
    <w:rsid w:val="00B47C52"/>
    <w:rsid w:val="00B50B74"/>
    <w:rsid w:val="00B51555"/>
    <w:rsid w:val="00B52ED6"/>
    <w:rsid w:val="00B52F0E"/>
    <w:rsid w:val="00B53025"/>
    <w:rsid w:val="00B534FF"/>
    <w:rsid w:val="00B53C97"/>
    <w:rsid w:val="00B54028"/>
    <w:rsid w:val="00B542E4"/>
    <w:rsid w:val="00B546C4"/>
    <w:rsid w:val="00B5513E"/>
    <w:rsid w:val="00B55853"/>
    <w:rsid w:val="00B56BA5"/>
    <w:rsid w:val="00B5739A"/>
    <w:rsid w:val="00B577CE"/>
    <w:rsid w:val="00B579D5"/>
    <w:rsid w:val="00B61408"/>
    <w:rsid w:val="00B62948"/>
    <w:rsid w:val="00B63320"/>
    <w:rsid w:val="00B63D96"/>
    <w:rsid w:val="00B6444B"/>
    <w:rsid w:val="00B661E7"/>
    <w:rsid w:val="00B66B3B"/>
    <w:rsid w:val="00B66FBE"/>
    <w:rsid w:val="00B66FDD"/>
    <w:rsid w:val="00B67A65"/>
    <w:rsid w:val="00B70325"/>
    <w:rsid w:val="00B70763"/>
    <w:rsid w:val="00B70C06"/>
    <w:rsid w:val="00B70C2F"/>
    <w:rsid w:val="00B710E3"/>
    <w:rsid w:val="00B71743"/>
    <w:rsid w:val="00B723AC"/>
    <w:rsid w:val="00B72C1A"/>
    <w:rsid w:val="00B73E8F"/>
    <w:rsid w:val="00B74CDB"/>
    <w:rsid w:val="00B74F8F"/>
    <w:rsid w:val="00B752A0"/>
    <w:rsid w:val="00B76F7A"/>
    <w:rsid w:val="00B77538"/>
    <w:rsid w:val="00B775C2"/>
    <w:rsid w:val="00B80576"/>
    <w:rsid w:val="00B80A49"/>
    <w:rsid w:val="00B80DF9"/>
    <w:rsid w:val="00B8189C"/>
    <w:rsid w:val="00B82D70"/>
    <w:rsid w:val="00B83E37"/>
    <w:rsid w:val="00B85A87"/>
    <w:rsid w:val="00B85AF7"/>
    <w:rsid w:val="00B90AF9"/>
    <w:rsid w:val="00B90DC5"/>
    <w:rsid w:val="00B91779"/>
    <w:rsid w:val="00B91BA8"/>
    <w:rsid w:val="00B9494B"/>
    <w:rsid w:val="00B94A03"/>
    <w:rsid w:val="00B94D8D"/>
    <w:rsid w:val="00B953BA"/>
    <w:rsid w:val="00B95769"/>
    <w:rsid w:val="00B9634F"/>
    <w:rsid w:val="00BA0199"/>
    <w:rsid w:val="00BA1D00"/>
    <w:rsid w:val="00BA203C"/>
    <w:rsid w:val="00BA397A"/>
    <w:rsid w:val="00BA4124"/>
    <w:rsid w:val="00BA45B3"/>
    <w:rsid w:val="00BA5EB8"/>
    <w:rsid w:val="00BA5FFD"/>
    <w:rsid w:val="00BA7378"/>
    <w:rsid w:val="00BA7717"/>
    <w:rsid w:val="00BB01E8"/>
    <w:rsid w:val="00BB1123"/>
    <w:rsid w:val="00BB1263"/>
    <w:rsid w:val="00BB181A"/>
    <w:rsid w:val="00BB1B93"/>
    <w:rsid w:val="00BB2230"/>
    <w:rsid w:val="00BB459B"/>
    <w:rsid w:val="00BB4790"/>
    <w:rsid w:val="00BB4A98"/>
    <w:rsid w:val="00BB5162"/>
    <w:rsid w:val="00BB5293"/>
    <w:rsid w:val="00BB77D8"/>
    <w:rsid w:val="00BC070C"/>
    <w:rsid w:val="00BC1FD9"/>
    <w:rsid w:val="00BC2A45"/>
    <w:rsid w:val="00BC39F6"/>
    <w:rsid w:val="00BC4C2C"/>
    <w:rsid w:val="00BC5341"/>
    <w:rsid w:val="00BC6B80"/>
    <w:rsid w:val="00BC734E"/>
    <w:rsid w:val="00BC751A"/>
    <w:rsid w:val="00BC781C"/>
    <w:rsid w:val="00BD2205"/>
    <w:rsid w:val="00BD28FB"/>
    <w:rsid w:val="00BD49F2"/>
    <w:rsid w:val="00BD7E05"/>
    <w:rsid w:val="00BE02FF"/>
    <w:rsid w:val="00BE0604"/>
    <w:rsid w:val="00BE10E4"/>
    <w:rsid w:val="00BE158C"/>
    <w:rsid w:val="00BE168C"/>
    <w:rsid w:val="00BE1A9E"/>
    <w:rsid w:val="00BE23D1"/>
    <w:rsid w:val="00BE3383"/>
    <w:rsid w:val="00BE4366"/>
    <w:rsid w:val="00BE5C57"/>
    <w:rsid w:val="00BE61BA"/>
    <w:rsid w:val="00BE78CC"/>
    <w:rsid w:val="00BF118F"/>
    <w:rsid w:val="00BF1CB4"/>
    <w:rsid w:val="00BF2B12"/>
    <w:rsid w:val="00BF2FD1"/>
    <w:rsid w:val="00BF4C2F"/>
    <w:rsid w:val="00BF4F7D"/>
    <w:rsid w:val="00BF618A"/>
    <w:rsid w:val="00BF6A11"/>
    <w:rsid w:val="00BF7495"/>
    <w:rsid w:val="00BF76CC"/>
    <w:rsid w:val="00C019C5"/>
    <w:rsid w:val="00C02C79"/>
    <w:rsid w:val="00C040FF"/>
    <w:rsid w:val="00C04CBE"/>
    <w:rsid w:val="00C06047"/>
    <w:rsid w:val="00C0634A"/>
    <w:rsid w:val="00C06B9B"/>
    <w:rsid w:val="00C076A9"/>
    <w:rsid w:val="00C07B3A"/>
    <w:rsid w:val="00C07BDC"/>
    <w:rsid w:val="00C101F5"/>
    <w:rsid w:val="00C10393"/>
    <w:rsid w:val="00C10836"/>
    <w:rsid w:val="00C10874"/>
    <w:rsid w:val="00C11656"/>
    <w:rsid w:val="00C11D90"/>
    <w:rsid w:val="00C12400"/>
    <w:rsid w:val="00C12448"/>
    <w:rsid w:val="00C145A7"/>
    <w:rsid w:val="00C177DD"/>
    <w:rsid w:val="00C22E46"/>
    <w:rsid w:val="00C230D5"/>
    <w:rsid w:val="00C232B6"/>
    <w:rsid w:val="00C23519"/>
    <w:rsid w:val="00C23C8E"/>
    <w:rsid w:val="00C24591"/>
    <w:rsid w:val="00C24656"/>
    <w:rsid w:val="00C25990"/>
    <w:rsid w:val="00C25D4D"/>
    <w:rsid w:val="00C262A4"/>
    <w:rsid w:val="00C2631E"/>
    <w:rsid w:val="00C279F8"/>
    <w:rsid w:val="00C27C6C"/>
    <w:rsid w:val="00C305E5"/>
    <w:rsid w:val="00C31FB0"/>
    <w:rsid w:val="00C320AF"/>
    <w:rsid w:val="00C32743"/>
    <w:rsid w:val="00C33145"/>
    <w:rsid w:val="00C33725"/>
    <w:rsid w:val="00C344BB"/>
    <w:rsid w:val="00C34BAF"/>
    <w:rsid w:val="00C356D5"/>
    <w:rsid w:val="00C367A5"/>
    <w:rsid w:val="00C37AC6"/>
    <w:rsid w:val="00C40057"/>
    <w:rsid w:val="00C41D76"/>
    <w:rsid w:val="00C41DEA"/>
    <w:rsid w:val="00C43D80"/>
    <w:rsid w:val="00C443A6"/>
    <w:rsid w:val="00C44B75"/>
    <w:rsid w:val="00C45135"/>
    <w:rsid w:val="00C45B50"/>
    <w:rsid w:val="00C46237"/>
    <w:rsid w:val="00C4626F"/>
    <w:rsid w:val="00C469DC"/>
    <w:rsid w:val="00C46AE2"/>
    <w:rsid w:val="00C47EDC"/>
    <w:rsid w:val="00C47EF2"/>
    <w:rsid w:val="00C507C2"/>
    <w:rsid w:val="00C51D14"/>
    <w:rsid w:val="00C51DB6"/>
    <w:rsid w:val="00C51DC7"/>
    <w:rsid w:val="00C5273D"/>
    <w:rsid w:val="00C53EF4"/>
    <w:rsid w:val="00C54478"/>
    <w:rsid w:val="00C545D1"/>
    <w:rsid w:val="00C54B01"/>
    <w:rsid w:val="00C55306"/>
    <w:rsid w:val="00C55930"/>
    <w:rsid w:val="00C55F7F"/>
    <w:rsid w:val="00C5699B"/>
    <w:rsid w:val="00C56FC8"/>
    <w:rsid w:val="00C572E1"/>
    <w:rsid w:val="00C60F34"/>
    <w:rsid w:val="00C62AE3"/>
    <w:rsid w:val="00C65091"/>
    <w:rsid w:val="00C65B17"/>
    <w:rsid w:val="00C66BEC"/>
    <w:rsid w:val="00C675E3"/>
    <w:rsid w:val="00C676CD"/>
    <w:rsid w:val="00C70048"/>
    <w:rsid w:val="00C708EF"/>
    <w:rsid w:val="00C70B86"/>
    <w:rsid w:val="00C70EB7"/>
    <w:rsid w:val="00C72226"/>
    <w:rsid w:val="00C722C0"/>
    <w:rsid w:val="00C73D7D"/>
    <w:rsid w:val="00C7465E"/>
    <w:rsid w:val="00C750DB"/>
    <w:rsid w:val="00C7539F"/>
    <w:rsid w:val="00C76246"/>
    <w:rsid w:val="00C769E2"/>
    <w:rsid w:val="00C80846"/>
    <w:rsid w:val="00C80F1A"/>
    <w:rsid w:val="00C81D4D"/>
    <w:rsid w:val="00C8224F"/>
    <w:rsid w:val="00C823E7"/>
    <w:rsid w:val="00C8277B"/>
    <w:rsid w:val="00C8313D"/>
    <w:rsid w:val="00C83196"/>
    <w:rsid w:val="00C8348F"/>
    <w:rsid w:val="00C83A9D"/>
    <w:rsid w:val="00C83F3E"/>
    <w:rsid w:val="00C84551"/>
    <w:rsid w:val="00C84614"/>
    <w:rsid w:val="00C84ED1"/>
    <w:rsid w:val="00C854F5"/>
    <w:rsid w:val="00C86702"/>
    <w:rsid w:val="00C86F02"/>
    <w:rsid w:val="00C90AC0"/>
    <w:rsid w:val="00C91743"/>
    <w:rsid w:val="00C92427"/>
    <w:rsid w:val="00C9244A"/>
    <w:rsid w:val="00C93176"/>
    <w:rsid w:val="00C944DE"/>
    <w:rsid w:val="00C9492F"/>
    <w:rsid w:val="00C95B0F"/>
    <w:rsid w:val="00C963C0"/>
    <w:rsid w:val="00C9688D"/>
    <w:rsid w:val="00C979F2"/>
    <w:rsid w:val="00CA1D7B"/>
    <w:rsid w:val="00CA255B"/>
    <w:rsid w:val="00CA2D4B"/>
    <w:rsid w:val="00CA2EC0"/>
    <w:rsid w:val="00CA39C1"/>
    <w:rsid w:val="00CA3E3A"/>
    <w:rsid w:val="00CA3EA2"/>
    <w:rsid w:val="00CA61B1"/>
    <w:rsid w:val="00CA6598"/>
    <w:rsid w:val="00CA7001"/>
    <w:rsid w:val="00CB0A45"/>
    <w:rsid w:val="00CB0FCC"/>
    <w:rsid w:val="00CB1A6A"/>
    <w:rsid w:val="00CB1B7D"/>
    <w:rsid w:val="00CB1CBD"/>
    <w:rsid w:val="00CB1FA7"/>
    <w:rsid w:val="00CB29BC"/>
    <w:rsid w:val="00CB305C"/>
    <w:rsid w:val="00CB3C34"/>
    <w:rsid w:val="00CB3D02"/>
    <w:rsid w:val="00CB446C"/>
    <w:rsid w:val="00CB570C"/>
    <w:rsid w:val="00CB7435"/>
    <w:rsid w:val="00CB7DFA"/>
    <w:rsid w:val="00CC0140"/>
    <w:rsid w:val="00CC0A60"/>
    <w:rsid w:val="00CC1830"/>
    <w:rsid w:val="00CC18A9"/>
    <w:rsid w:val="00CC2550"/>
    <w:rsid w:val="00CC2C1D"/>
    <w:rsid w:val="00CC3B9A"/>
    <w:rsid w:val="00CC477F"/>
    <w:rsid w:val="00CC47B8"/>
    <w:rsid w:val="00CC4811"/>
    <w:rsid w:val="00CC4C61"/>
    <w:rsid w:val="00CC54E1"/>
    <w:rsid w:val="00CC54F9"/>
    <w:rsid w:val="00CC576F"/>
    <w:rsid w:val="00CC59AB"/>
    <w:rsid w:val="00CC5FCF"/>
    <w:rsid w:val="00CC6BD6"/>
    <w:rsid w:val="00CC6EE2"/>
    <w:rsid w:val="00CC746B"/>
    <w:rsid w:val="00CD02D9"/>
    <w:rsid w:val="00CD09F7"/>
    <w:rsid w:val="00CD2EF6"/>
    <w:rsid w:val="00CD321C"/>
    <w:rsid w:val="00CD4B7A"/>
    <w:rsid w:val="00CD5150"/>
    <w:rsid w:val="00CD5375"/>
    <w:rsid w:val="00CD5851"/>
    <w:rsid w:val="00CD5E87"/>
    <w:rsid w:val="00CD616D"/>
    <w:rsid w:val="00CD6E8A"/>
    <w:rsid w:val="00CD70CE"/>
    <w:rsid w:val="00CD759A"/>
    <w:rsid w:val="00CD7BB7"/>
    <w:rsid w:val="00CE0202"/>
    <w:rsid w:val="00CE0A92"/>
    <w:rsid w:val="00CE10A4"/>
    <w:rsid w:val="00CE2131"/>
    <w:rsid w:val="00CE231F"/>
    <w:rsid w:val="00CE2B33"/>
    <w:rsid w:val="00CE4092"/>
    <w:rsid w:val="00CE4C29"/>
    <w:rsid w:val="00CE5B5E"/>
    <w:rsid w:val="00CF1EF7"/>
    <w:rsid w:val="00CF205D"/>
    <w:rsid w:val="00CF3388"/>
    <w:rsid w:val="00CF3E18"/>
    <w:rsid w:val="00CF5966"/>
    <w:rsid w:val="00CF5B5B"/>
    <w:rsid w:val="00CF671A"/>
    <w:rsid w:val="00CF681F"/>
    <w:rsid w:val="00CF6BBA"/>
    <w:rsid w:val="00CF7892"/>
    <w:rsid w:val="00D00768"/>
    <w:rsid w:val="00D02EF9"/>
    <w:rsid w:val="00D04A6D"/>
    <w:rsid w:val="00D07D1E"/>
    <w:rsid w:val="00D10993"/>
    <w:rsid w:val="00D10A9F"/>
    <w:rsid w:val="00D1134A"/>
    <w:rsid w:val="00D113E2"/>
    <w:rsid w:val="00D11F32"/>
    <w:rsid w:val="00D12265"/>
    <w:rsid w:val="00D122ED"/>
    <w:rsid w:val="00D123AD"/>
    <w:rsid w:val="00D1299F"/>
    <w:rsid w:val="00D14C68"/>
    <w:rsid w:val="00D15098"/>
    <w:rsid w:val="00D158C2"/>
    <w:rsid w:val="00D15A87"/>
    <w:rsid w:val="00D15B60"/>
    <w:rsid w:val="00D16177"/>
    <w:rsid w:val="00D20237"/>
    <w:rsid w:val="00D206E9"/>
    <w:rsid w:val="00D20F8F"/>
    <w:rsid w:val="00D2173C"/>
    <w:rsid w:val="00D22543"/>
    <w:rsid w:val="00D22677"/>
    <w:rsid w:val="00D23408"/>
    <w:rsid w:val="00D236D1"/>
    <w:rsid w:val="00D23B8E"/>
    <w:rsid w:val="00D2421E"/>
    <w:rsid w:val="00D24A02"/>
    <w:rsid w:val="00D24DA8"/>
    <w:rsid w:val="00D255C5"/>
    <w:rsid w:val="00D257F3"/>
    <w:rsid w:val="00D26972"/>
    <w:rsid w:val="00D26D27"/>
    <w:rsid w:val="00D27567"/>
    <w:rsid w:val="00D278BE"/>
    <w:rsid w:val="00D30973"/>
    <w:rsid w:val="00D3099D"/>
    <w:rsid w:val="00D32D47"/>
    <w:rsid w:val="00D32DED"/>
    <w:rsid w:val="00D338C6"/>
    <w:rsid w:val="00D33E16"/>
    <w:rsid w:val="00D340AA"/>
    <w:rsid w:val="00D34138"/>
    <w:rsid w:val="00D34CE2"/>
    <w:rsid w:val="00D34D11"/>
    <w:rsid w:val="00D352E5"/>
    <w:rsid w:val="00D35FE5"/>
    <w:rsid w:val="00D40C10"/>
    <w:rsid w:val="00D43359"/>
    <w:rsid w:val="00D43B8F"/>
    <w:rsid w:val="00D43CE6"/>
    <w:rsid w:val="00D43CF7"/>
    <w:rsid w:val="00D44111"/>
    <w:rsid w:val="00D44593"/>
    <w:rsid w:val="00D44F05"/>
    <w:rsid w:val="00D45396"/>
    <w:rsid w:val="00D45664"/>
    <w:rsid w:val="00D45BAB"/>
    <w:rsid w:val="00D45DFA"/>
    <w:rsid w:val="00D50C62"/>
    <w:rsid w:val="00D51638"/>
    <w:rsid w:val="00D51C5B"/>
    <w:rsid w:val="00D52492"/>
    <w:rsid w:val="00D524DA"/>
    <w:rsid w:val="00D53073"/>
    <w:rsid w:val="00D53B7B"/>
    <w:rsid w:val="00D53CFB"/>
    <w:rsid w:val="00D53F00"/>
    <w:rsid w:val="00D542E7"/>
    <w:rsid w:val="00D544AD"/>
    <w:rsid w:val="00D569F1"/>
    <w:rsid w:val="00D61EF0"/>
    <w:rsid w:val="00D620F1"/>
    <w:rsid w:val="00D620F4"/>
    <w:rsid w:val="00D6227C"/>
    <w:rsid w:val="00D64816"/>
    <w:rsid w:val="00D64C1C"/>
    <w:rsid w:val="00D65197"/>
    <w:rsid w:val="00D66310"/>
    <w:rsid w:val="00D6688E"/>
    <w:rsid w:val="00D70DCC"/>
    <w:rsid w:val="00D719A2"/>
    <w:rsid w:val="00D72817"/>
    <w:rsid w:val="00D72D3B"/>
    <w:rsid w:val="00D72E83"/>
    <w:rsid w:val="00D74B75"/>
    <w:rsid w:val="00D765CD"/>
    <w:rsid w:val="00D77A5E"/>
    <w:rsid w:val="00D80732"/>
    <w:rsid w:val="00D80D89"/>
    <w:rsid w:val="00D81961"/>
    <w:rsid w:val="00D81CA0"/>
    <w:rsid w:val="00D829BA"/>
    <w:rsid w:val="00D82E5D"/>
    <w:rsid w:val="00D82F21"/>
    <w:rsid w:val="00D82F64"/>
    <w:rsid w:val="00D8340E"/>
    <w:rsid w:val="00D839EA"/>
    <w:rsid w:val="00D84A6D"/>
    <w:rsid w:val="00D84CAC"/>
    <w:rsid w:val="00D86957"/>
    <w:rsid w:val="00D86F72"/>
    <w:rsid w:val="00D902FD"/>
    <w:rsid w:val="00D9043F"/>
    <w:rsid w:val="00D90C06"/>
    <w:rsid w:val="00D90F93"/>
    <w:rsid w:val="00D9115A"/>
    <w:rsid w:val="00D91779"/>
    <w:rsid w:val="00D924C9"/>
    <w:rsid w:val="00D92780"/>
    <w:rsid w:val="00D9325D"/>
    <w:rsid w:val="00D93278"/>
    <w:rsid w:val="00D93361"/>
    <w:rsid w:val="00D95656"/>
    <w:rsid w:val="00D95D54"/>
    <w:rsid w:val="00D95FAD"/>
    <w:rsid w:val="00D96AFC"/>
    <w:rsid w:val="00D96D02"/>
    <w:rsid w:val="00D9746C"/>
    <w:rsid w:val="00D97BB6"/>
    <w:rsid w:val="00D97FC5"/>
    <w:rsid w:val="00DA0A51"/>
    <w:rsid w:val="00DA18A3"/>
    <w:rsid w:val="00DA2432"/>
    <w:rsid w:val="00DA37DF"/>
    <w:rsid w:val="00DA4064"/>
    <w:rsid w:val="00DA42E6"/>
    <w:rsid w:val="00DA4FE2"/>
    <w:rsid w:val="00DA5091"/>
    <w:rsid w:val="00DA549F"/>
    <w:rsid w:val="00DA59A2"/>
    <w:rsid w:val="00DA5F4E"/>
    <w:rsid w:val="00DA6909"/>
    <w:rsid w:val="00DA7961"/>
    <w:rsid w:val="00DB0709"/>
    <w:rsid w:val="00DB07C6"/>
    <w:rsid w:val="00DB0902"/>
    <w:rsid w:val="00DB0C1C"/>
    <w:rsid w:val="00DB1491"/>
    <w:rsid w:val="00DB2A2F"/>
    <w:rsid w:val="00DB4BE1"/>
    <w:rsid w:val="00DB7E2B"/>
    <w:rsid w:val="00DC021A"/>
    <w:rsid w:val="00DC0991"/>
    <w:rsid w:val="00DC210D"/>
    <w:rsid w:val="00DC235B"/>
    <w:rsid w:val="00DC242D"/>
    <w:rsid w:val="00DC2CDB"/>
    <w:rsid w:val="00DC2F5E"/>
    <w:rsid w:val="00DC302B"/>
    <w:rsid w:val="00DC30C0"/>
    <w:rsid w:val="00DC34F6"/>
    <w:rsid w:val="00DC38B8"/>
    <w:rsid w:val="00DC439F"/>
    <w:rsid w:val="00DC46BA"/>
    <w:rsid w:val="00DC5175"/>
    <w:rsid w:val="00DC5317"/>
    <w:rsid w:val="00DC5D08"/>
    <w:rsid w:val="00DC7587"/>
    <w:rsid w:val="00DD02EE"/>
    <w:rsid w:val="00DD06FA"/>
    <w:rsid w:val="00DD0981"/>
    <w:rsid w:val="00DD19F2"/>
    <w:rsid w:val="00DD2127"/>
    <w:rsid w:val="00DD2143"/>
    <w:rsid w:val="00DD2191"/>
    <w:rsid w:val="00DD2656"/>
    <w:rsid w:val="00DD26A1"/>
    <w:rsid w:val="00DD2CED"/>
    <w:rsid w:val="00DD3A6B"/>
    <w:rsid w:val="00DD400E"/>
    <w:rsid w:val="00DD4C0C"/>
    <w:rsid w:val="00DD4DF0"/>
    <w:rsid w:val="00DD61D7"/>
    <w:rsid w:val="00DD63D3"/>
    <w:rsid w:val="00DD6A4B"/>
    <w:rsid w:val="00DD7702"/>
    <w:rsid w:val="00DE02FB"/>
    <w:rsid w:val="00DE0DE4"/>
    <w:rsid w:val="00DE1467"/>
    <w:rsid w:val="00DE1DB7"/>
    <w:rsid w:val="00DE1EED"/>
    <w:rsid w:val="00DE3C92"/>
    <w:rsid w:val="00DE3DC7"/>
    <w:rsid w:val="00DE4837"/>
    <w:rsid w:val="00DE514C"/>
    <w:rsid w:val="00DE5BCA"/>
    <w:rsid w:val="00DE7913"/>
    <w:rsid w:val="00DF0326"/>
    <w:rsid w:val="00DF09B9"/>
    <w:rsid w:val="00DF1719"/>
    <w:rsid w:val="00DF17C8"/>
    <w:rsid w:val="00DF195A"/>
    <w:rsid w:val="00DF26F2"/>
    <w:rsid w:val="00DF2877"/>
    <w:rsid w:val="00DF2FBC"/>
    <w:rsid w:val="00DF3616"/>
    <w:rsid w:val="00DF4AB7"/>
    <w:rsid w:val="00DF5834"/>
    <w:rsid w:val="00DF5AD4"/>
    <w:rsid w:val="00DF5B9F"/>
    <w:rsid w:val="00DF676D"/>
    <w:rsid w:val="00DF6FE3"/>
    <w:rsid w:val="00DF79D4"/>
    <w:rsid w:val="00DF7CE2"/>
    <w:rsid w:val="00E002EA"/>
    <w:rsid w:val="00E006BD"/>
    <w:rsid w:val="00E0091A"/>
    <w:rsid w:val="00E00ADD"/>
    <w:rsid w:val="00E018CC"/>
    <w:rsid w:val="00E022B1"/>
    <w:rsid w:val="00E02B73"/>
    <w:rsid w:val="00E03612"/>
    <w:rsid w:val="00E03732"/>
    <w:rsid w:val="00E044BD"/>
    <w:rsid w:val="00E04634"/>
    <w:rsid w:val="00E04C67"/>
    <w:rsid w:val="00E06545"/>
    <w:rsid w:val="00E067B8"/>
    <w:rsid w:val="00E0770B"/>
    <w:rsid w:val="00E07739"/>
    <w:rsid w:val="00E07AA1"/>
    <w:rsid w:val="00E11C11"/>
    <w:rsid w:val="00E11D2A"/>
    <w:rsid w:val="00E12C7E"/>
    <w:rsid w:val="00E12DB4"/>
    <w:rsid w:val="00E13EBD"/>
    <w:rsid w:val="00E152BB"/>
    <w:rsid w:val="00E15EA3"/>
    <w:rsid w:val="00E16FB7"/>
    <w:rsid w:val="00E207A8"/>
    <w:rsid w:val="00E20B3B"/>
    <w:rsid w:val="00E22417"/>
    <w:rsid w:val="00E224CF"/>
    <w:rsid w:val="00E22D41"/>
    <w:rsid w:val="00E2576E"/>
    <w:rsid w:val="00E26967"/>
    <w:rsid w:val="00E26C0A"/>
    <w:rsid w:val="00E27012"/>
    <w:rsid w:val="00E273BA"/>
    <w:rsid w:val="00E27665"/>
    <w:rsid w:val="00E30427"/>
    <w:rsid w:val="00E31097"/>
    <w:rsid w:val="00E3165B"/>
    <w:rsid w:val="00E31F4D"/>
    <w:rsid w:val="00E3218A"/>
    <w:rsid w:val="00E32CAD"/>
    <w:rsid w:val="00E33E6A"/>
    <w:rsid w:val="00E3455B"/>
    <w:rsid w:val="00E34CA9"/>
    <w:rsid w:val="00E3604B"/>
    <w:rsid w:val="00E369B5"/>
    <w:rsid w:val="00E36B6F"/>
    <w:rsid w:val="00E37165"/>
    <w:rsid w:val="00E373C5"/>
    <w:rsid w:val="00E4138C"/>
    <w:rsid w:val="00E418EA"/>
    <w:rsid w:val="00E43A3E"/>
    <w:rsid w:val="00E44012"/>
    <w:rsid w:val="00E44BF9"/>
    <w:rsid w:val="00E457CE"/>
    <w:rsid w:val="00E46130"/>
    <w:rsid w:val="00E46233"/>
    <w:rsid w:val="00E46347"/>
    <w:rsid w:val="00E46455"/>
    <w:rsid w:val="00E466CC"/>
    <w:rsid w:val="00E472F8"/>
    <w:rsid w:val="00E51269"/>
    <w:rsid w:val="00E5295C"/>
    <w:rsid w:val="00E556CC"/>
    <w:rsid w:val="00E55F05"/>
    <w:rsid w:val="00E57E9D"/>
    <w:rsid w:val="00E6104F"/>
    <w:rsid w:val="00E62F37"/>
    <w:rsid w:val="00E63630"/>
    <w:rsid w:val="00E64124"/>
    <w:rsid w:val="00E64496"/>
    <w:rsid w:val="00E66D19"/>
    <w:rsid w:val="00E670E9"/>
    <w:rsid w:val="00E67BD6"/>
    <w:rsid w:val="00E67D21"/>
    <w:rsid w:val="00E70272"/>
    <w:rsid w:val="00E7123C"/>
    <w:rsid w:val="00E716A7"/>
    <w:rsid w:val="00E72188"/>
    <w:rsid w:val="00E72AD0"/>
    <w:rsid w:val="00E72B24"/>
    <w:rsid w:val="00E72BBF"/>
    <w:rsid w:val="00E746A6"/>
    <w:rsid w:val="00E750BB"/>
    <w:rsid w:val="00E75AA1"/>
    <w:rsid w:val="00E75F7F"/>
    <w:rsid w:val="00E7633D"/>
    <w:rsid w:val="00E775FB"/>
    <w:rsid w:val="00E77695"/>
    <w:rsid w:val="00E77996"/>
    <w:rsid w:val="00E779DF"/>
    <w:rsid w:val="00E80E75"/>
    <w:rsid w:val="00E8252C"/>
    <w:rsid w:val="00E835A6"/>
    <w:rsid w:val="00E83809"/>
    <w:rsid w:val="00E8401F"/>
    <w:rsid w:val="00E84277"/>
    <w:rsid w:val="00E847A4"/>
    <w:rsid w:val="00E84A3A"/>
    <w:rsid w:val="00E85608"/>
    <w:rsid w:val="00E864BF"/>
    <w:rsid w:val="00E8672A"/>
    <w:rsid w:val="00E876D3"/>
    <w:rsid w:val="00E900B3"/>
    <w:rsid w:val="00E92DB1"/>
    <w:rsid w:val="00E92EAB"/>
    <w:rsid w:val="00E93316"/>
    <w:rsid w:val="00E93659"/>
    <w:rsid w:val="00E937F9"/>
    <w:rsid w:val="00E9382F"/>
    <w:rsid w:val="00E93F73"/>
    <w:rsid w:val="00E93F77"/>
    <w:rsid w:val="00E940C1"/>
    <w:rsid w:val="00E94A52"/>
    <w:rsid w:val="00E94EFF"/>
    <w:rsid w:val="00E9517E"/>
    <w:rsid w:val="00E9526E"/>
    <w:rsid w:val="00E9577C"/>
    <w:rsid w:val="00E957CD"/>
    <w:rsid w:val="00E95DA2"/>
    <w:rsid w:val="00E9640F"/>
    <w:rsid w:val="00E96E73"/>
    <w:rsid w:val="00E974B9"/>
    <w:rsid w:val="00E97B31"/>
    <w:rsid w:val="00EA0527"/>
    <w:rsid w:val="00EA0C49"/>
    <w:rsid w:val="00EA17E1"/>
    <w:rsid w:val="00EA1EE7"/>
    <w:rsid w:val="00EA23FB"/>
    <w:rsid w:val="00EA3004"/>
    <w:rsid w:val="00EA3446"/>
    <w:rsid w:val="00EA357F"/>
    <w:rsid w:val="00EA6547"/>
    <w:rsid w:val="00EA6CAD"/>
    <w:rsid w:val="00EA7D03"/>
    <w:rsid w:val="00EB00D4"/>
    <w:rsid w:val="00EB10CC"/>
    <w:rsid w:val="00EB1409"/>
    <w:rsid w:val="00EB28EE"/>
    <w:rsid w:val="00EB413F"/>
    <w:rsid w:val="00EB5E4E"/>
    <w:rsid w:val="00EB6DBC"/>
    <w:rsid w:val="00EC0262"/>
    <w:rsid w:val="00EC149D"/>
    <w:rsid w:val="00EC1885"/>
    <w:rsid w:val="00EC352F"/>
    <w:rsid w:val="00EC3C18"/>
    <w:rsid w:val="00EC433A"/>
    <w:rsid w:val="00EC4797"/>
    <w:rsid w:val="00EC4F17"/>
    <w:rsid w:val="00EC5308"/>
    <w:rsid w:val="00EC6785"/>
    <w:rsid w:val="00EC6EB1"/>
    <w:rsid w:val="00EC720D"/>
    <w:rsid w:val="00EC7B41"/>
    <w:rsid w:val="00EC7BF8"/>
    <w:rsid w:val="00ED050D"/>
    <w:rsid w:val="00ED0F89"/>
    <w:rsid w:val="00ED1CD8"/>
    <w:rsid w:val="00ED2F72"/>
    <w:rsid w:val="00ED385A"/>
    <w:rsid w:val="00ED3AA9"/>
    <w:rsid w:val="00ED454A"/>
    <w:rsid w:val="00ED4792"/>
    <w:rsid w:val="00ED5780"/>
    <w:rsid w:val="00ED59FF"/>
    <w:rsid w:val="00ED5CD8"/>
    <w:rsid w:val="00ED623C"/>
    <w:rsid w:val="00EE037C"/>
    <w:rsid w:val="00EE0F68"/>
    <w:rsid w:val="00EE1AC6"/>
    <w:rsid w:val="00EE222E"/>
    <w:rsid w:val="00EE2A0B"/>
    <w:rsid w:val="00EE2E1E"/>
    <w:rsid w:val="00EE2F97"/>
    <w:rsid w:val="00EE4265"/>
    <w:rsid w:val="00EE4B7D"/>
    <w:rsid w:val="00EE4E4F"/>
    <w:rsid w:val="00EE5432"/>
    <w:rsid w:val="00EE5CB7"/>
    <w:rsid w:val="00EE6F44"/>
    <w:rsid w:val="00EE761E"/>
    <w:rsid w:val="00EF02EB"/>
    <w:rsid w:val="00EF0426"/>
    <w:rsid w:val="00EF0A45"/>
    <w:rsid w:val="00EF0DD9"/>
    <w:rsid w:val="00EF0E85"/>
    <w:rsid w:val="00EF125A"/>
    <w:rsid w:val="00EF20D8"/>
    <w:rsid w:val="00EF28AE"/>
    <w:rsid w:val="00EF29FF"/>
    <w:rsid w:val="00EF2D51"/>
    <w:rsid w:val="00EF3F8B"/>
    <w:rsid w:val="00EF40B1"/>
    <w:rsid w:val="00EF448B"/>
    <w:rsid w:val="00EF57AF"/>
    <w:rsid w:val="00EF64DF"/>
    <w:rsid w:val="00EF6AAB"/>
    <w:rsid w:val="00EF7541"/>
    <w:rsid w:val="00F0063C"/>
    <w:rsid w:val="00F00D06"/>
    <w:rsid w:val="00F02376"/>
    <w:rsid w:val="00F0484D"/>
    <w:rsid w:val="00F04D85"/>
    <w:rsid w:val="00F05F3D"/>
    <w:rsid w:val="00F061C0"/>
    <w:rsid w:val="00F06392"/>
    <w:rsid w:val="00F114AC"/>
    <w:rsid w:val="00F1198D"/>
    <w:rsid w:val="00F12886"/>
    <w:rsid w:val="00F1425D"/>
    <w:rsid w:val="00F156BA"/>
    <w:rsid w:val="00F15C5B"/>
    <w:rsid w:val="00F15C72"/>
    <w:rsid w:val="00F160DB"/>
    <w:rsid w:val="00F16121"/>
    <w:rsid w:val="00F16B43"/>
    <w:rsid w:val="00F16D7E"/>
    <w:rsid w:val="00F16DE5"/>
    <w:rsid w:val="00F173C9"/>
    <w:rsid w:val="00F17BC5"/>
    <w:rsid w:val="00F20087"/>
    <w:rsid w:val="00F203EE"/>
    <w:rsid w:val="00F20540"/>
    <w:rsid w:val="00F2054E"/>
    <w:rsid w:val="00F218F9"/>
    <w:rsid w:val="00F21AB8"/>
    <w:rsid w:val="00F2286A"/>
    <w:rsid w:val="00F22C36"/>
    <w:rsid w:val="00F253C5"/>
    <w:rsid w:val="00F311A2"/>
    <w:rsid w:val="00F31464"/>
    <w:rsid w:val="00F3151E"/>
    <w:rsid w:val="00F3195D"/>
    <w:rsid w:val="00F31E18"/>
    <w:rsid w:val="00F32219"/>
    <w:rsid w:val="00F332E2"/>
    <w:rsid w:val="00F3674B"/>
    <w:rsid w:val="00F36CD0"/>
    <w:rsid w:val="00F36CE1"/>
    <w:rsid w:val="00F40078"/>
    <w:rsid w:val="00F4038F"/>
    <w:rsid w:val="00F406EE"/>
    <w:rsid w:val="00F40927"/>
    <w:rsid w:val="00F409F9"/>
    <w:rsid w:val="00F42A5D"/>
    <w:rsid w:val="00F42A6C"/>
    <w:rsid w:val="00F4311F"/>
    <w:rsid w:val="00F431CA"/>
    <w:rsid w:val="00F4322A"/>
    <w:rsid w:val="00F43B85"/>
    <w:rsid w:val="00F43DF6"/>
    <w:rsid w:val="00F441A3"/>
    <w:rsid w:val="00F448B1"/>
    <w:rsid w:val="00F4537D"/>
    <w:rsid w:val="00F46C16"/>
    <w:rsid w:val="00F46DED"/>
    <w:rsid w:val="00F50629"/>
    <w:rsid w:val="00F5103A"/>
    <w:rsid w:val="00F510D5"/>
    <w:rsid w:val="00F51F50"/>
    <w:rsid w:val="00F5232E"/>
    <w:rsid w:val="00F52418"/>
    <w:rsid w:val="00F52C96"/>
    <w:rsid w:val="00F52F71"/>
    <w:rsid w:val="00F531FF"/>
    <w:rsid w:val="00F53BC0"/>
    <w:rsid w:val="00F55128"/>
    <w:rsid w:val="00F5535E"/>
    <w:rsid w:val="00F559F8"/>
    <w:rsid w:val="00F5624C"/>
    <w:rsid w:val="00F56623"/>
    <w:rsid w:val="00F57045"/>
    <w:rsid w:val="00F57424"/>
    <w:rsid w:val="00F6258E"/>
    <w:rsid w:val="00F626B5"/>
    <w:rsid w:val="00F6348C"/>
    <w:rsid w:val="00F6518D"/>
    <w:rsid w:val="00F65AC9"/>
    <w:rsid w:val="00F665C6"/>
    <w:rsid w:val="00F66F2E"/>
    <w:rsid w:val="00F6728D"/>
    <w:rsid w:val="00F67819"/>
    <w:rsid w:val="00F70079"/>
    <w:rsid w:val="00F70DDB"/>
    <w:rsid w:val="00F711E3"/>
    <w:rsid w:val="00F7158A"/>
    <w:rsid w:val="00F71E8E"/>
    <w:rsid w:val="00F72690"/>
    <w:rsid w:val="00F72ECA"/>
    <w:rsid w:val="00F73A84"/>
    <w:rsid w:val="00F7469A"/>
    <w:rsid w:val="00F761CB"/>
    <w:rsid w:val="00F76FC6"/>
    <w:rsid w:val="00F77DDA"/>
    <w:rsid w:val="00F804E8"/>
    <w:rsid w:val="00F822BE"/>
    <w:rsid w:val="00F82386"/>
    <w:rsid w:val="00F82AEE"/>
    <w:rsid w:val="00F83372"/>
    <w:rsid w:val="00F844A6"/>
    <w:rsid w:val="00F847F6"/>
    <w:rsid w:val="00F84EEA"/>
    <w:rsid w:val="00F8710A"/>
    <w:rsid w:val="00F87DF7"/>
    <w:rsid w:val="00F909E2"/>
    <w:rsid w:val="00F91750"/>
    <w:rsid w:val="00F91886"/>
    <w:rsid w:val="00F918DB"/>
    <w:rsid w:val="00F918F2"/>
    <w:rsid w:val="00F92A99"/>
    <w:rsid w:val="00F9407B"/>
    <w:rsid w:val="00F94787"/>
    <w:rsid w:val="00F952EE"/>
    <w:rsid w:val="00F95CC4"/>
    <w:rsid w:val="00FA0500"/>
    <w:rsid w:val="00FA098C"/>
    <w:rsid w:val="00FA1A60"/>
    <w:rsid w:val="00FA2343"/>
    <w:rsid w:val="00FA23C1"/>
    <w:rsid w:val="00FA29F9"/>
    <w:rsid w:val="00FA4691"/>
    <w:rsid w:val="00FA5F58"/>
    <w:rsid w:val="00FA5F65"/>
    <w:rsid w:val="00FA616C"/>
    <w:rsid w:val="00FA6F07"/>
    <w:rsid w:val="00FA7B5A"/>
    <w:rsid w:val="00FB054C"/>
    <w:rsid w:val="00FB15A7"/>
    <w:rsid w:val="00FB2006"/>
    <w:rsid w:val="00FB314A"/>
    <w:rsid w:val="00FB348F"/>
    <w:rsid w:val="00FB3EB5"/>
    <w:rsid w:val="00FB4902"/>
    <w:rsid w:val="00FB4D6B"/>
    <w:rsid w:val="00FB544D"/>
    <w:rsid w:val="00FB549B"/>
    <w:rsid w:val="00FB5DCF"/>
    <w:rsid w:val="00FB5F56"/>
    <w:rsid w:val="00FB62FD"/>
    <w:rsid w:val="00FB715E"/>
    <w:rsid w:val="00FC0FE7"/>
    <w:rsid w:val="00FC103D"/>
    <w:rsid w:val="00FC1980"/>
    <w:rsid w:val="00FC1D2C"/>
    <w:rsid w:val="00FC1F2A"/>
    <w:rsid w:val="00FC2858"/>
    <w:rsid w:val="00FC35E6"/>
    <w:rsid w:val="00FC360D"/>
    <w:rsid w:val="00FC39CA"/>
    <w:rsid w:val="00FC4413"/>
    <w:rsid w:val="00FC4FDF"/>
    <w:rsid w:val="00FC533A"/>
    <w:rsid w:val="00FC5461"/>
    <w:rsid w:val="00FC55C5"/>
    <w:rsid w:val="00FC5F17"/>
    <w:rsid w:val="00FC60CE"/>
    <w:rsid w:val="00FC6BCE"/>
    <w:rsid w:val="00FC6F4C"/>
    <w:rsid w:val="00FC7C3B"/>
    <w:rsid w:val="00FD078A"/>
    <w:rsid w:val="00FD0A98"/>
    <w:rsid w:val="00FD2B51"/>
    <w:rsid w:val="00FD48BE"/>
    <w:rsid w:val="00FD4A3B"/>
    <w:rsid w:val="00FD4F9B"/>
    <w:rsid w:val="00FD5728"/>
    <w:rsid w:val="00FE009A"/>
    <w:rsid w:val="00FE0D3B"/>
    <w:rsid w:val="00FE11D0"/>
    <w:rsid w:val="00FE16A3"/>
    <w:rsid w:val="00FE1831"/>
    <w:rsid w:val="00FE1A72"/>
    <w:rsid w:val="00FE40F5"/>
    <w:rsid w:val="00FE45EC"/>
    <w:rsid w:val="00FE4AF6"/>
    <w:rsid w:val="00FE50D1"/>
    <w:rsid w:val="00FE6010"/>
    <w:rsid w:val="00FE6E14"/>
    <w:rsid w:val="00FF07F0"/>
    <w:rsid w:val="00FF16F2"/>
    <w:rsid w:val="00FF1881"/>
    <w:rsid w:val="00FF1B11"/>
    <w:rsid w:val="00FF3F70"/>
    <w:rsid w:val="00FF404C"/>
    <w:rsid w:val="00FF44A0"/>
    <w:rsid w:val="00FF47B7"/>
    <w:rsid w:val="00FF4D87"/>
    <w:rsid w:val="00FF5024"/>
    <w:rsid w:val="00FF643F"/>
    <w:rsid w:val="00FF7006"/>
    <w:rsid w:val="00FF738C"/>
    <w:rsid w:val="00FF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8C027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293"/>
  </w:style>
  <w:style w:type="paragraph" w:styleId="Heading1">
    <w:name w:val="heading 1"/>
    <w:basedOn w:val="Normal"/>
    <w:next w:val="Normal"/>
    <w:link w:val="Heading1Char"/>
    <w:uiPriority w:val="9"/>
    <w:qFormat/>
    <w:rsid w:val="00443C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B00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B5293"/>
  </w:style>
  <w:style w:type="paragraph" w:styleId="ListParagraph">
    <w:name w:val="List Paragraph"/>
    <w:basedOn w:val="Normal"/>
    <w:uiPriority w:val="34"/>
    <w:qFormat/>
    <w:rsid w:val="00456B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6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7AE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AE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7AE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7AE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97AE0"/>
    <w:rPr>
      <w:color w:val="0000FF" w:themeColor="hyperlink"/>
      <w:u w:val="single"/>
    </w:rPr>
  </w:style>
  <w:style w:type="paragraph" w:customStyle="1" w:styleId="flushleft">
    <w:name w:val="flushleft"/>
    <w:basedOn w:val="Normal"/>
    <w:rsid w:val="002F7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F7A8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F7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1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0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CE5"/>
  </w:style>
  <w:style w:type="paragraph" w:styleId="Footer">
    <w:name w:val="footer"/>
    <w:basedOn w:val="Normal"/>
    <w:link w:val="FooterChar"/>
    <w:uiPriority w:val="99"/>
    <w:unhideWhenUsed/>
    <w:rsid w:val="00740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CE5"/>
  </w:style>
  <w:style w:type="character" w:styleId="LineNumber">
    <w:name w:val="line number"/>
    <w:basedOn w:val="DefaultParagraphFont"/>
    <w:uiPriority w:val="99"/>
    <w:semiHidden/>
    <w:unhideWhenUsed/>
    <w:rsid w:val="00873C7C"/>
  </w:style>
  <w:style w:type="paragraph" w:styleId="Revision">
    <w:name w:val="Revision"/>
    <w:hidden/>
    <w:uiPriority w:val="99"/>
    <w:semiHidden/>
    <w:rsid w:val="00196879"/>
    <w:pPr>
      <w:spacing w:after="0" w:line="240" w:lineRule="auto"/>
    </w:pPr>
  </w:style>
  <w:style w:type="character" w:customStyle="1" w:styleId="currenthithighlight">
    <w:name w:val="currenthithighlight"/>
    <w:basedOn w:val="DefaultParagraphFont"/>
    <w:rsid w:val="00594DDF"/>
  </w:style>
  <w:style w:type="character" w:customStyle="1" w:styleId="highlight">
    <w:name w:val="highlight"/>
    <w:basedOn w:val="DefaultParagraphFont"/>
    <w:rsid w:val="00594DDF"/>
  </w:style>
  <w:style w:type="character" w:styleId="FollowedHyperlink">
    <w:name w:val="FollowedHyperlink"/>
    <w:basedOn w:val="DefaultParagraphFont"/>
    <w:uiPriority w:val="99"/>
    <w:semiHidden/>
    <w:unhideWhenUsed/>
    <w:rsid w:val="00E937F9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53FD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3FD1"/>
    <w:rPr>
      <w:rFonts w:ascii="Consolas" w:hAnsi="Consolas" w:cs="Consolas"/>
      <w:sz w:val="21"/>
      <w:szCs w:val="21"/>
    </w:rPr>
  </w:style>
  <w:style w:type="character" w:customStyle="1" w:styleId="allowtextselection">
    <w:name w:val="allowtextselection"/>
    <w:basedOn w:val="DefaultParagraphFont"/>
    <w:rsid w:val="003D4AF6"/>
  </w:style>
  <w:style w:type="character" w:customStyle="1" w:styleId="caption-number">
    <w:name w:val="caption-number"/>
    <w:basedOn w:val="DefaultParagraphFont"/>
    <w:rsid w:val="00F5103A"/>
  </w:style>
  <w:style w:type="character" w:customStyle="1" w:styleId="simplepara">
    <w:name w:val="simplepara"/>
    <w:basedOn w:val="DefaultParagraphFont"/>
    <w:rsid w:val="00F5103A"/>
  </w:style>
  <w:style w:type="character" w:customStyle="1" w:styleId="named-content">
    <w:name w:val="named-content"/>
    <w:basedOn w:val="DefaultParagraphFont"/>
    <w:rsid w:val="00E472F8"/>
  </w:style>
  <w:style w:type="character" w:customStyle="1" w:styleId="Heading3Char">
    <w:name w:val="Heading 3 Char"/>
    <w:basedOn w:val="DefaultParagraphFont"/>
    <w:link w:val="Heading3"/>
    <w:uiPriority w:val="9"/>
    <w:rsid w:val="001B00E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443C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urrent-selection">
    <w:name w:val="current-selection"/>
    <w:basedOn w:val="DefaultParagraphFont"/>
    <w:rsid w:val="00706D35"/>
  </w:style>
  <w:style w:type="character" w:customStyle="1" w:styleId="a">
    <w:name w:val="_"/>
    <w:basedOn w:val="DefaultParagraphFont"/>
    <w:rsid w:val="00706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9188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8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5161048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2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9459002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0754388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8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2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8430977">
          <w:marLeft w:val="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8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066098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2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6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B9CA2-CC8E-45BB-9710-8251EE421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OL &amp; FPCE - The College of Optics &amp; Photonics</Company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dams</dc:creator>
  <cp:keywords/>
  <dc:description/>
  <cp:lastModifiedBy>Mollie Jewett</cp:lastModifiedBy>
  <cp:revision>17</cp:revision>
  <cp:lastPrinted>2017-02-01T20:13:00Z</cp:lastPrinted>
  <dcterms:created xsi:type="dcterms:W3CDTF">2021-01-22T18:53:00Z</dcterms:created>
  <dcterms:modified xsi:type="dcterms:W3CDTF">2021-08-09T17:53:00Z</dcterms:modified>
</cp:coreProperties>
</file>